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53811" w14:textId="6DDB49E1" w:rsidR="00E61FE0" w:rsidRPr="009E3345" w:rsidRDefault="006242A3" w:rsidP="00626A93">
      <w:pPr>
        <w:pStyle w:val="berschrift1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E3345">
        <w:rPr>
          <w:rFonts w:ascii="Times New Roman" w:hAnsi="Times New Roman" w:cs="Times New Roman"/>
          <w:sz w:val="24"/>
          <w:szCs w:val="24"/>
          <w:lang w:val="en-US"/>
        </w:rPr>
        <w:t>Supplements</w:t>
      </w:r>
    </w:p>
    <w:p w14:paraId="1EC4E4F1" w14:textId="77777777" w:rsidR="00485BFD" w:rsidRPr="009E3345" w:rsidRDefault="00485BFD" w:rsidP="00626A93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056"/>
      </w:tblGrid>
      <w:tr w:rsidR="00FB0AAA" w:rsidRPr="009E3345" w14:paraId="48851F90" w14:textId="77777777" w:rsidTr="00E61FE0">
        <w:trPr>
          <w:cantSplit/>
          <w:trHeight w:val="304"/>
          <w:tblHeader/>
          <w:jc w:val="center"/>
        </w:trPr>
        <w:tc>
          <w:tcPr>
            <w:tcW w:w="5000" w:type="pct"/>
          </w:tcPr>
          <w:p w14:paraId="524F7A51" w14:textId="708B613A" w:rsidR="00FB0AAA" w:rsidRPr="009E3345" w:rsidRDefault="00FB0AAA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ICD Diagnoses </w:t>
            </w:r>
          </w:p>
        </w:tc>
      </w:tr>
      <w:tr w:rsidR="00FB0AAA" w:rsidRPr="008977F1" w14:paraId="1E5BAA78" w14:textId="77777777" w:rsidTr="00E61FE0">
        <w:trPr>
          <w:cantSplit/>
          <w:trHeight w:val="304"/>
          <w:tblHeader/>
          <w:jc w:val="center"/>
        </w:trPr>
        <w:tc>
          <w:tcPr>
            <w:tcW w:w="5000" w:type="pct"/>
          </w:tcPr>
          <w:p w14:paraId="77BCA0C4" w14:textId="2E9F0175" w:rsidR="006844BB" w:rsidRPr="009E3345" w:rsidRDefault="006844BB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ain diagnosis: </w:t>
            </w:r>
          </w:p>
          <w:p w14:paraId="4FBD8748" w14:textId="037B8A71" w:rsidR="007348CF" w:rsidRPr="009E3345" w:rsidRDefault="007818A0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</w:t>
            </w:r>
            <w:r w:rsidR="001333C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pendicitis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K35), subgroup “unclear”</w:t>
            </w:r>
            <w:r w:rsidR="008737B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none of the following)</w:t>
            </w:r>
            <w:r w:rsidR="005154F5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or K3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="005154F5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not otherwise specified)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without perforation (K3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0), with perforation (K3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1), with abscess formation (K3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)</w:t>
            </w:r>
            <w:r w:rsidR="005154F5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with generalized </w:t>
            </w:r>
            <w:r w:rsidR="00DA76BA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5154F5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ritonitis (K3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="005154F5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  <w:p w14:paraId="3761CBA2" w14:textId="66964ABE" w:rsidR="001333C0" w:rsidRPr="009E3345" w:rsidRDefault="001333C0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EBE43A0" w14:textId="011DDF6E" w:rsidR="008737B0" w:rsidRPr="009E3345" w:rsidRDefault="008737B0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Side diagnoses: </w:t>
            </w:r>
          </w:p>
          <w:p w14:paraId="1B033DE5" w14:textId="32F151F0" w:rsidR="001333C0" w:rsidRPr="009E3345" w:rsidRDefault="001333C0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eritonitis</w:t>
            </w:r>
            <w:r w:rsidR="008737B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K65)</w:t>
            </w:r>
          </w:p>
          <w:p w14:paraId="7FE1F5C7" w14:textId="1A9EDED0" w:rsidR="001333C0" w:rsidRPr="009E3345" w:rsidRDefault="001333C0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7B881D00" w14:textId="3F00C12D" w:rsidR="006844BB" w:rsidRPr="009E3345" w:rsidRDefault="001333C0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Surgical site infection: </w:t>
            </w:r>
            <w:r w:rsidR="008737B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8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="008737B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9953E7" w:rsidRPr="009E3345" w14:paraId="6F8D849F" w14:textId="77777777" w:rsidTr="00E61FE0">
        <w:trPr>
          <w:cantSplit/>
          <w:trHeight w:val="304"/>
          <w:tblHeader/>
          <w:jc w:val="center"/>
        </w:trPr>
        <w:tc>
          <w:tcPr>
            <w:tcW w:w="5000" w:type="pct"/>
          </w:tcPr>
          <w:p w14:paraId="573D8E6B" w14:textId="36703AB5" w:rsidR="009953E7" w:rsidRPr="009E3345" w:rsidRDefault="009953E7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OPS Codes </w:t>
            </w:r>
          </w:p>
        </w:tc>
      </w:tr>
      <w:tr w:rsidR="009953E7" w:rsidRPr="009E3345" w14:paraId="11EAB8E6" w14:textId="77777777" w:rsidTr="00E61FE0">
        <w:trPr>
          <w:cantSplit/>
          <w:trHeight w:val="304"/>
          <w:tblHeader/>
          <w:jc w:val="center"/>
        </w:trPr>
        <w:tc>
          <w:tcPr>
            <w:tcW w:w="5000" w:type="pct"/>
          </w:tcPr>
          <w:p w14:paraId="75649988" w14:textId="5FA8C3C7" w:rsidR="001333C0" w:rsidRPr="009E3345" w:rsidRDefault="00172CA1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ppendectomy</w:t>
            </w:r>
            <w:r w:rsidR="001333C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="008737B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-470 with all subgroups, 5-479</w:t>
            </w:r>
          </w:p>
          <w:p w14:paraId="130FD712" w14:textId="61BA783F" w:rsidR="001333C0" w:rsidRPr="009E3345" w:rsidRDefault="001333C0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56F78CED" w14:textId="5E097197" w:rsidR="001333C0" w:rsidRPr="009E3345" w:rsidRDefault="001333C0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olon procedures: </w:t>
            </w:r>
            <w:r w:rsidR="008737B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-455</w:t>
            </w:r>
          </w:p>
          <w:p w14:paraId="2B579230" w14:textId="77777777" w:rsidR="008737B0" w:rsidRPr="009E3345" w:rsidRDefault="008737B0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AB661ED" w14:textId="2A190523" w:rsidR="001333C0" w:rsidRPr="009E3345" w:rsidRDefault="001333C0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Interventional drain: </w:t>
            </w:r>
            <w:r w:rsidR="008737B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-146</w:t>
            </w:r>
          </w:p>
          <w:p w14:paraId="4123C51A" w14:textId="144D4619" w:rsidR="001333C0" w:rsidRPr="009E3345" w:rsidRDefault="001333C0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302AFA90" w14:textId="5E8EE757" w:rsidR="001333C0" w:rsidRPr="009E3345" w:rsidRDefault="001333C0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laparoscopy</w:t>
            </w:r>
            <w:proofErr w:type="spellEnd"/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="006C37A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-694, 5-479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="006C37A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="00105744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the latter only of this was not the primary procedure)</w:t>
            </w:r>
          </w:p>
          <w:p w14:paraId="004E4B02" w14:textId="77777777" w:rsidR="001333C0" w:rsidRPr="009E3345" w:rsidRDefault="001333C0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10EDE805" w14:textId="0D2A352D" w:rsidR="006844BB" w:rsidRPr="009E3345" w:rsidRDefault="006844BB" w:rsidP="00626A9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laparotomy:</w:t>
            </w:r>
            <w:r w:rsidR="008737B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5-54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="008737B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, 5-54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="008737B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, 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="008737B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7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="008737B0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x</w:t>
            </w:r>
          </w:p>
        </w:tc>
      </w:tr>
    </w:tbl>
    <w:p w14:paraId="6392D92C" w14:textId="1808F090" w:rsidR="000A75D9" w:rsidRPr="009E3345" w:rsidRDefault="00FB0AAA" w:rsidP="00626A9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</w:t>
      </w:r>
      <w:r w:rsidR="00EA7931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1: ICD </w:t>
      </w:r>
      <w:r w:rsidR="00DA76BA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iagnoses</w:t>
      </w:r>
      <w:r w:rsidR="007C71F6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OPS codes</w:t>
      </w:r>
      <w:r w:rsidR="00DA3217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patient identification</w:t>
      </w:r>
      <w:r w:rsidR="00EA7931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BA0E59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28C2ACC8" w14:textId="77777777" w:rsidR="0069756C" w:rsidRPr="009E3345" w:rsidRDefault="0069756C" w:rsidP="00626A9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951AD6A" w14:textId="62547B1D" w:rsidR="0069756C" w:rsidRPr="009E3345" w:rsidRDefault="0069756C" w:rsidP="00626A93">
      <w:pPr>
        <w:spacing w:line="480" w:lineRule="auto"/>
        <w:rPr>
          <w:rFonts w:ascii="Times New Roman" w:eastAsia="Calibri" w:hAnsi="Times New Roman" w:cs="Times New Roman"/>
          <w:b/>
          <w:sz w:val="18"/>
          <w:szCs w:val="18"/>
          <w:lang w:val="en-US"/>
        </w:rPr>
      </w:pPr>
    </w:p>
    <w:tbl>
      <w:tblPr>
        <w:tblpPr w:leftFromText="141" w:rightFromText="141" w:vertAnchor="text" w:horzAnchor="margin" w:tblpXSpec="center" w:tblpY="-1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58"/>
        <w:gridCol w:w="1273"/>
        <w:gridCol w:w="1277"/>
        <w:gridCol w:w="1416"/>
        <w:gridCol w:w="1275"/>
        <w:gridCol w:w="1460"/>
        <w:gridCol w:w="797"/>
      </w:tblGrid>
      <w:tr w:rsidR="002D38B1" w:rsidRPr="009E3345" w14:paraId="5F515BC7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  <w:vAlign w:val="center"/>
          </w:tcPr>
          <w:p w14:paraId="454940E9" w14:textId="777777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264BF6A0" w14:textId="777777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up to 6 hours after admission</w:t>
            </w:r>
          </w:p>
        </w:tc>
        <w:tc>
          <w:tcPr>
            <w:tcW w:w="705" w:type="pct"/>
            <w:vAlign w:val="center"/>
          </w:tcPr>
          <w:p w14:paraId="4B4112A5" w14:textId="777777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6-12 hours after admission</w:t>
            </w:r>
          </w:p>
        </w:tc>
        <w:tc>
          <w:tcPr>
            <w:tcW w:w="782" w:type="pct"/>
            <w:vAlign w:val="center"/>
          </w:tcPr>
          <w:p w14:paraId="1A751877" w14:textId="777777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2-24 hours after admission</w:t>
            </w:r>
          </w:p>
        </w:tc>
        <w:tc>
          <w:tcPr>
            <w:tcW w:w="704" w:type="pct"/>
          </w:tcPr>
          <w:p w14:paraId="19383C83" w14:textId="777777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4-72 hours after admission</w:t>
            </w:r>
          </w:p>
        </w:tc>
        <w:tc>
          <w:tcPr>
            <w:tcW w:w="806" w:type="pct"/>
          </w:tcPr>
          <w:p w14:paraId="1D7638AC" w14:textId="777777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longer than 72 hours after admission</w:t>
            </w:r>
          </w:p>
        </w:tc>
        <w:tc>
          <w:tcPr>
            <w:tcW w:w="440" w:type="pct"/>
          </w:tcPr>
          <w:p w14:paraId="5B68D21C" w14:textId="777777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-value</w:t>
            </w:r>
          </w:p>
        </w:tc>
      </w:tr>
      <w:tr w:rsidR="002D38B1" w:rsidRPr="009E3345" w14:paraId="18C082BF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  <w:vAlign w:val="center"/>
          </w:tcPr>
          <w:p w14:paraId="4F3AD8CE" w14:textId="777777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Patients 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855,233)</w:t>
            </w:r>
          </w:p>
        </w:tc>
        <w:tc>
          <w:tcPr>
            <w:tcW w:w="703" w:type="pct"/>
            <w:vAlign w:val="center"/>
          </w:tcPr>
          <w:p w14:paraId="1F9C25D0" w14:textId="1E5FACE2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46,733 (5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05" w:type="pct"/>
            <w:vAlign w:val="center"/>
          </w:tcPr>
          <w:p w14:paraId="44636146" w14:textId="35430634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7,080 (2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782" w:type="pct"/>
            <w:vAlign w:val="center"/>
          </w:tcPr>
          <w:p w14:paraId="33978390" w14:textId="48254C15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2,416 (16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704" w:type="pct"/>
            <w:vAlign w:val="center"/>
          </w:tcPr>
          <w:p w14:paraId="569EE994" w14:textId="306410D4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5,983 (8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806" w:type="pct"/>
            <w:vAlign w:val="center"/>
          </w:tcPr>
          <w:p w14:paraId="2973AA6F" w14:textId="689C34B4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,021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440" w:type="pct"/>
          </w:tcPr>
          <w:p w14:paraId="555E2BBB" w14:textId="777777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38B1" w:rsidRPr="009E3345" w14:paraId="70698C1F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  <w:vAlign w:val="center"/>
          </w:tcPr>
          <w:p w14:paraId="2C649CC0" w14:textId="243874FA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Composite endpoint 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68,400, 8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%)</w:t>
            </w:r>
          </w:p>
        </w:tc>
        <w:tc>
          <w:tcPr>
            <w:tcW w:w="703" w:type="pct"/>
            <w:vAlign w:val="center"/>
          </w:tcPr>
          <w:p w14:paraId="2ADE308B" w14:textId="1AEE8F7B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2,401 (7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705" w:type="pct"/>
            <w:vAlign w:val="center"/>
          </w:tcPr>
          <w:p w14:paraId="28F90037" w14:textId="09B17EAF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4,677 (8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782" w:type="pct"/>
            <w:vAlign w:val="center"/>
          </w:tcPr>
          <w:p w14:paraId="738A0EE6" w14:textId="672A723F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0,065 (7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704" w:type="pct"/>
            <w:vAlign w:val="center"/>
          </w:tcPr>
          <w:p w14:paraId="126A945B" w14:textId="29A927FB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7,713 (1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806" w:type="pct"/>
            <w:vAlign w:val="center"/>
          </w:tcPr>
          <w:p w14:paraId="1DCA11D8" w14:textId="2726BA34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,544 (27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440" w:type="pct"/>
            <w:vAlign w:val="center"/>
          </w:tcPr>
          <w:p w14:paraId="6C1B5A71" w14:textId="444AE6EB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2D38B1" w:rsidRPr="009E3345" w14:paraId="1EF05065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  <w:vAlign w:val="center"/>
          </w:tcPr>
          <w:p w14:paraId="1C3170D5" w14:textId="0E23D1C1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Mortality</w:t>
            </w: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1,856, 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%)</w:t>
            </w:r>
          </w:p>
        </w:tc>
        <w:tc>
          <w:tcPr>
            <w:tcW w:w="703" w:type="pct"/>
            <w:vAlign w:val="center"/>
          </w:tcPr>
          <w:p w14:paraId="2FC260B0" w14:textId="20FD91E4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27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05" w:type="pct"/>
            <w:vAlign w:val="center"/>
          </w:tcPr>
          <w:p w14:paraId="4F041A73" w14:textId="3EB4CD4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1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82" w:type="pct"/>
            <w:vAlign w:val="center"/>
          </w:tcPr>
          <w:p w14:paraId="6B7797CC" w14:textId="19A6353C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5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04" w:type="pct"/>
            <w:vAlign w:val="center"/>
          </w:tcPr>
          <w:p w14:paraId="66076E22" w14:textId="0D60BECC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9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806" w:type="pct"/>
            <w:vAlign w:val="center"/>
          </w:tcPr>
          <w:p w14:paraId="46190650" w14:textId="13B0DE0C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4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440" w:type="pct"/>
            <w:vAlign w:val="center"/>
          </w:tcPr>
          <w:p w14:paraId="4913FD7C" w14:textId="231527A3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2D38B1" w:rsidRPr="009E3345" w14:paraId="37471EAF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0448FE13" w14:textId="01FA058A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ge ≤ 49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588,297, 68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%)</w:t>
            </w:r>
          </w:p>
        </w:tc>
        <w:tc>
          <w:tcPr>
            <w:tcW w:w="703" w:type="pct"/>
          </w:tcPr>
          <w:p w14:paraId="7F47C809" w14:textId="479E0860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05,256 (68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05" w:type="pct"/>
          </w:tcPr>
          <w:p w14:paraId="7FD1F6C1" w14:textId="5B846E16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8,423 (66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782" w:type="pct"/>
          </w:tcPr>
          <w:p w14:paraId="34F44320" w14:textId="08D23F61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4,589 (7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704" w:type="pct"/>
          </w:tcPr>
          <w:p w14:paraId="19BFE397" w14:textId="2831F9A0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2,845 (69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806" w:type="pct"/>
          </w:tcPr>
          <w:p w14:paraId="718ADDD6" w14:textId="29F9F13C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,878 (5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440" w:type="pct"/>
            <w:vAlign w:val="center"/>
          </w:tcPr>
          <w:p w14:paraId="776D4D9B" w14:textId="777777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38B1" w:rsidRPr="009E3345" w14:paraId="6101E9F0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3E70DE4A" w14:textId="7A605BF0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osite endpoint (23,823, 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%)</w:t>
            </w:r>
          </w:p>
        </w:tc>
        <w:tc>
          <w:tcPr>
            <w:tcW w:w="703" w:type="pct"/>
          </w:tcPr>
          <w:p w14:paraId="0B0C9800" w14:textId="5B919CAA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,133 (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705" w:type="pct"/>
          </w:tcPr>
          <w:p w14:paraId="7D2FE6AD" w14:textId="7342F258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,764 (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782" w:type="pct"/>
          </w:tcPr>
          <w:p w14:paraId="31B18145" w14:textId="4FA92A79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,636 (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704" w:type="pct"/>
          </w:tcPr>
          <w:p w14:paraId="01B908AA" w14:textId="56E6D13C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,390 (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806" w:type="pct"/>
          </w:tcPr>
          <w:p w14:paraId="328E1802" w14:textId="43238BC6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00 (1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440" w:type="pct"/>
            <w:vAlign w:val="center"/>
          </w:tcPr>
          <w:p w14:paraId="103BCBB0" w14:textId="3D7CCEF4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2D38B1" w:rsidRPr="009E3345" w14:paraId="5885659B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21789593" w14:textId="1B59640B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y (49, 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%)</w:t>
            </w:r>
          </w:p>
        </w:tc>
        <w:tc>
          <w:tcPr>
            <w:tcW w:w="703" w:type="pct"/>
            <w:vAlign w:val="center"/>
          </w:tcPr>
          <w:p w14:paraId="2A0EE5C5" w14:textId="24554F38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705" w:type="pct"/>
            <w:vAlign w:val="center"/>
          </w:tcPr>
          <w:p w14:paraId="18918758" w14:textId="0756E2E9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782" w:type="pct"/>
            <w:vAlign w:val="center"/>
          </w:tcPr>
          <w:p w14:paraId="2201E71B" w14:textId="15952FE6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704" w:type="pct"/>
            <w:vAlign w:val="center"/>
          </w:tcPr>
          <w:p w14:paraId="3E0BA9C3" w14:textId="23983CDF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806" w:type="pct"/>
            <w:vAlign w:val="center"/>
          </w:tcPr>
          <w:p w14:paraId="607C6518" w14:textId="719CE73F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440" w:type="pct"/>
            <w:vAlign w:val="center"/>
          </w:tcPr>
          <w:p w14:paraId="1F3F3FF5" w14:textId="2A29F692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024 </w:t>
            </w:r>
          </w:p>
        </w:tc>
      </w:tr>
      <w:tr w:rsidR="002D38B1" w:rsidRPr="009E3345" w14:paraId="1028A1E3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1097CFB7" w14:textId="3B54BFCD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ge 50-59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118,432, 1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%)</w:t>
            </w:r>
          </w:p>
        </w:tc>
        <w:tc>
          <w:tcPr>
            <w:tcW w:w="703" w:type="pct"/>
            <w:vAlign w:val="center"/>
          </w:tcPr>
          <w:p w14:paraId="2B08623E" w14:textId="1A7BE059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5,394 (1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705" w:type="pct"/>
            <w:vAlign w:val="center"/>
          </w:tcPr>
          <w:p w14:paraId="7BADB84A" w14:textId="31C7CE4B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,150 (1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82" w:type="pct"/>
            <w:vAlign w:val="center"/>
          </w:tcPr>
          <w:p w14:paraId="5283F1EE" w14:textId="4F84E9EF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,806 (1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704" w:type="pct"/>
            <w:vAlign w:val="center"/>
          </w:tcPr>
          <w:p w14:paraId="2AE52BD4" w14:textId="1B675ED2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,106 (1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806" w:type="pct"/>
            <w:vAlign w:val="center"/>
          </w:tcPr>
          <w:p w14:paraId="34CF1ADD" w14:textId="00EFA951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908 (1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440" w:type="pct"/>
            <w:vAlign w:val="center"/>
          </w:tcPr>
          <w:p w14:paraId="084668A1" w14:textId="777777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38B1" w:rsidRPr="009E3345" w14:paraId="74997312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01D73A31" w14:textId="6562C4AB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osite endpoint (12,735, 1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%)</w:t>
            </w:r>
          </w:p>
        </w:tc>
        <w:tc>
          <w:tcPr>
            <w:tcW w:w="703" w:type="pct"/>
            <w:vAlign w:val="center"/>
          </w:tcPr>
          <w:p w14:paraId="38E00A2C" w14:textId="715161C4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,327 (9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705" w:type="pct"/>
            <w:vAlign w:val="center"/>
          </w:tcPr>
          <w:p w14:paraId="05F2FF73" w14:textId="2D851154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,778 (1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782" w:type="pct"/>
            <w:vAlign w:val="center"/>
          </w:tcPr>
          <w:p w14:paraId="563E9181" w14:textId="62DD2ACA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743 (1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704" w:type="pct"/>
            <w:vAlign w:val="center"/>
          </w:tcPr>
          <w:p w14:paraId="3960DA94" w14:textId="22D2C1E6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280 (1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806" w:type="pct"/>
            <w:vAlign w:val="center"/>
          </w:tcPr>
          <w:p w14:paraId="53AE3C00" w14:textId="6FBC10B3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07 (3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440" w:type="pct"/>
            <w:vAlign w:val="center"/>
          </w:tcPr>
          <w:p w14:paraId="5E40BCD7" w14:textId="70C56AA0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2D38B1" w:rsidRPr="009E3345" w14:paraId="773D0C7A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3DE07A1E" w14:textId="4C688618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y (103, 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%)</w:t>
            </w:r>
          </w:p>
        </w:tc>
        <w:tc>
          <w:tcPr>
            <w:tcW w:w="703" w:type="pct"/>
            <w:vAlign w:val="center"/>
          </w:tcPr>
          <w:p w14:paraId="67B99F0C" w14:textId="02D34D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4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705" w:type="pct"/>
            <w:vAlign w:val="center"/>
          </w:tcPr>
          <w:p w14:paraId="57177A81" w14:textId="253610B4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782" w:type="pct"/>
            <w:vAlign w:val="center"/>
          </w:tcPr>
          <w:p w14:paraId="3AC39D53" w14:textId="6DB29EB2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704" w:type="pct"/>
            <w:vAlign w:val="center"/>
          </w:tcPr>
          <w:p w14:paraId="7D7759A8" w14:textId="3DE6E1B0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806" w:type="pct"/>
            <w:vAlign w:val="center"/>
          </w:tcPr>
          <w:p w14:paraId="66B7806F" w14:textId="39AE31AC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440" w:type="pct"/>
            <w:vAlign w:val="center"/>
          </w:tcPr>
          <w:p w14:paraId="28C70CA6" w14:textId="23ADFF0A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0</w:t>
            </w:r>
          </w:p>
        </w:tc>
      </w:tr>
      <w:tr w:rsidR="002D38B1" w:rsidRPr="009E3345" w14:paraId="0EF38ABB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7C148BCB" w14:textId="450D7D72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ge 60-69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75,328, 8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%)</w:t>
            </w:r>
          </w:p>
        </w:tc>
        <w:tc>
          <w:tcPr>
            <w:tcW w:w="703" w:type="pct"/>
            <w:vAlign w:val="center"/>
          </w:tcPr>
          <w:p w14:paraId="3B43E51B" w14:textId="583EF10A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,902 (9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05" w:type="pct"/>
            <w:vAlign w:val="center"/>
          </w:tcPr>
          <w:p w14:paraId="36B9081D" w14:textId="23D49FBF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,716 (9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782" w:type="pct"/>
            <w:vAlign w:val="center"/>
          </w:tcPr>
          <w:p w14:paraId="73790910" w14:textId="5C8A701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,037 (7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704" w:type="pct"/>
            <w:vAlign w:val="center"/>
          </w:tcPr>
          <w:p w14:paraId="055DA46D" w14:textId="4AA6A4F2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,024 (7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806" w:type="pct"/>
            <w:vAlign w:val="center"/>
          </w:tcPr>
          <w:p w14:paraId="74799594" w14:textId="4614AC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612 (1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440" w:type="pct"/>
            <w:vAlign w:val="center"/>
          </w:tcPr>
          <w:p w14:paraId="776C4081" w14:textId="777777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38B1" w:rsidRPr="009E3345" w14:paraId="5A6AD730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301DD0C5" w14:textId="229F499B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osite endpoint (11,756, 1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%)</w:t>
            </w:r>
          </w:p>
        </w:tc>
        <w:tc>
          <w:tcPr>
            <w:tcW w:w="703" w:type="pct"/>
            <w:vAlign w:val="center"/>
          </w:tcPr>
          <w:p w14:paraId="02DEEF2F" w14:textId="0F7D2B1A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,673 (1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705" w:type="pct"/>
            <w:vAlign w:val="center"/>
          </w:tcPr>
          <w:p w14:paraId="3D8A9AD7" w14:textId="106DCC26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,610 (1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782" w:type="pct"/>
            <w:vAlign w:val="center"/>
          </w:tcPr>
          <w:p w14:paraId="09630FDD" w14:textId="54BB02A8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582 (1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704" w:type="pct"/>
            <w:vAlign w:val="center"/>
          </w:tcPr>
          <w:p w14:paraId="38644F07" w14:textId="33113299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239 (2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806" w:type="pct"/>
            <w:vAlign w:val="center"/>
          </w:tcPr>
          <w:p w14:paraId="7B388CCA" w14:textId="5CD1A7C5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52 (4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440" w:type="pct"/>
            <w:vAlign w:val="center"/>
          </w:tcPr>
          <w:p w14:paraId="437E2C00" w14:textId="54903824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2D38B1" w:rsidRPr="009E3345" w14:paraId="06EFD101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4FCE2873" w14:textId="1AC080B4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y (221, 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%)</w:t>
            </w:r>
          </w:p>
        </w:tc>
        <w:tc>
          <w:tcPr>
            <w:tcW w:w="703" w:type="pct"/>
            <w:vAlign w:val="center"/>
          </w:tcPr>
          <w:p w14:paraId="32F29FB7" w14:textId="7E2B36A4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2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05" w:type="pct"/>
            <w:vAlign w:val="center"/>
          </w:tcPr>
          <w:p w14:paraId="20E60474" w14:textId="4C6E976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9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82" w:type="pct"/>
            <w:vAlign w:val="center"/>
          </w:tcPr>
          <w:p w14:paraId="334588DE" w14:textId="797CDE65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04" w:type="pct"/>
            <w:vAlign w:val="center"/>
          </w:tcPr>
          <w:p w14:paraId="0DA0855E" w14:textId="5455C28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806" w:type="pct"/>
            <w:vAlign w:val="center"/>
          </w:tcPr>
          <w:p w14:paraId="62291D05" w14:textId="2871BAF8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440" w:type="pct"/>
            <w:vAlign w:val="center"/>
          </w:tcPr>
          <w:p w14:paraId="5E4B39A8" w14:textId="4EDA4D0C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2D38B1" w:rsidRPr="009E3345" w14:paraId="393036A9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3931C737" w14:textId="2D730678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ge 70-79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50,548, 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%)</w:t>
            </w:r>
          </w:p>
        </w:tc>
        <w:tc>
          <w:tcPr>
            <w:tcW w:w="703" w:type="pct"/>
            <w:vAlign w:val="center"/>
          </w:tcPr>
          <w:p w14:paraId="45B45721" w14:textId="19627C6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,966 (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705" w:type="pct"/>
            <w:vAlign w:val="center"/>
          </w:tcPr>
          <w:p w14:paraId="327F7823" w14:textId="49755750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,515 (6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782" w:type="pct"/>
            <w:vAlign w:val="center"/>
          </w:tcPr>
          <w:p w14:paraId="5F30A6D0" w14:textId="589AD081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,327 (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704" w:type="pct"/>
            <w:vAlign w:val="center"/>
          </w:tcPr>
          <w:p w14:paraId="687C5A11" w14:textId="4CD7ADE3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,042 (6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806" w:type="pct"/>
            <w:vAlign w:val="center"/>
          </w:tcPr>
          <w:p w14:paraId="05983C95" w14:textId="11CFCC45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663 (1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440" w:type="pct"/>
            <w:vAlign w:val="center"/>
          </w:tcPr>
          <w:p w14:paraId="3C58E404" w14:textId="777777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38B1" w:rsidRPr="009E3345" w14:paraId="5F157B58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09ADB6A2" w14:textId="7B90C832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osite endpoint (11,906, 2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%)</w:t>
            </w:r>
          </w:p>
        </w:tc>
        <w:tc>
          <w:tcPr>
            <w:tcW w:w="703" w:type="pct"/>
            <w:vAlign w:val="center"/>
          </w:tcPr>
          <w:p w14:paraId="68441208" w14:textId="19821955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,058 (2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05" w:type="pct"/>
            <w:vAlign w:val="center"/>
          </w:tcPr>
          <w:p w14:paraId="1674AB0E" w14:textId="780DDDA3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,669 (2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82" w:type="pct"/>
            <w:vAlign w:val="center"/>
          </w:tcPr>
          <w:p w14:paraId="14D2EC04" w14:textId="66230D4F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789 (2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704" w:type="pct"/>
            <w:vAlign w:val="center"/>
          </w:tcPr>
          <w:p w14:paraId="7AB50435" w14:textId="6465AD23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561 (3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806" w:type="pct"/>
            <w:vAlign w:val="center"/>
          </w:tcPr>
          <w:p w14:paraId="0D6F4C49" w14:textId="19B87068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29 (49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440" w:type="pct"/>
            <w:vAlign w:val="center"/>
          </w:tcPr>
          <w:p w14:paraId="01CE36B5" w14:textId="2591BEF3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2D38B1" w:rsidRPr="009E3345" w14:paraId="477360A8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5629C4A6" w14:textId="0CA908A8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y (555, 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%)</w:t>
            </w:r>
          </w:p>
        </w:tc>
        <w:tc>
          <w:tcPr>
            <w:tcW w:w="703" w:type="pct"/>
            <w:vAlign w:val="center"/>
          </w:tcPr>
          <w:p w14:paraId="1B69F171" w14:textId="4D42F80F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5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705" w:type="pct"/>
            <w:vAlign w:val="center"/>
          </w:tcPr>
          <w:p w14:paraId="4A604D6C" w14:textId="5027935B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0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782" w:type="pct"/>
            <w:vAlign w:val="center"/>
          </w:tcPr>
          <w:p w14:paraId="6B870C1D" w14:textId="36BE557E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6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704" w:type="pct"/>
            <w:vAlign w:val="center"/>
          </w:tcPr>
          <w:p w14:paraId="36E8933F" w14:textId="17095FED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0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806" w:type="pct"/>
            <w:vAlign w:val="center"/>
          </w:tcPr>
          <w:p w14:paraId="1365A225" w14:textId="06638A2C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3 (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440" w:type="pct"/>
            <w:vAlign w:val="center"/>
          </w:tcPr>
          <w:p w14:paraId="3D0A1924" w14:textId="220EC8C3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2D38B1" w:rsidRPr="009E3345" w14:paraId="70489B2B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304FDA0F" w14:textId="3D9F7771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ge 80-89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,693, 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%)</w:t>
            </w:r>
          </w:p>
        </w:tc>
        <w:tc>
          <w:tcPr>
            <w:tcW w:w="703" w:type="pct"/>
            <w:vAlign w:val="center"/>
          </w:tcPr>
          <w:p w14:paraId="026D40CD" w14:textId="440592ED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,231 (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705" w:type="pct"/>
            <w:vAlign w:val="center"/>
          </w:tcPr>
          <w:p w14:paraId="345BB9A9" w14:textId="1D414DC9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,712 (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782" w:type="pct"/>
            <w:vAlign w:val="center"/>
          </w:tcPr>
          <w:p w14:paraId="3DEE6349" w14:textId="759F7CD1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,239 (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04" w:type="pct"/>
            <w:vAlign w:val="center"/>
          </w:tcPr>
          <w:p w14:paraId="7D63BEA8" w14:textId="273396BE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,622 (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806" w:type="pct"/>
            <w:vAlign w:val="center"/>
          </w:tcPr>
          <w:p w14:paraId="76963CBF" w14:textId="60095493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75 (6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440" w:type="pct"/>
            <w:vAlign w:val="center"/>
          </w:tcPr>
          <w:p w14:paraId="7CA5660A" w14:textId="777777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38B1" w:rsidRPr="009E3345" w14:paraId="337ABD1A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2C75C578" w14:textId="1C844162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osite endpoint (7,100, 3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%)</w:t>
            </w:r>
          </w:p>
        </w:tc>
        <w:tc>
          <w:tcPr>
            <w:tcW w:w="703" w:type="pct"/>
            <w:vAlign w:val="center"/>
          </w:tcPr>
          <w:p w14:paraId="3D256862" w14:textId="0E155395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,788 (3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05" w:type="pct"/>
            <w:vAlign w:val="center"/>
          </w:tcPr>
          <w:p w14:paraId="5F223EA2" w14:textId="6764FA04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609 (3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82" w:type="pct"/>
            <w:vAlign w:val="center"/>
          </w:tcPr>
          <w:p w14:paraId="3FC9AE2F" w14:textId="33790B49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130 (3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704" w:type="pct"/>
            <w:vAlign w:val="center"/>
          </w:tcPr>
          <w:p w14:paraId="372C190A" w14:textId="72ADB09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075 (4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806" w:type="pct"/>
            <w:vAlign w:val="center"/>
          </w:tcPr>
          <w:p w14:paraId="31C977EA" w14:textId="52058E5C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98 (56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440" w:type="pct"/>
            <w:vAlign w:val="center"/>
          </w:tcPr>
          <w:p w14:paraId="190A1956" w14:textId="119BD93B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2D38B1" w:rsidRPr="009E3345" w14:paraId="5E3C443D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06B56584" w14:textId="33C7C7CA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y (695, 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%)</w:t>
            </w:r>
          </w:p>
        </w:tc>
        <w:tc>
          <w:tcPr>
            <w:tcW w:w="703" w:type="pct"/>
            <w:vAlign w:val="center"/>
          </w:tcPr>
          <w:p w14:paraId="78042EF9" w14:textId="7EF4C051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9 (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705" w:type="pct"/>
            <w:vAlign w:val="center"/>
          </w:tcPr>
          <w:p w14:paraId="538B053C" w14:textId="4C1623AC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4 (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782" w:type="pct"/>
            <w:vAlign w:val="center"/>
          </w:tcPr>
          <w:p w14:paraId="1754B587" w14:textId="66283C2D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0 (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704" w:type="pct"/>
            <w:vAlign w:val="center"/>
          </w:tcPr>
          <w:p w14:paraId="27C4B0A5" w14:textId="0A3D593D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3 (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806" w:type="pct"/>
            <w:vAlign w:val="center"/>
          </w:tcPr>
          <w:p w14:paraId="3FB9710C" w14:textId="6CDE0F60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8 (7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440" w:type="pct"/>
            <w:vAlign w:val="center"/>
          </w:tcPr>
          <w:p w14:paraId="4832C1A9" w14:textId="6E9E18FA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2D38B1" w:rsidRPr="009E3345" w14:paraId="066F2435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4912BBD1" w14:textId="2127F8AD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ge &gt;90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,396, 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%)</w:t>
            </w:r>
          </w:p>
        </w:tc>
        <w:tc>
          <w:tcPr>
            <w:tcW w:w="703" w:type="pct"/>
            <w:vAlign w:val="center"/>
          </w:tcPr>
          <w:p w14:paraId="6EBC0ABA" w14:textId="48ED5C35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84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05" w:type="pct"/>
            <w:vAlign w:val="center"/>
          </w:tcPr>
          <w:p w14:paraId="3EF47E8D" w14:textId="2D456BA8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64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82" w:type="pct"/>
            <w:vAlign w:val="center"/>
          </w:tcPr>
          <w:p w14:paraId="44A7C02A" w14:textId="3B26676C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8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04" w:type="pct"/>
            <w:vAlign w:val="center"/>
          </w:tcPr>
          <w:p w14:paraId="7283D609" w14:textId="647D989A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4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806" w:type="pct"/>
            <w:vAlign w:val="center"/>
          </w:tcPr>
          <w:p w14:paraId="46B6FBC0" w14:textId="59678612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5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440" w:type="pct"/>
            <w:vAlign w:val="center"/>
          </w:tcPr>
          <w:p w14:paraId="74E4BE8D" w14:textId="77777777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38B1" w:rsidRPr="009E3345" w14:paraId="1A21C60A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70CCB7D4" w14:textId="5B6E6E00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osite endpoint (1,080, 4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%)</w:t>
            </w:r>
          </w:p>
        </w:tc>
        <w:tc>
          <w:tcPr>
            <w:tcW w:w="703" w:type="pct"/>
            <w:vAlign w:val="center"/>
          </w:tcPr>
          <w:p w14:paraId="78B53127" w14:textId="3BC9E7D4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22 (4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705" w:type="pct"/>
            <w:vAlign w:val="center"/>
          </w:tcPr>
          <w:p w14:paraId="5A2BB002" w14:textId="718703A5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7 (4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782" w:type="pct"/>
            <w:vAlign w:val="center"/>
          </w:tcPr>
          <w:p w14:paraId="590C2CE5" w14:textId="1D3C99F8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5 (4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04" w:type="pct"/>
            <w:vAlign w:val="center"/>
          </w:tcPr>
          <w:p w14:paraId="432323CF" w14:textId="3D2C6A7A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8 (48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806" w:type="pct"/>
            <w:vAlign w:val="center"/>
          </w:tcPr>
          <w:p w14:paraId="36219524" w14:textId="7BA6B50A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8 (68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440" w:type="pct"/>
            <w:vAlign w:val="center"/>
          </w:tcPr>
          <w:p w14:paraId="416350DB" w14:textId="72507D15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2D38B1" w:rsidRPr="009E3345" w14:paraId="575D26DD" w14:textId="77777777" w:rsidTr="002D38B1">
        <w:trPr>
          <w:cantSplit/>
          <w:trHeight w:val="174"/>
          <w:tblHeader/>
        </w:trPr>
        <w:tc>
          <w:tcPr>
            <w:tcW w:w="860" w:type="pct"/>
            <w:shd w:val="clear" w:color="auto" w:fill="auto"/>
          </w:tcPr>
          <w:p w14:paraId="1CB7375D" w14:textId="21D099A3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y (236, 9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%)</w:t>
            </w:r>
          </w:p>
        </w:tc>
        <w:tc>
          <w:tcPr>
            <w:tcW w:w="703" w:type="pct"/>
            <w:vAlign w:val="center"/>
          </w:tcPr>
          <w:p w14:paraId="3BD3BA6F" w14:textId="2FF8AF46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2 (8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05" w:type="pct"/>
            <w:vAlign w:val="center"/>
          </w:tcPr>
          <w:p w14:paraId="44A41163" w14:textId="3D8B8F44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8 (1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82" w:type="pct"/>
            <w:vAlign w:val="center"/>
          </w:tcPr>
          <w:p w14:paraId="653BCD5E" w14:textId="68B29FB8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 (9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704" w:type="pct"/>
            <w:vAlign w:val="center"/>
          </w:tcPr>
          <w:p w14:paraId="42427726" w14:textId="31BEAD5D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 (1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806" w:type="pct"/>
            <w:vAlign w:val="center"/>
          </w:tcPr>
          <w:p w14:paraId="0AE1CB25" w14:textId="51984EAA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 (1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440" w:type="pct"/>
            <w:vAlign w:val="center"/>
          </w:tcPr>
          <w:p w14:paraId="133AF1DB" w14:textId="5C2B68A6" w:rsidR="002D38B1" w:rsidRPr="009E3345" w:rsidRDefault="002D38B1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8</w:t>
            </w:r>
          </w:p>
        </w:tc>
      </w:tr>
    </w:tbl>
    <w:p w14:paraId="5E03E69E" w14:textId="3192F754" w:rsidR="00A36F55" w:rsidRPr="009E3345" w:rsidRDefault="00A36F55" w:rsidP="00626A9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</w:t>
      </w:r>
      <w:r w:rsidR="00EA7931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</w:t>
      </w:r>
      <w:r w:rsidR="005B7185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="00F56043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ortality and </w:t>
      </w:r>
      <w:r w:rsidR="00A5112A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composite clinical endpoint</w:t>
      </w:r>
      <w:r w:rsidR="00F56043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n subgroups </w:t>
      </w: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by time from admission to </w:t>
      </w:r>
      <w:r w:rsidR="009A0EED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surgery</w:t>
      </w:r>
      <w:r w:rsidR="00EA7931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F56043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A5112A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Composite clinical endpoint</w:t>
      </w:r>
      <w:r w:rsidR="00F56043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includes </w:t>
      </w:r>
      <w:proofErr w:type="spellStart"/>
      <w:r w:rsidR="00F56043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resurgery</w:t>
      </w:r>
      <w:proofErr w:type="spellEnd"/>
      <w:r w:rsidR="00F56043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(relaparotomy, </w:t>
      </w:r>
      <w:proofErr w:type="spellStart"/>
      <w:r w:rsidR="00F56043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relaparoscopy</w:t>
      </w:r>
      <w:proofErr w:type="spellEnd"/>
      <w:r w:rsidR="00F56043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), surgical site infection, </w:t>
      </w:r>
      <w:r w:rsidR="003B44A8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postoperative length of stay</w:t>
      </w:r>
      <w:r w:rsidR="00F56043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over </w:t>
      </w:r>
      <w:r w:rsidR="004E51EE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ten days</w:t>
      </w:r>
      <w:r w:rsidR="00F56043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 admission to intensive care unit</w:t>
      </w:r>
      <w:r w:rsidR="00DA76BA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="00F56043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or death</w:t>
      </w:r>
      <w:r w:rsidR="00EA7931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.</w:t>
      </w:r>
      <w:r w:rsidR="00416FDC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="00957B80" w:rsidRPr="009E3345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3D18CF" w:rsidRPr="009E3345">
        <w:rPr>
          <w:rFonts w:ascii="Times New Roman" w:hAnsi="Times New Roman" w:cs="Times New Roman"/>
          <w:sz w:val="20"/>
          <w:szCs w:val="20"/>
          <w:lang w:val="en-US"/>
        </w:rPr>
        <w:t>otal of 855,233 due to 461 records without time coding of OPS procedures (3 dead, 0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·</w:t>
      </w:r>
      <w:r w:rsidR="003D18CF" w:rsidRPr="009E3345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92728F" w:rsidRPr="009E3345">
        <w:rPr>
          <w:rFonts w:ascii="Times New Roman" w:hAnsi="Times New Roman" w:cs="Times New Roman"/>
          <w:sz w:val="20"/>
          <w:szCs w:val="20"/>
          <w:lang w:val="en-US"/>
        </w:rPr>
        <w:t>%</w:t>
      </w:r>
      <w:r w:rsidR="003D18CF" w:rsidRPr="009E334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94E88" w:rsidRPr="009E33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5112A" w:rsidRPr="009E3345">
        <w:rPr>
          <w:rFonts w:ascii="Times New Roman" w:hAnsi="Times New Roman" w:cs="Times New Roman"/>
          <w:sz w:val="20"/>
          <w:szCs w:val="20"/>
          <w:lang w:val="en-US"/>
        </w:rPr>
        <w:t>Composite endpoint short for composite clinical endpoint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5112A" w:rsidRPr="009E33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EA4FA43" w14:textId="0EF262D5" w:rsidR="0069756C" w:rsidRPr="009E3345" w:rsidRDefault="0069756C" w:rsidP="00626A93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3"/>
        <w:gridCol w:w="2978"/>
        <w:gridCol w:w="2965"/>
      </w:tblGrid>
      <w:tr w:rsidR="0080783E" w:rsidRPr="009E3345" w14:paraId="29C60E6B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2456EF2D" w14:textId="023A5DF2" w:rsidR="0080783E" w:rsidRPr="009E3345" w:rsidRDefault="0080783E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44" w:type="pct"/>
          </w:tcPr>
          <w:p w14:paraId="3622443A" w14:textId="1644484E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Uncomplicated </w:t>
            </w:r>
            <w:r w:rsidR="00587632"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ppendicitis</w:t>
            </w:r>
          </w:p>
        </w:tc>
        <w:tc>
          <w:tcPr>
            <w:tcW w:w="1637" w:type="pct"/>
          </w:tcPr>
          <w:p w14:paraId="5BA0255C" w14:textId="22FC1DBA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Complicated</w:t>
            </w:r>
            <w:r w:rsidR="00587632"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appendicitis</w:t>
            </w:r>
          </w:p>
        </w:tc>
      </w:tr>
      <w:tr w:rsidR="0080783E" w:rsidRPr="009E3345" w14:paraId="5A102F9D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2E23EA1A" w14:textId="77777777" w:rsidR="0080783E" w:rsidRPr="009E3345" w:rsidRDefault="0080783E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Overall number of patients 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855,694)</w:t>
            </w:r>
          </w:p>
        </w:tc>
        <w:tc>
          <w:tcPr>
            <w:tcW w:w="1644" w:type="pct"/>
            <w:vAlign w:val="center"/>
          </w:tcPr>
          <w:p w14:paraId="32D8A902" w14:textId="71711C29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619,213 (72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4 of all)</w:t>
            </w:r>
          </w:p>
        </w:tc>
        <w:tc>
          <w:tcPr>
            <w:tcW w:w="1637" w:type="pct"/>
            <w:vAlign w:val="center"/>
          </w:tcPr>
          <w:p w14:paraId="3CD88918" w14:textId="3F546562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36,481 (27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6 of all)</w:t>
            </w:r>
          </w:p>
        </w:tc>
      </w:tr>
      <w:tr w:rsidR="0080783E" w:rsidRPr="009E3345" w14:paraId="10B30655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39FF8855" w14:textId="6F28DD1F" w:rsidR="0080783E" w:rsidRPr="009E3345" w:rsidRDefault="00A1089F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Composite</w:t>
            </w:r>
            <w:r w:rsidR="0080783E"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endpoint </w:t>
            </w:r>
            <w:r w:rsidR="0080783E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68,861, 8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80783E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%)</w:t>
            </w:r>
          </w:p>
        </w:tc>
        <w:tc>
          <w:tcPr>
            <w:tcW w:w="1644" w:type="pct"/>
          </w:tcPr>
          <w:p w14:paraId="1B1DE6BE" w14:textId="648BF9AB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,013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1637" w:type="pct"/>
          </w:tcPr>
          <w:p w14:paraId="6529D3E6" w14:textId="3F9AB0FE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8,848 (2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</w:tr>
      <w:tr w:rsidR="0080783E" w:rsidRPr="009E3345" w14:paraId="4C5E36CA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3F06B44F" w14:textId="01A1A5D6" w:rsidR="0080783E" w:rsidRPr="009E3345" w:rsidRDefault="0080783E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Mortality 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1,859, 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%)</w:t>
            </w:r>
          </w:p>
        </w:tc>
        <w:tc>
          <w:tcPr>
            <w:tcW w:w="1644" w:type="pct"/>
          </w:tcPr>
          <w:p w14:paraId="7F4014D6" w14:textId="5BA5593F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9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4)</w:t>
            </w:r>
          </w:p>
        </w:tc>
        <w:tc>
          <w:tcPr>
            <w:tcW w:w="1637" w:type="pct"/>
          </w:tcPr>
          <w:p w14:paraId="586C4349" w14:textId="3011A0DB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610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8)</w:t>
            </w:r>
          </w:p>
        </w:tc>
      </w:tr>
      <w:tr w:rsidR="0080783E" w:rsidRPr="008977F1" w14:paraId="39CA2A57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5568B31B" w14:textId="77777777" w:rsidR="0080783E" w:rsidRPr="009E3345" w:rsidRDefault="0080783E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Age in groups in detail 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44" w:type="pct"/>
          </w:tcPr>
          <w:p w14:paraId="2CABF6D7" w14:textId="77777777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7" w:type="pct"/>
          </w:tcPr>
          <w:p w14:paraId="5C295C63" w14:textId="77777777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0783E" w:rsidRPr="009E3345" w14:paraId="56281976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1BC7266C" w14:textId="5EA50C6C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ge ≤ 49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588,297, 68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%)</w:t>
            </w:r>
          </w:p>
        </w:tc>
        <w:tc>
          <w:tcPr>
            <w:tcW w:w="1644" w:type="pct"/>
          </w:tcPr>
          <w:p w14:paraId="4219B668" w14:textId="61F4151B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85,080 (78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637" w:type="pct"/>
          </w:tcPr>
          <w:p w14:paraId="6F777DF5" w14:textId="3CF8B71C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3,217 (4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</w:tr>
      <w:tr w:rsidR="0080783E" w:rsidRPr="009E3345" w14:paraId="63EC85F5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5B65AEA3" w14:textId="7FA88CEA" w:rsidR="0080783E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osite</w:t>
            </w:r>
            <w:r w:rsidR="0080783E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endpoint (24,129, 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="0080783E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%)</w:t>
            </w:r>
          </w:p>
        </w:tc>
        <w:tc>
          <w:tcPr>
            <w:tcW w:w="1644" w:type="pct"/>
          </w:tcPr>
          <w:p w14:paraId="66E99D32" w14:textId="3A9B1B32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,099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637" w:type="pct"/>
          </w:tcPr>
          <w:p w14:paraId="2B407C47" w14:textId="210A5F01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,030 (18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</w:tr>
      <w:tr w:rsidR="0080783E" w:rsidRPr="009E3345" w14:paraId="5047A0E0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03DC03DD" w14:textId="522A2C35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y (49, 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%)</w:t>
            </w:r>
          </w:p>
        </w:tc>
        <w:tc>
          <w:tcPr>
            <w:tcW w:w="1644" w:type="pct"/>
          </w:tcPr>
          <w:p w14:paraId="2A8CF26E" w14:textId="019232CF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637" w:type="pct"/>
          </w:tcPr>
          <w:p w14:paraId="7C3D21D3" w14:textId="6F20231F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4)</w:t>
            </w:r>
          </w:p>
        </w:tc>
      </w:tr>
      <w:tr w:rsidR="0080783E" w:rsidRPr="009E3345" w14:paraId="27780737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66F38990" w14:textId="26A4EC91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ge 50-59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118,432, 1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%)</w:t>
            </w:r>
          </w:p>
        </w:tc>
        <w:tc>
          <w:tcPr>
            <w:tcW w:w="1644" w:type="pct"/>
          </w:tcPr>
          <w:p w14:paraId="27F15180" w14:textId="44CC5BDC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8,795 (1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637" w:type="pct"/>
          </w:tcPr>
          <w:p w14:paraId="6FD05C76" w14:textId="113DC197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9,637 (2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</w:tr>
      <w:tr w:rsidR="0080783E" w:rsidRPr="009E3345" w14:paraId="6B07B59B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42B9957B" w14:textId="58B37545" w:rsidR="0080783E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osite</w:t>
            </w:r>
            <w:r w:rsidR="0080783E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endpoint (12,803, 1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="0080783E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%)</w:t>
            </w:r>
          </w:p>
        </w:tc>
        <w:tc>
          <w:tcPr>
            <w:tcW w:w="1644" w:type="pct"/>
          </w:tcPr>
          <w:p w14:paraId="64A87AFB" w14:textId="521D9647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362 (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637" w:type="pct"/>
          </w:tcPr>
          <w:p w14:paraId="2E82CD38" w14:textId="2CDAA901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,441 (2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</w:tr>
      <w:tr w:rsidR="0080783E" w:rsidRPr="009E3345" w14:paraId="64C98435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21CEFA77" w14:textId="182AA59F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y (103, 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%)</w:t>
            </w:r>
          </w:p>
        </w:tc>
        <w:tc>
          <w:tcPr>
            <w:tcW w:w="1644" w:type="pct"/>
          </w:tcPr>
          <w:p w14:paraId="1C6B6426" w14:textId="73838FE6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2)</w:t>
            </w:r>
          </w:p>
        </w:tc>
        <w:tc>
          <w:tcPr>
            <w:tcW w:w="1637" w:type="pct"/>
          </w:tcPr>
          <w:p w14:paraId="5EEDD321" w14:textId="094139A0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8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)</w:t>
            </w:r>
          </w:p>
        </w:tc>
      </w:tr>
      <w:tr w:rsidR="0080783E" w:rsidRPr="009E3345" w14:paraId="1C418763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21E1E2B0" w14:textId="5D104CDD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ge 60-69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75,328, 8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%)</w:t>
            </w:r>
          </w:p>
        </w:tc>
        <w:tc>
          <w:tcPr>
            <w:tcW w:w="1644" w:type="pct"/>
          </w:tcPr>
          <w:p w14:paraId="71C22FF5" w14:textId="1DDAE603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6,543 (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637" w:type="pct"/>
          </w:tcPr>
          <w:p w14:paraId="41B6C8C8" w14:textId="0B143B03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8,785 (16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</w:tr>
      <w:tr w:rsidR="0080783E" w:rsidRPr="009E3345" w14:paraId="75831CD9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18F39591" w14:textId="0B859BC3" w:rsidR="0080783E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osite</w:t>
            </w:r>
            <w:r w:rsidR="0080783E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endpoint (11,793, 1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="0080783E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%)</w:t>
            </w:r>
          </w:p>
        </w:tc>
        <w:tc>
          <w:tcPr>
            <w:tcW w:w="1644" w:type="pct"/>
          </w:tcPr>
          <w:p w14:paraId="53BDA2C8" w14:textId="08DF0B03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134 (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637" w:type="pct"/>
          </w:tcPr>
          <w:p w14:paraId="2D1ABAF5" w14:textId="3AA67385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,659 (27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)</w:t>
            </w:r>
          </w:p>
        </w:tc>
      </w:tr>
      <w:tr w:rsidR="0080783E" w:rsidRPr="009E3345" w14:paraId="48255B86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41F6947D" w14:textId="0F400ED9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y (221, 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%)</w:t>
            </w:r>
          </w:p>
        </w:tc>
        <w:tc>
          <w:tcPr>
            <w:tcW w:w="1644" w:type="pct"/>
          </w:tcPr>
          <w:p w14:paraId="2BAB4937" w14:textId="647D1521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6)</w:t>
            </w:r>
          </w:p>
        </w:tc>
        <w:tc>
          <w:tcPr>
            <w:tcW w:w="1637" w:type="pct"/>
          </w:tcPr>
          <w:p w14:paraId="65249998" w14:textId="03A05776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0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2)</w:t>
            </w:r>
          </w:p>
        </w:tc>
      </w:tr>
      <w:tr w:rsidR="0080783E" w:rsidRPr="009E3345" w14:paraId="22FA1E72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5C34EE75" w14:textId="1898789C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ge 70-79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50,548, 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%)</w:t>
            </w:r>
          </w:p>
        </w:tc>
        <w:tc>
          <w:tcPr>
            <w:tcW w:w="1644" w:type="pct"/>
          </w:tcPr>
          <w:p w14:paraId="75ACE2FB" w14:textId="3DD8186C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,811 (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637" w:type="pct"/>
          </w:tcPr>
          <w:p w14:paraId="048CA748" w14:textId="41B9E594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,737 (1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)</w:t>
            </w:r>
          </w:p>
        </w:tc>
      </w:tr>
      <w:tr w:rsidR="0080783E" w:rsidRPr="009E3345" w14:paraId="64B91EA4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706EB21C" w14:textId="5D6929EE" w:rsidR="0080783E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osite</w:t>
            </w:r>
            <w:r w:rsidR="0080783E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endpoint (11,941, 2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="0080783E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%)</w:t>
            </w:r>
          </w:p>
        </w:tc>
        <w:tc>
          <w:tcPr>
            <w:tcW w:w="1644" w:type="pct"/>
          </w:tcPr>
          <w:p w14:paraId="61B3CCF0" w14:textId="40BF054D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305 (6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637" w:type="pct"/>
          </w:tcPr>
          <w:p w14:paraId="49C9FB43" w14:textId="28912ACE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,636 (3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)</w:t>
            </w:r>
          </w:p>
        </w:tc>
      </w:tr>
      <w:tr w:rsidR="0080783E" w:rsidRPr="009E3345" w14:paraId="150530B6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2CD96999" w14:textId="52F894A8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y (555, 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%)</w:t>
            </w:r>
          </w:p>
        </w:tc>
        <w:tc>
          <w:tcPr>
            <w:tcW w:w="1644" w:type="pct"/>
          </w:tcPr>
          <w:p w14:paraId="2BB4DB44" w14:textId="35C5427E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0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)</w:t>
            </w:r>
          </w:p>
        </w:tc>
        <w:tc>
          <w:tcPr>
            <w:tcW w:w="1637" w:type="pct"/>
          </w:tcPr>
          <w:p w14:paraId="544C7A85" w14:textId="408FB629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85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3)</w:t>
            </w:r>
          </w:p>
        </w:tc>
      </w:tr>
      <w:tr w:rsidR="0080783E" w:rsidRPr="009E3345" w14:paraId="3B22126D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032A7B48" w14:textId="54C9830F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ge 80-89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,693, 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%)</w:t>
            </w:r>
          </w:p>
        </w:tc>
        <w:tc>
          <w:tcPr>
            <w:tcW w:w="1644" w:type="pct"/>
          </w:tcPr>
          <w:p w14:paraId="0FC81F5F" w14:textId="413BE3F0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,241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637" w:type="pct"/>
          </w:tcPr>
          <w:p w14:paraId="0B684B6C" w14:textId="0335EB35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,452 (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</w:tr>
      <w:tr w:rsidR="0080783E" w:rsidRPr="009E3345" w14:paraId="7C566F01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2529AF2C" w14:textId="292B81C0" w:rsidR="0080783E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osite</w:t>
            </w:r>
            <w:r w:rsidR="0080783E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endpoint (7,114, 3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="0080783E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%)</w:t>
            </w:r>
          </w:p>
        </w:tc>
        <w:tc>
          <w:tcPr>
            <w:tcW w:w="1644" w:type="pct"/>
          </w:tcPr>
          <w:p w14:paraId="4B320114" w14:textId="544D808A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56 (1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637" w:type="pct"/>
          </w:tcPr>
          <w:p w14:paraId="58602ACA" w14:textId="5A253D38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,158 (4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)</w:t>
            </w:r>
          </w:p>
        </w:tc>
      </w:tr>
      <w:tr w:rsidR="0080783E" w:rsidRPr="009E3345" w14:paraId="43326921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1AED8196" w14:textId="65BA7467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y (695, 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%)</w:t>
            </w:r>
          </w:p>
        </w:tc>
        <w:tc>
          <w:tcPr>
            <w:tcW w:w="1644" w:type="pct"/>
          </w:tcPr>
          <w:p w14:paraId="24911383" w14:textId="3C335804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8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637" w:type="pct"/>
          </w:tcPr>
          <w:p w14:paraId="6CA64F05" w14:textId="436BC160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97 (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4)</w:t>
            </w:r>
          </w:p>
        </w:tc>
      </w:tr>
      <w:tr w:rsidR="0080783E" w:rsidRPr="009E3345" w14:paraId="3C487C47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7FF7E9A1" w14:textId="78914FBB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ge &gt;90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,396, 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%)</w:t>
            </w:r>
          </w:p>
        </w:tc>
        <w:tc>
          <w:tcPr>
            <w:tcW w:w="1644" w:type="pct"/>
          </w:tcPr>
          <w:p w14:paraId="64CAD31A" w14:textId="70B7B75C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43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637" w:type="pct"/>
          </w:tcPr>
          <w:p w14:paraId="541171D3" w14:textId="189C850C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653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</w:tr>
      <w:tr w:rsidR="0080783E" w:rsidRPr="009E3345" w14:paraId="14B7822E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43D4745A" w14:textId="350F7482" w:rsidR="0080783E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osite</w:t>
            </w:r>
            <w:r w:rsidR="0080783E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endpoint (1,081, 4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="0080783E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%)</w:t>
            </w:r>
          </w:p>
        </w:tc>
        <w:tc>
          <w:tcPr>
            <w:tcW w:w="1644" w:type="pct"/>
          </w:tcPr>
          <w:p w14:paraId="48808240" w14:textId="5C41603D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7 (2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637" w:type="pct"/>
          </w:tcPr>
          <w:p w14:paraId="0511BE20" w14:textId="0CEEE9C4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24 (5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</w:tr>
      <w:tr w:rsidR="0080783E" w:rsidRPr="009E3345" w14:paraId="7E749F88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5F09ED29" w14:textId="17DDC996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y (236, 9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%)</w:t>
            </w:r>
          </w:p>
        </w:tc>
        <w:tc>
          <w:tcPr>
            <w:tcW w:w="1644" w:type="pct"/>
          </w:tcPr>
          <w:p w14:paraId="1ADC1E8E" w14:textId="217142CB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7 (5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637" w:type="pct"/>
          </w:tcPr>
          <w:p w14:paraId="098CED34" w14:textId="00FA2F1D" w:rsidR="0080783E" w:rsidRPr="009E3345" w:rsidRDefault="0080783E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9 (1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4)</w:t>
            </w:r>
          </w:p>
        </w:tc>
      </w:tr>
    </w:tbl>
    <w:p w14:paraId="5B1914B9" w14:textId="4D324916" w:rsidR="0080783E" w:rsidRPr="009E3345" w:rsidRDefault="0080783E" w:rsidP="00626A9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</w:t>
      </w:r>
      <w:r w:rsidR="00EA7931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3: In-hospital outcome for complicated vs</w:t>
      </w:r>
      <w:r w:rsidR="00EA7931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omplicated appendicitis by age</w:t>
      </w:r>
      <w:r w:rsidR="00EA7931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A5112A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Composite clinical endpoint</w:t>
      </w:r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includes </w:t>
      </w:r>
      <w:proofErr w:type="spellStart"/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resurgery</w:t>
      </w:r>
      <w:proofErr w:type="spellEnd"/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(relaparotomy, </w:t>
      </w:r>
      <w:proofErr w:type="spellStart"/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relaparoscopy</w:t>
      </w:r>
      <w:proofErr w:type="spellEnd"/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), surgical site infection, </w:t>
      </w:r>
      <w:r w:rsidR="003B44A8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postoperative length of stay</w:t>
      </w:r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over ten days, admission to intensive care unit, or death</w:t>
      </w:r>
      <w:r w:rsidR="00EA7931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.</w:t>
      </w:r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="00A5112A" w:rsidRPr="009E3345">
        <w:rPr>
          <w:rFonts w:ascii="Times New Roman" w:hAnsi="Times New Roman" w:cs="Times New Roman"/>
          <w:sz w:val="20"/>
          <w:szCs w:val="20"/>
          <w:lang w:val="en-US"/>
        </w:rPr>
        <w:t>Composite endpoint short for composite clinical endpoint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2F5FC65" w14:textId="77777777" w:rsidR="00D4795E" w:rsidRPr="00954C45" w:rsidRDefault="00D4795E" w:rsidP="00D4795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1E0835C" w14:textId="77777777" w:rsidR="00D4795E" w:rsidRPr="00954C45" w:rsidRDefault="00D4795E" w:rsidP="00D4795E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954C4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30699D33" wp14:editId="5EC08844">
                <wp:extent cx="5712737" cy="2299518"/>
                <wp:effectExtent l="0" t="0" r="2540" b="0"/>
                <wp:docPr id="887465705" name="Textfeld 8874657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2737" cy="22995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0E6087" w14:textId="77777777" w:rsidR="00D4795E" w:rsidRDefault="00D4795E" w:rsidP="00D4795E">
                            <w:r w:rsidRPr="00181F74">
                              <w:rPr>
                                <w:noProof/>
                              </w:rPr>
                              <w:drawing>
                                <wp:inline distT="0" distB="0" distL="0" distR="0" wp14:anchorId="2F8FD795" wp14:editId="3C4E4D3D">
                                  <wp:extent cx="5476875" cy="2199005"/>
                                  <wp:effectExtent l="0" t="0" r="0" b="0"/>
                                  <wp:docPr id="5" name="Grafik 4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ACC5F924-D0D3-DE7D-4354-A5273790F2FB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Grafik 4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ACC5F924-D0D3-DE7D-4354-A5273790F2FB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476875" cy="21990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0699D33" id="_x0000_t202" coordsize="21600,21600" o:spt="202" path="m,l,21600r21600,l21600,xe">
                <v:stroke joinstyle="miter"/>
                <v:path gradientshapeok="t" o:connecttype="rect"/>
              </v:shapetype>
              <v:shape id="Textfeld 887465705" o:spid="_x0000_s1026" type="#_x0000_t202" style="width:449.8pt;height:18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" stroked="f">
                <v:textbox>
                  <w:txbxContent>
                    <w:p w14:paraId="6B0E6087" w14:textId="77777777" w:rsidR="00D4795E" w:rsidRDefault="00D4795E" w:rsidP="00D4795E">
                      <w:r w:rsidRPr="00181F74">
                        <w:rPr>
                          <w:noProof/>
                        </w:rPr>
                        <w:drawing>
                          <wp:inline distT="0" distB="0" distL="0" distR="0" wp14:anchorId="2F8FD795" wp14:editId="3C4E4D3D">
                            <wp:extent cx="5476875" cy="2199005"/>
                            <wp:effectExtent l="0" t="0" r="0" b="0"/>
                            <wp:docPr id="5" name="Grafik 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ACC5F924-D0D3-DE7D-4354-A5273790F2FB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Grafik 4">
                                      <a:extLst>
                                        <a:ext uri="{FF2B5EF4-FFF2-40B4-BE49-F238E27FC236}">
                                          <a16:creationId xmlns:a16="http://schemas.microsoft.com/office/drawing/2014/main" id="{ACC5F924-D0D3-DE7D-4354-A5273790F2FB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476875" cy="21990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D1C4401" w14:textId="69C25122" w:rsidR="00D4795E" w:rsidRPr="001F16E7" w:rsidRDefault="00D4795E" w:rsidP="00D4795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1F16E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Supp. Figure </w:t>
      </w:r>
      <w:r w:rsidR="00A9252B" w:rsidRPr="001F16E7">
        <w:rPr>
          <w:rFonts w:ascii="Times New Roman" w:eastAsia="Calibri" w:hAnsi="Times New Roman" w:cs="Times New Roman"/>
          <w:b/>
          <w:sz w:val="20"/>
          <w:szCs w:val="20"/>
          <w:lang w:val="en-US"/>
        </w:rPr>
        <w:t>1</w:t>
      </w:r>
      <w:r w:rsidRPr="001F16E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: Composite clinical endpoint and in-hospital mortality by time from admission to surgery. </w:t>
      </w:r>
      <w:r w:rsidRPr="001F16E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Data are based on descriptive fractions.</w:t>
      </w:r>
      <w:r w:rsidRPr="001F16E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Pr="001F16E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Details in Table 2. P-values compare fraction of a composite clinical endpoint (CCE) or mortality by chi-squared test to previous group of in-hospital delay. “mort” for in-hospital mortality. </w:t>
      </w:r>
    </w:p>
    <w:p w14:paraId="0691D9A3" w14:textId="77777777" w:rsidR="0080783E" w:rsidRPr="009E3345" w:rsidRDefault="0080783E" w:rsidP="00626A93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pPr w:leftFromText="141" w:rightFromText="141" w:vertAnchor="text" w:horzAnchor="margin" w:tblpY="-1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2"/>
        <w:gridCol w:w="1277"/>
        <w:gridCol w:w="1277"/>
        <w:gridCol w:w="1407"/>
        <w:gridCol w:w="1284"/>
        <w:gridCol w:w="1277"/>
        <w:gridCol w:w="1262"/>
      </w:tblGrid>
      <w:tr w:rsidR="00BB387C" w:rsidRPr="008977F1" w14:paraId="3A411F3C" w14:textId="77777777" w:rsidTr="00AE0EEF">
        <w:trPr>
          <w:cantSplit/>
          <w:trHeight w:val="270"/>
          <w:tblHeader/>
        </w:trPr>
        <w:tc>
          <w:tcPr>
            <w:tcW w:w="702" w:type="pct"/>
            <w:vMerge w:val="restart"/>
            <w:shd w:val="clear" w:color="auto" w:fill="FFFFFF" w:themeFill="background1"/>
          </w:tcPr>
          <w:p w14:paraId="403D435F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87" w:type="pct"/>
            <w:gridSpan w:val="3"/>
            <w:shd w:val="clear" w:color="auto" w:fill="FFFFFF" w:themeFill="background1"/>
            <w:vAlign w:val="center"/>
          </w:tcPr>
          <w:p w14:paraId="094E608B" w14:textId="3DEF3F6E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Univariable </w:t>
            </w:r>
            <w:r w:rsidR="005968C2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dd’s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Ratio for </w:t>
            </w:r>
            <w:r w:rsidR="00A1089F"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composite</w:t>
            </w: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endpoint</w:t>
            </w:r>
          </w:p>
        </w:tc>
        <w:tc>
          <w:tcPr>
            <w:tcW w:w="2111" w:type="pct"/>
            <w:gridSpan w:val="3"/>
            <w:shd w:val="clear" w:color="auto" w:fill="FFFFFF" w:themeFill="background1"/>
            <w:vAlign w:val="center"/>
          </w:tcPr>
          <w:p w14:paraId="1EDA5D7C" w14:textId="0FD3246B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Multivariable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968C2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dd’s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Ratio for</w:t>
            </w: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A1089F"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composite</w:t>
            </w: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endpoint</w:t>
            </w:r>
          </w:p>
        </w:tc>
      </w:tr>
      <w:tr w:rsidR="00BB387C" w:rsidRPr="009E3345" w14:paraId="33BE1EB4" w14:textId="77777777" w:rsidTr="00F93DFA">
        <w:trPr>
          <w:cantSplit/>
          <w:trHeight w:val="71"/>
          <w:tblHeader/>
        </w:trPr>
        <w:tc>
          <w:tcPr>
            <w:tcW w:w="702" w:type="pct"/>
            <w:vMerge/>
            <w:shd w:val="clear" w:color="auto" w:fill="FFFFFF" w:themeFill="background1"/>
          </w:tcPr>
          <w:p w14:paraId="6F581BAF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222AEF14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705" w:type="pct"/>
            <w:shd w:val="clear" w:color="auto" w:fill="FFFFFF" w:themeFill="background1"/>
          </w:tcPr>
          <w:p w14:paraId="64229852" w14:textId="088103B6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ncomplicated app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1E3A7BA0" w14:textId="104CB2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licated app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44A569F0" w14:textId="1C2F6156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Overall 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705" w:type="pct"/>
            <w:shd w:val="clear" w:color="auto" w:fill="FFFFFF" w:themeFill="background1"/>
          </w:tcPr>
          <w:p w14:paraId="18DDFA9A" w14:textId="36B51F91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ncomplicated app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16E39454" w14:textId="62739AA5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licated app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  <w:t>3</w:t>
            </w:r>
          </w:p>
        </w:tc>
      </w:tr>
      <w:tr w:rsidR="00BB387C" w:rsidRPr="009E3345" w14:paraId="2C9A0E15" w14:textId="77777777" w:rsidTr="00F93DFA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1FAC9E1C" w14:textId="65247779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3C3A4CEC" w14:textId="77777777" w:rsidR="00BB387C" w:rsidRPr="009E3345" w:rsidRDefault="00BB387C" w:rsidP="00587632">
            <w:pPr>
              <w:spacing w:after="0" w:line="240" w:lineRule="auto"/>
              <w:ind w:left="-108" w:firstLine="108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23A5CEC8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2AFA885A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684DB94A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8CA287F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pct"/>
            <w:shd w:val="clear" w:color="auto" w:fill="FFFFFF" w:themeFill="background1"/>
          </w:tcPr>
          <w:p w14:paraId="4E805718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B387C" w:rsidRPr="009E3345" w14:paraId="289F3BF2" w14:textId="77777777" w:rsidTr="004F7D48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2D1B17B8" w14:textId="2F6FA7A9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≤ 49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369AA64" w14:textId="38FEE9D5" w:rsidR="00BB387C" w:rsidRPr="009E3345" w:rsidRDefault="00BB387C" w:rsidP="00587632">
            <w:pPr>
              <w:spacing w:after="0" w:line="240" w:lineRule="auto"/>
              <w:ind w:left="-108" w:right="-106" w:firstLine="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7BA68D1" w14:textId="58CFDB63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1553CD08" w14:textId="1403329B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4AED5ABC" w14:textId="00BAA881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EBECC4C" w14:textId="01E03773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48B02599" w14:textId="28730065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B387C" w:rsidRPr="009E3345" w14:paraId="6AABDAAE" w14:textId="77777777" w:rsidTr="00BB607E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7FCB72D3" w14:textId="0A81C15F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–59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3B010688" w14:textId="46C9AA21" w:rsidR="00BB387C" w:rsidRPr="009E3345" w:rsidRDefault="00BB387C" w:rsidP="00587632">
            <w:pPr>
              <w:pStyle w:val="Listenabsatz"/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3 [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7-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0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31646F3E" w14:textId="5F2E0BC0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0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9-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2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750C5D36" w14:textId="16D9A4BE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3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9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6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7660C997" w14:textId="13C03B93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1 [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3-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8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7A229220" w14:textId="1446A77C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6 [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3-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0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1B4CC199" w14:textId="4BB5220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6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2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0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BB387C" w:rsidRPr="009E3345" w14:paraId="2B3FDAC8" w14:textId="77777777" w:rsidTr="007E79CF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5DF125B8" w14:textId="72A9A3BF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740DBE3" w14:textId="08A38105" w:rsidR="00BB387C" w:rsidRPr="009E3345" w:rsidRDefault="00BB387C" w:rsidP="00587632">
            <w:pPr>
              <w:spacing w:after="0" w:line="240" w:lineRule="auto"/>
              <w:ind w:left="-108" w:right="-106" w:firstLine="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4 [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4-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4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5E405759" w14:textId="2A5CADEC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1 [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2-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2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6563E0E6" w14:textId="62230D8B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8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3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2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43B7C327" w14:textId="18E60D4B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1 [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9-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2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7BC682B6" w14:textId="1AB08D7B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8 [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6-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2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09916E44" w14:textId="16876A2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0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5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6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BB387C" w:rsidRPr="009E3345" w14:paraId="33A1160F" w14:textId="77777777" w:rsidTr="007E79CF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4BB8E759" w14:textId="0554945C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0-79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F90201F" w14:textId="72548D63" w:rsidR="00BB387C" w:rsidRPr="009E3345" w:rsidRDefault="00BB387C" w:rsidP="00587632">
            <w:pPr>
              <w:spacing w:after="0" w:line="240" w:lineRule="auto"/>
              <w:ind w:left="-108" w:right="-106" w:firstLine="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3 [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6-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1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272CF01F" w14:textId="7910DA8F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0 [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2-6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0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0204AB35" w14:textId="3566C8C0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6 [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9-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3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0828D0D9" w14:textId="2C45F3E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6 [6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9-6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3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20E0B7FA" w14:textId="38EF6679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0 [6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7-6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5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67FEC38E" w14:textId="1827E8FC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1 [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4-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9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BB387C" w:rsidRPr="009E3345" w14:paraId="51D4D47A" w14:textId="77777777" w:rsidTr="007E79CF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45D81C29" w14:textId="0BF5EDC6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0-89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EBD1B27" w14:textId="03E5CA1A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5 [1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7-1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4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7C75ADF" w14:textId="4F66C329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2 [1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0-1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1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05F5DD3B" w14:textId="758EBD49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3 [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0-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8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4434C719" w14:textId="2FBD5AE9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4 [8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3-9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6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37C6D96F" w14:textId="7C76579E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6 [1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8-1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2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62903883" w14:textId="6AAB9DB5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0 [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8-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2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BB387C" w:rsidRPr="009E3345" w14:paraId="1D202501" w14:textId="77777777" w:rsidTr="007E79CF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680160AE" w14:textId="41202589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gt;89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17E6D033" w14:textId="02BB7F8D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2 [1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2-2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5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CCDF7F7" w14:textId="50DA6912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2 [2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0-3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4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54AE847D" w14:textId="4F5435E0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1 [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8-6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9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461D8D5F" w14:textId="6176A498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8 [1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6-1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1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76C546CE" w14:textId="3D462DE9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9 [1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8-2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5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093A501D" w14:textId="105FB5AC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6 [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9-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8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BB387C" w:rsidRPr="009E3345" w14:paraId="3D585E40" w14:textId="77777777" w:rsidTr="007E79CF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24DBE4F5" w14:textId="2E8042C0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22EB6359" w14:textId="77777777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3B4F06BA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61C1ECA7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67A0AFC3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1A83B7AA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4A29B6D8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B387C" w:rsidRPr="009E3345" w14:paraId="1A7BE9FE" w14:textId="77777777" w:rsidTr="007E79CF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273C2109" w14:textId="098D825D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48CC27DE" w14:textId="6F5B1E1B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5B224211" w14:textId="185606A8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4C4D7EE3" w14:textId="49A0BAE0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540995D8" w14:textId="30F8882F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EC64EF9" w14:textId="6B82D51B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68D04F37" w14:textId="476B0496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BB387C" w:rsidRPr="009E3345" w14:paraId="2E00BE3F" w14:textId="77777777" w:rsidTr="007E79CF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144A3E99" w14:textId="61CB6553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7F502A5A" w14:textId="3C8045B2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3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1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5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4175B66E" w14:textId="04324B1C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4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8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9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5BE47DFD" w14:textId="14C3FD24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8 [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6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0, p=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75]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67C23F8E" w14:textId="53C6CA1D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5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3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8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220D12F7" w14:textId="406F9C5B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8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2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4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6A9D422E" w14:textId="6B429954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2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0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4, p=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37]</w:t>
            </w:r>
          </w:p>
        </w:tc>
      </w:tr>
      <w:tr w:rsidR="00BB387C" w:rsidRPr="009E3345" w14:paraId="79B88501" w14:textId="77777777" w:rsidTr="007E79CF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589AA9C4" w14:textId="2F388B5E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Comorbidity score * 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incremental)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406F9820" w14:textId="418B6DAE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9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8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9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142BC7E3" w14:textId="7624CB7B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6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5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7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6EA01525" w14:textId="00B33A99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1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8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2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0E5829CD" w14:textId="634930F3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2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2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3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67484C9A" w14:textId="1E36F80C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2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1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3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5BAF9373" w14:textId="70A7CF14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7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7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8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BB387C" w:rsidRPr="008977F1" w14:paraId="25A31FA6" w14:textId="77777777" w:rsidTr="00AE0EEF">
        <w:trPr>
          <w:cantSplit/>
          <w:trHeight w:val="335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44F4E589" w14:textId="77777777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87" w:type="pct"/>
            <w:gridSpan w:val="3"/>
            <w:shd w:val="clear" w:color="auto" w:fill="FFFFFF" w:themeFill="background1"/>
            <w:vAlign w:val="center"/>
          </w:tcPr>
          <w:p w14:paraId="12AB49CB" w14:textId="656B79DE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Univariable </w:t>
            </w:r>
            <w:r w:rsidR="005968C2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dd’s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Ratio for </w:t>
            </w:r>
            <w:r w:rsidR="00DE1A66"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in-hospital mortality</w:t>
            </w:r>
          </w:p>
        </w:tc>
        <w:tc>
          <w:tcPr>
            <w:tcW w:w="2111" w:type="pct"/>
            <w:gridSpan w:val="3"/>
            <w:shd w:val="clear" w:color="auto" w:fill="FFFFFF" w:themeFill="background1"/>
            <w:vAlign w:val="center"/>
          </w:tcPr>
          <w:p w14:paraId="5889482F" w14:textId="403421DE" w:rsidR="00BB387C" w:rsidRPr="009E3345" w:rsidRDefault="00585405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Mult</w:t>
            </w:r>
            <w:r w:rsidR="00DE1A66"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ivariable </w:t>
            </w:r>
            <w:r w:rsidR="005968C2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dd’s</w:t>
            </w:r>
            <w:r w:rsidR="00DE1A66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Ratio for </w:t>
            </w:r>
            <w:r w:rsidR="00DE1A66"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in-hospital mortality</w:t>
            </w:r>
          </w:p>
        </w:tc>
      </w:tr>
      <w:tr w:rsidR="00BB387C" w:rsidRPr="009E3345" w14:paraId="39473567" w14:textId="77777777" w:rsidTr="00F93DFA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013A69D9" w14:textId="77777777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38FB5225" w14:textId="6AF5FC27" w:rsidR="00BB387C" w:rsidRPr="009E3345" w:rsidRDefault="00BB387C" w:rsidP="00587632">
            <w:pPr>
              <w:spacing w:after="0" w:line="240" w:lineRule="auto"/>
              <w:ind w:left="-88" w:right="-106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705" w:type="pct"/>
            <w:shd w:val="clear" w:color="auto" w:fill="FFFFFF" w:themeFill="background1"/>
          </w:tcPr>
          <w:p w14:paraId="1C8B24A5" w14:textId="1A607591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ncomplicated app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21098CA9" w14:textId="4D9793B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licated app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0665E426" w14:textId="337730F3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Overall 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  <w:t>4</w:t>
            </w:r>
          </w:p>
        </w:tc>
        <w:tc>
          <w:tcPr>
            <w:tcW w:w="705" w:type="pct"/>
            <w:shd w:val="clear" w:color="auto" w:fill="FFFFFF" w:themeFill="background1"/>
          </w:tcPr>
          <w:p w14:paraId="0DEE347D" w14:textId="72AB0B4E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ncomplicated app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  <w:t>5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0660591C" w14:textId="1D3A65A2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licated app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  <w:t>6</w:t>
            </w:r>
          </w:p>
        </w:tc>
      </w:tr>
      <w:tr w:rsidR="00BB387C" w:rsidRPr="009E3345" w14:paraId="29CB789C" w14:textId="77777777" w:rsidTr="00F93DFA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184E8DC6" w14:textId="3FB379C2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18A1AEE3" w14:textId="77777777" w:rsidR="00BB387C" w:rsidRPr="009E3345" w:rsidRDefault="00BB387C" w:rsidP="00587632">
            <w:pPr>
              <w:spacing w:after="0" w:line="240" w:lineRule="auto"/>
              <w:ind w:left="-88" w:right="-106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DBEF8A9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725615BA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6B8C7275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60FF64E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pct"/>
            <w:shd w:val="clear" w:color="auto" w:fill="FFFFFF" w:themeFill="background1"/>
          </w:tcPr>
          <w:p w14:paraId="2D68D54B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B387C" w:rsidRPr="009E3345" w14:paraId="00748571" w14:textId="77777777" w:rsidTr="00BF1B4A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788422D8" w14:textId="6352DE04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≤ 49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0399EC0" w14:textId="7D1C37C9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3D8BDCFA" w14:textId="20EF424A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7" w:type="pct"/>
            <w:shd w:val="clear" w:color="auto" w:fill="FFFFFF" w:themeFill="background1"/>
          </w:tcPr>
          <w:p w14:paraId="39A949A0" w14:textId="15CECFFA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2E7A4915" w14:textId="0DB513C3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245268D2" w14:textId="28C13A86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7" w:type="pct"/>
            <w:shd w:val="clear" w:color="auto" w:fill="FFFFFF" w:themeFill="background1"/>
          </w:tcPr>
          <w:p w14:paraId="088C10FE" w14:textId="17EEFA01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B387C" w:rsidRPr="009E3345" w14:paraId="0001057A" w14:textId="77777777" w:rsidTr="00332F65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77B89DFA" w14:textId="3E950F48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–59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09186B2" w14:textId="167A0D12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5 [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4-1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8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69E90C57" w14:textId="2E789FA4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2 [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1-3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9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2C8B4FDB" w14:textId="30BC0D64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7 [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8-6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8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77835939" w14:textId="5E78E13A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6 [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5-1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0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502E9A7" w14:textId="72449C1E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9 [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7-29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6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5BCA6E94" w14:textId="4CF14EF3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0 [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4-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0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BB387C" w:rsidRPr="009E3345" w14:paraId="27D9B09F" w14:textId="77777777" w:rsidTr="0072609D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0488A55F" w14:textId="56A3B476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93CEBDB" w14:textId="0EFE585B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2 [2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2-48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4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0130E8D5" w14:textId="14046E35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6 [1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4-78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2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4C60F6AA" w14:textId="12E15064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4 [9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2-18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6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3EE3B5F2" w14:textId="6B6870CA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6 [1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5-2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0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40C7D038" w14:textId="643F7EE1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2 [9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6-5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1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4C8BBCE0" w14:textId="00814BC1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9 [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8-1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7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BB387C" w:rsidRPr="009E3345" w14:paraId="652785D9" w14:textId="77777777" w:rsidTr="0072609D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2BBD67CF" w14:textId="2CCD2290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0-79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1C4428C6" w14:textId="76F58A8F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3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7 [99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0-178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1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7DDCECB9" w14:textId="34C80E9C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0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4 [98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6-42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2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1F726946" w14:textId="699CCDCF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2 [3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3-5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0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033D63D9" w14:textId="2176F352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2 [28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3-5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0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652C1EE6" w14:textId="11B20645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9 [3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9-159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9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68AA37B2" w14:textId="2B593C5C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6 [1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5-2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1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BB387C" w:rsidRPr="009E3345" w14:paraId="4A0A9FDF" w14:textId="77777777" w:rsidTr="0072609D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0B0D1ED5" w14:textId="0FDE942C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0-89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11647C3E" w14:textId="135B5128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1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2 [31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8-55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0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56FF061A" w14:textId="45C30A61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3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8 [40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9-1,71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6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1099FA66" w14:textId="3E762ABB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16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7 [8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-16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5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7E27E48E" w14:textId="2995A734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9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3 [58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6-108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9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5B78230E" w14:textId="3D1392E2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7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5 [8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7-36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5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2AE5B983" w14:textId="3EB1D54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6 [2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2-4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7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BB387C" w:rsidRPr="009E3345" w14:paraId="47DD3390" w14:textId="77777777" w:rsidTr="0072609D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2A4CFFA8" w14:textId="02D5F8B7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gt;89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66F8883A" w14:textId="5B485F1D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,31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6 [96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8-1,789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9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678EFBC0" w14:textId="791231AA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,17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0 [1,47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2-6,84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4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735CD70E" w14:textId="393E4390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4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2 [24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-48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4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4BB319EA" w14:textId="77343281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4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5 [177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0-345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7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30F5FA27" w14:textId="2F493842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5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9 [19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8-1,049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8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678A8355" w14:textId="460D4A3B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8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4 [68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3-14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4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BB387C" w:rsidRPr="009E3345" w14:paraId="378CC816" w14:textId="77777777" w:rsidTr="0072609D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57FDC95F" w14:textId="291A30CC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3E23349A" w14:textId="77777777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67A5D1C8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5F6DDDB1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14DEA8B1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3CFA5C87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6BBC72CB" w14:textId="77777777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B387C" w:rsidRPr="009E3345" w14:paraId="081F7666" w14:textId="77777777" w:rsidTr="0072609D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7B9AA391" w14:textId="6CCED846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7681FBEA" w14:textId="564BF149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73AA4527" w14:textId="29FC8258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662BE0D4" w14:textId="35E2A5D2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3C5D0201" w14:textId="288ECC4F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5722A3CC" w14:textId="0D3C1EC8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66F2B53B" w14:textId="4D48C8FF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BB387C" w:rsidRPr="009E3345" w14:paraId="18F31FD1" w14:textId="77777777" w:rsidTr="0072609D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02881155" w14:textId="3A74611A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390D9F01" w14:textId="31BCC5AE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8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5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3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5A99BAE3" w14:textId="6D9377FB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2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0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3], p=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06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56A378EB" w14:textId="214595B9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4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7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5862C322" w14:textId="225BE5EE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8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4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3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5FE4E18A" w14:textId="1D79ED3E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4 [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9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2, p=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59]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6AAD6470" w14:textId="58FEA562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5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0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1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BB387C" w:rsidRPr="009E3345" w14:paraId="2B6503C8" w14:textId="77777777" w:rsidTr="0072609D">
        <w:trPr>
          <w:cantSplit/>
          <w:trHeight w:val="19"/>
          <w:tblHeader/>
        </w:trPr>
        <w:tc>
          <w:tcPr>
            <w:tcW w:w="702" w:type="pct"/>
            <w:shd w:val="clear" w:color="auto" w:fill="FFFFFF" w:themeFill="background1"/>
            <w:vAlign w:val="center"/>
          </w:tcPr>
          <w:p w14:paraId="1CBB51EF" w14:textId="778E5334" w:rsidR="00BB387C" w:rsidRPr="009E3345" w:rsidRDefault="00BB387C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Comorbidity score * 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incremental)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5942F68B" w14:textId="04353E3D" w:rsidR="00BB387C" w:rsidRPr="009E3345" w:rsidRDefault="00BB387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9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7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0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78F91F97" w14:textId="0BFA05C4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8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4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1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77" w:type="pct"/>
            <w:shd w:val="clear" w:color="auto" w:fill="FFFFFF" w:themeFill="background1"/>
            <w:vAlign w:val="center"/>
          </w:tcPr>
          <w:p w14:paraId="083DCFAE" w14:textId="6EF808F1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9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8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0]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709" w:type="pct"/>
            <w:shd w:val="clear" w:color="auto" w:fill="FFFFFF" w:themeFill="background1"/>
            <w:vAlign w:val="center"/>
          </w:tcPr>
          <w:p w14:paraId="4655085F" w14:textId="7C06F984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7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5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8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14:paraId="472F0D43" w14:textId="216D1F8B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7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3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2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697" w:type="pct"/>
            <w:shd w:val="clear" w:color="auto" w:fill="FFFFFF" w:themeFill="background1"/>
            <w:vAlign w:val="center"/>
          </w:tcPr>
          <w:p w14:paraId="731C9AA1" w14:textId="616D5372" w:rsidR="00BB387C" w:rsidRPr="009E3345" w:rsidRDefault="00BB387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3 [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2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5, p&lt;</w:t>
            </w:r>
            <w:r w:rsidR="005D54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·0001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</w:tbl>
    <w:p w14:paraId="6D14EA36" w14:textId="01EB81FF" w:rsidR="002F2194" w:rsidRPr="009E3345" w:rsidRDefault="002F2194" w:rsidP="008977F1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>Supp</w:t>
      </w:r>
      <w:r w:rsidR="00EA7931"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r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Table </w:t>
      </w:r>
      <w:r w:rsidR="0080783E"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>4</w:t>
      </w:r>
      <w:r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: </w:t>
      </w:r>
      <w:r w:rsidR="00A5112A"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>Composite clinical endpoint</w:t>
      </w:r>
      <w:r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C27D30"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and in-hospital mortality: </w:t>
      </w:r>
      <w:r w:rsidR="00BB387C"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>univariable</w:t>
      </w:r>
      <w:r w:rsidR="00E6707D"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5968C2"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>Odd’s</w:t>
      </w:r>
      <w:r w:rsidR="00A3536D"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Ratios </w:t>
      </w:r>
      <w:r w:rsidR="00E6707D"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>and</w:t>
      </w:r>
      <w:r w:rsidR="00BB387C"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multivariable</w:t>
      </w:r>
      <w:r w:rsidR="00E6707D"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logistic regression</w:t>
      </w:r>
      <w:r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model</w:t>
      </w:r>
      <w:r w:rsidR="00EA7931"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r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C27D30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“app</w:t>
      </w:r>
      <w:r w:rsidR="00EA7931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.</w:t>
      </w:r>
      <w:r w:rsidR="00C27D30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” for appendicitis</w:t>
      </w:r>
      <w:r w:rsidR="00EA7931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.</w:t>
      </w:r>
      <w:r w:rsidR="00C27D30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="007F27FD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Results for time from admission to surgery as </w:t>
      </w:r>
      <w:r w:rsidR="00DA76BA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a </w:t>
      </w:r>
      <w:r w:rsidR="007F27FD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categori</w:t>
      </w:r>
      <w:r w:rsidR="00DA76BA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c</w:t>
      </w:r>
      <w:r w:rsidR="007F27FD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al variable </w:t>
      </w:r>
      <w:r w:rsidR="000E3E68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and surgery by time of performance (emergency vs non-emergency) </w:t>
      </w:r>
      <w:r w:rsidR="008045B0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from the same model </w:t>
      </w:r>
      <w:r w:rsidR="007F27FD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in Table </w:t>
      </w:r>
      <w:r w:rsidR="00DB3BC2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3</w:t>
      </w:r>
      <w:r w:rsidR="00EA7931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.</w:t>
      </w:r>
      <w:r w:rsidR="007F27FD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="00E55DDE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Composite clinical endpoint</w:t>
      </w:r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includes </w:t>
      </w:r>
      <w:proofErr w:type="spellStart"/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resurgery</w:t>
      </w:r>
      <w:proofErr w:type="spellEnd"/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(relaparotomy, </w:t>
      </w:r>
      <w:proofErr w:type="spellStart"/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relaparoscopy</w:t>
      </w:r>
      <w:proofErr w:type="spellEnd"/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), surgical site infection, </w:t>
      </w:r>
      <w:r w:rsidR="003B44A8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postoperative length of stay</w:t>
      </w:r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over </w:t>
      </w:r>
      <w:r w:rsidR="004E51EE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ten days</w:t>
      </w:r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 admission to intensive care unit</w:t>
      </w:r>
      <w:r w:rsidR="00DA76BA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or death</w:t>
      </w:r>
      <w:r w:rsidR="00EA7931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.</w:t>
      </w:r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="003D704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*C</w:t>
      </w:r>
      <w:r w:rsidR="003D7041" w:rsidRPr="009E3345">
        <w:rPr>
          <w:rFonts w:ascii="Times New Roman" w:hAnsi="Times New Roman" w:cs="Times New Roman"/>
          <w:sz w:val="20"/>
          <w:szCs w:val="20"/>
          <w:lang w:val="en-US"/>
        </w:rPr>
        <w:t xml:space="preserve">omorbidity score first introduced by </w:t>
      </w:r>
      <w:proofErr w:type="spellStart"/>
      <w:r w:rsidR="003D7041" w:rsidRPr="009E3345">
        <w:rPr>
          <w:rFonts w:ascii="Times New Roman" w:hAnsi="Times New Roman" w:cs="Times New Roman"/>
          <w:sz w:val="20"/>
          <w:szCs w:val="20"/>
          <w:lang w:val="en-US"/>
        </w:rPr>
        <w:t>Stausberg</w:t>
      </w:r>
      <w:proofErr w:type="spellEnd"/>
      <w:r w:rsidR="003D7041" w:rsidRPr="009E33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36888">
        <w:rPr>
          <w:rFonts w:ascii="Times New Roman" w:hAnsi="Times New Roman" w:cs="Times New Roman"/>
          <w:sz w:val="20"/>
          <w:szCs w:val="20"/>
          <w:lang w:val="en-US"/>
        </w:rPr>
        <w:t>and colleagues</w:t>
      </w:r>
      <w:r w:rsidR="00A4187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7</w:t>
      </w:r>
      <w:r w:rsidR="00DA76BA" w:rsidRPr="009E3345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3D7041" w:rsidRPr="009E3345">
        <w:rPr>
          <w:rFonts w:ascii="Times New Roman" w:hAnsi="Times New Roman" w:cs="Times New Roman"/>
          <w:sz w:val="20"/>
          <w:szCs w:val="20"/>
          <w:lang w:val="en-US"/>
        </w:rPr>
        <w:t xml:space="preserve"> whose validity has been affirmed in the German variant of the ICD-system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84120" w:rsidRPr="009E33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977F1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="008977F1" w:rsidRPr="008977F1">
        <w:rPr>
          <w:rFonts w:ascii="Times New Roman" w:hAnsi="Times New Roman" w:cs="Times New Roman"/>
          <w:sz w:val="20"/>
          <w:szCs w:val="20"/>
          <w:lang w:val="en-US"/>
        </w:rPr>
        <w:t xml:space="preserve">≤ </w:t>
      </w:r>
      <w:proofErr w:type="gramStart"/>
      <w:r w:rsidR="008977F1" w:rsidRPr="008977F1">
        <w:rPr>
          <w:rFonts w:ascii="Times New Roman" w:hAnsi="Times New Roman" w:cs="Times New Roman"/>
          <w:sz w:val="20"/>
          <w:szCs w:val="20"/>
          <w:lang w:val="en-US"/>
        </w:rPr>
        <w:t>49</w:t>
      </w:r>
      <w:r w:rsidR="008977F1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="008977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977F1">
        <w:rPr>
          <w:rFonts w:ascii="Times New Roman" w:hAnsi="Times New Roman" w:cs="Times New Roman"/>
          <w:sz w:val="20"/>
          <w:szCs w:val="20"/>
          <w:lang w:val="en-US"/>
        </w:rPr>
        <w:t>and</w:t>
      </w:r>
      <w:proofErr w:type="gramEnd"/>
      <w:r w:rsidR="008977F1">
        <w:rPr>
          <w:rFonts w:ascii="Times New Roman" w:hAnsi="Times New Roman" w:cs="Times New Roman"/>
          <w:sz w:val="20"/>
          <w:szCs w:val="20"/>
          <w:lang w:val="en-US"/>
        </w:rPr>
        <w:t xml:space="preserve"> “</w:t>
      </w:r>
      <w:r w:rsidR="008977F1" w:rsidRPr="008977F1">
        <w:rPr>
          <w:rFonts w:ascii="Times New Roman" w:hAnsi="Times New Roman" w:cs="Times New Roman"/>
          <w:sz w:val="20"/>
          <w:szCs w:val="20"/>
          <w:lang w:val="en-US"/>
        </w:rPr>
        <w:t>female</w:t>
      </w:r>
      <w:r w:rsidR="008977F1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="008977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977F1">
        <w:rPr>
          <w:rFonts w:ascii="Times New Roman" w:hAnsi="Times New Roman" w:cs="Times New Roman"/>
          <w:sz w:val="20"/>
          <w:szCs w:val="20"/>
          <w:lang w:val="en-US"/>
        </w:rPr>
        <w:t xml:space="preserve">were chosen as references, which is denoted stating “1” in the respective rows. </w:t>
      </w:r>
      <w:proofErr w:type="gramStart"/>
      <w:r w:rsidR="00AA6808" w:rsidRPr="009E3345">
        <w:rPr>
          <w:rFonts w:ascii="Times New Roman" w:hAnsi="Times New Roman" w:cs="Times New Roman"/>
          <w:sz w:val="20"/>
          <w:szCs w:val="20"/>
          <w:lang w:val="en-US"/>
        </w:rPr>
        <w:t>[ ]</w:t>
      </w:r>
      <w:proofErr w:type="gramEnd"/>
      <w:r w:rsidR="00AA6808" w:rsidRPr="009E3345">
        <w:rPr>
          <w:rFonts w:ascii="Times New Roman" w:hAnsi="Times New Roman" w:cs="Times New Roman"/>
          <w:sz w:val="20"/>
          <w:szCs w:val="20"/>
          <w:lang w:val="en-US"/>
        </w:rPr>
        <w:t xml:space="preserve"> denote 95% Confidence Intervals for Odd’s Ratio estimators, “p” short for p-value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204BFF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B40169" w:rsidRPr="009E3345"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 xml:space="preserve">n 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for model discrimination for 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 xml:space="preserve">the following, in which </w:t>
      </w:r>
      <w:r w:rsidR="00DA76B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logit estimate refers to the estimator of the random effect (treating hospital)</w:t>
      </w:r>
      <w:r w:rsidR="008045B0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: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odel 1: Logit estimate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4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7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, 95% Confidence-Interval (</w:t>
      </w:r>
      <w:r w:rsidR="003F7D2F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95 % 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CI)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4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5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-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F2010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4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9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rea under the Receiving Operator Curve: 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71</w:t>
      </w:r>
      <w:r w:rsidR="003F7D2F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,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3F7D2F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95 % 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CI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71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-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72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, model 2: Logit estimate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5F66A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6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2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95% </w:t>
      </w:r>
      <w:r w:rsidR="00984120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CI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59</w:t>
      </w:r>
      <w:r w:rsidR="005F66A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-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66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rea under the Receiving Operator Curve: </w:t>
      </w:r>
      <w:r w:rsidR="00BD632D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BD632D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7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9</w:t>
      </w:r>
      <w:r w:rsidR="003F7D2F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95 % </w:t>
      </w:r>
      <w:r w:rsidR="00BD632D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CI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BD632D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7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9</w:t>
      </w:r>
      <w:r w:rsidR="00BD632D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-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80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, model 3: Logit estimate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4</w:t>
      </w:r>
      <w:r w:rsidR="00AE286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7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95% </w:t>
      </w:r>
      <w:r w:rsidR="00984120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I 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4</w:t>
      </w:r>
      <w:r w:rsidR="00AE286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5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-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49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rea under the Receiving Operator Curve: 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7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1</w:t>
      </w:r>
      <w:r w:rsidR="003F7D2F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, 95 %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I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7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1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-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7</w:t>
      </w:r>
      <w:r w:rsidR="00E00C2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2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, model 4: Logit estimate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64, 95% </w:t>
      </w:r>
      <w:r w:rsidR="00984120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I 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5</w:t>
      </w:r>
      <w:r w:rsidR="0075250B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6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-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7</w:t>
      </w:r>
      <w:r w:rsidR="0075250B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4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rea under the Receiving Operator Curve: 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99</w:t>
      </w:r>
      <w:r w:rsidR="003F7D2F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95 % 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CI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99-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99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, model 5: Logit estimate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83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95% </w:t>
      </w:r>
      <w:r w:rsidR="00984120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I 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55-1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26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rea under the Receiving Operator Curve: 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99</w:t>
      </w:r>
      <w:r w:rsidR="003F7D2F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95 % 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CI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99-1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ED33B6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model 6: </w:t>
      </w:r>
      <w:r w:rsidR="00BD0A1C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L</w:t>
      </w:r>
      <w:r w:rsidR="00204BFF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ogit estimate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6</w:t>
      </w:r>
      <w:r w:rsidR="0075250B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4</w:t>
      </w:r>
      <w:r w:rsidR="00204BFF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95% </w:t>
      </w:r>
      <w:r w:rsidR="00984120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I </w:t>
      </w:r>
      <w:r w:rsidR="00204BFF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5</w:t>
      </w:r>
      <w:r w:rsidR="0075250B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5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-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B4016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7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4</w:t>
      </w:r>
      <w:r w:rsidR="003D704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r w:rsidR="00BD0A1C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rea under the Receiving Operator </w:t>
      </w:r>
      <w:r w:rsidR="00DA2AB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C</w:t>
      </w:r>
      <w:r w:rsidR="00BD0A1C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urve: 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98</w:t>
      </w:r>
      <w:r w:rsidR="003F7D2F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, 95 %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I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97-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98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5C4E5A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E55DDE" w:rsidRPr="009E3345">
        <w:rPr>
          <w:rFonts w:ascii="Times New Roman" w:hAnsi="Times New Roman" w:cs="Times New Roman"/>
          <w:sz w:val="20"/>
          <w:szCs w:val="20"/>
          <w:lang w:val="en-US"/>
        </w:rPr>
        <w:t>Composite endpoint short for composite clinical endpoint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CA7A7EF" w14:textId="5C1C0E2D" w:rsidR="00F8308C" w:rsidRPr="009E3345" w:rsidRDefault="00905892" w:rsidP="00626A93">
      <w:pPr>
        <w:spacing w:line="480" w:lineRule="auto"/>
        <w:rPr>
          <w:rFonts w:ascii="Times New Roman" w:eastAsia="Calibri" w:hAnsi="Times New Roman" w:cs="Times New Roman"/>
          <w:b/>
          <w:sz w:val="18"/>
          <w:szCs w:val="18"/>
          <w:lang w:val="en-US"/>
        </w:rPr>
      </w:pPr>
      <w:r w:rsidRPr="009E3345">
        <w:rPr>
          <w:rFonts w:ascii="Times New Roman" w:eastAsia="Calibri" w:hAnsi="Times New Roman" w:cs="Times New Roman"/>
          <w:b/>
          <w:sz w:val="18"/>
          <w:szCs w:val="18"/>
          <w:lang w:val="en-US"/>
        </w:rPr>
        <w:t xml:space="preserve"> </w:t>
      </w:r>
    </w:p>
    <w:p w14:paraId="56E25669" w14:textId="77777777" w:rsidR="00F8308C" w:rsidRPr="009E3345" w:rsidRDefault="00F8308C" w:rsidP="00626A93">
      <w:pPr>
        <w:spacing w:line="480" w:lineRule="auto"/>
        <w:rPr>
          <w:rFonts w:ascii="Times New Roman" w:hAnsi="Times New Roman" w:cs="Times New Roman"/>
          <w:lang w:val="en-US"/>
        </w:rPr>
      </w:pPr>
      <w:r w:rsidRPr="009E334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315E7442" wp14:editId="6796BC64">
                <wp:extent cx="5712737" cy="2090765"/>
                <wp:effectExtent l="0" t="0" r="2540" b="5080"/>
                <wp:docPr id="26" name="Textfeld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2737" cy="2090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92523C" w14:textId="4873F549" w:rsidR="00F8308C" w:rsidRDefault="00F8308C" w:rsidP="00F8308C">
                            <w:r>
                              <w:t xml:space="preserve"> </w:t>
                            </w:r>
                            <w:r w:rsidR="00C866CC">
                              <w:t xml:space="preserve"> </w:t>
                            </w:r>
                            <w:r w:rsidR="00790410" w:rsidRPr="00790410">
                              <w:rPr>
                                <w:noProof/>
                              </w:rPr>
                              <w:drawing>
                                <wp:inline distT="0" distB="0" distL="0" distR="0" wp14:anchorId="3C00D434" wp14:editId="56A2AE19">
                                  <wp:extent cx="5428147" cy="2037030"/>
                                  <wp:effectExtent l="0" t="0" r="0" b="0"/>
                                  <wp:docPr id="2085735056" name="Grafik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85735056" name=""/>
                                          <pic:cNvPicPr/>
                                        </pic:nvPicPr>
                                        <pic:blipFill rotWithShape="1">
                                          <a:blip r:embed="rId10"/>
                                          <a:srcRect t="18419" b="14860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19499" cy="207131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15E7442" id="_x0000_t202" coordsize="21600,21600" o:spt="202" path="m,l,21600r21600,l21600,xe">
                <v:stroke joinstyle="miter"/>
                <v:path gradientshapeok="t" o:connecttype="rect"/>
              </v:shapetype>
              <v:shape id="Textfeld 26" o:spid="_x0000_s1026" type="#_x0000_t202" style="width:449.8pt;height:164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" stroked="f">
                <v:textbox>
                  <w:txbxContent>
                    <w:p w14:paraId="6B92523C" w14:textId="4873F549" w:rsidR="00F8308C" w:rsidRDefault="00F8308C" w:rsidP="00F8308C">
                      <w:r>
                        <w:t xml:space="preserve"> </w:t>
                      </w:r>
                      <w:r w:rsidR="00C866CC">
                        <w:t xml:space="preserve"> </w:t>
                      </w:r>
                      <w:r w:rsidR="00790410" w:rsidRPr="00790410">
                        <w:drawing>
                          <wp:inline distT="0" distB="0" distL="0" distR="0" wp14:anchorId="3C00D434" wp14:editId="56A2AE19">
                            <wp:extent cx="5428147" cy="2037030"/>
                            <wp:effectExtent l="0" t="0" r="0" b="0"/>
                            <wp:docPr id="2085735056" name="Grafik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85735056" name=""/>
                                    <pic:cNvPicPr/>
                                  </pic:nvPicPr>
                                  <pic:blipFill rotWithShape="1">
                                    <a:blip r:embed="rId11"/>
                                    <a:srcRect t="18419" b="14860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519499" cy="2071312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419EB23" w14:textId="0A0BBF28" w:rsidR="00F8308C" w:rsidRPr="009E3345" w:rsidRDefault="00F8308C" w:rsidP="00626A93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>Supp</w:t>
      </w:r>
      <w:r w:rsidR="00EA7931"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r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Figure </w:t>
      </w:r>
      <w:r w:rsidR="00A9252B">
        <w:rPr>
          <w:rFonts w:ascii="Times New Roman" w:eastAsia="Calibri" w:hAnsi="Times New Roman" w:cs="Times New Roman"/>
          <w:b/>
          <w:sz w:val="20"/>
          <w:szCs w:val="20"/>
          <w:lang w:val="en-US"/>
        </w:rPr>
        <w:t>2</w:t>
      </w:r>
      <w:r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>: Fraction of complicated and uncomplicated appendicitis by age</w:t>
      </w:r>
      <w:r w:rsidR="00EA7931"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r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Details in Supp</w:t>
      </w:r>
      <w:r w:rsidR="00EA7931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.</w:t>
      </w:r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Table 3</w:t>
      </w:r>
      <w:r w:rsidR="00EA7931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.</w:t>
      </w:r>
      <w:r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</w:p>
    <w:p w14:paraId="30634672" w14:textId="77777777" w:rsidR="00F8308C" w:rsidRPr="009E3345" w:rsidRDefault="00F8308C" w:rsidP="00626A93">
      <w:pPr>
        <w:spacing w:line="480" w:lineRule="auto"/>
        <w:rPr>
          <w:rFonts w:ascii="Times New Roman" w:eastAsia="Calibri" w:hAnsi="Times New Roman" w:cs="Times New Roman"/>
          <w:b/>
          <w:sz w:val="18"/>
          <w:szCs w:val="18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3"/>
        <w:gridCol w:w="2978"/>
        <w:gridCol w:w="2965"/>
      </w:tblGrid>
      <w:tr w:rsidR="00FC2A12" w:rsidRPr="009E3345" w14:paraId="1877398B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0A334E0A" w14:textId="07260CA6" w:rsidR="00FC2A12" w:rsidRPr="009E3345" w:rsidRDefault="00FC2A12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44" w:type="pct"/>
          </w:tcPr>
          <w:p w14:paraId="6D4586A2" w14:textId="5C3FB116" w:rsidR="00FC2A12" w:rsidRPr="009E3345" w:rsidRDefault="00FC2A12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Uncomplicated </w:t>
            </w:r>
            <w:r w:rsidR="00587632"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ppendicitis</w:t>
            </w:r>
          </w:p>
        </w:tc>
        <w:tc>
          <w:tcPr>
            <w:tcW w:w="1637" w:type="pct"/>
          </w:tcPr>
          <w:p w14:paraId="1F4AED1D" w14:textId="41F5A0C9" w:rsidR="00FC2A12" w:rsidRPr="009E3345" w:rsidRDefault="00FC2A12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Complicated</w:t>
            </w:r>
            <w:r w:rsidR="00587632"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appendicitis</w:t>
            </w:r>
          </w:p>
        </w:tc>
      </w:tr>
      <w:tr w:rsidR="00FC2A12" w:rsidRPr="009E3345" w14:paraId="0B843E41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30E75254" w14:textId="2AF86E67" w:rsidR="00FC2A12" w:rsidRPr="009E3345" w:rsidRDefault="00FC2A12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Surgery during regular hours: 7 am through 5</w:t>
            </w:r>
            <w:r w:rsidR="00C866CC"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59 pm 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551,682, 64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5%)</w:t>
            </w:r>
          </w:p>
        </w:tc>
        <w:tc>
          <w:tcPr>
            <w:tcW w:w="1644" w:type="pct"/>
            <w:vAlign w:val="center"/>
          </w:tcPr>
          <w:p w14:paraId="354E2946" w14:textId="581FE25B" w:rsidR="00FC2A12" w:rsidRPr="009E3345" w:rsidRDefault="00C9686B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406,632 (73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637" w:type="pct"/>
            <w:vAlign w:val="center"/>
          </w:tcPr>
          <w:p w14:paraId="12922438" w14:textId="3A3E510E" w:rsidR="00FC2A12" w:rsidRPr="009E3345" w:rsidRDefault="00C9686B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45,050 (26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)</w:t>
            </w:r>
          </w:p>
        </w:tc>
      </w:tr>
      <w:tr w:rsidR="00FC2A12" w:rsidRPr="009E3345" w14:paraId="26AF67CA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6B550925" w14:textId="54250EAE" w:rsidR="00FC2A12" w:rsidRPr="009E3345" w:rsidRDefault="00A1089F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Composite</w:t>
            </w:r>
            <w:r w:rsidR="00FC2A12"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endpoint </w:t>
            </w:r>
            <w:r w:rsidR="00FC2A12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40,461, 7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%)</w:t>
            </w:r>
          </w:p>
        </w:tc>
        <w:tc>
          <w:tcPr>
            <w:tcW w:w="1644" w:type="pct"/>
          </w:tcPr>
          <w:p w14:paraId="384CBFDC" w14:textId="0FE94DA9" w:rsidR="00FC2A12" w:rsidRPr="009E3345" w:rsidRDefault="00FC2A12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637" w:type="pct"/>
          </w:tcPr>
          <w:p w14:paraId="736938A8" w14:textId="670041CD" w:rsidR="00FC2A12" w:rsidRPr="009E3345" w:rsidRDefault="00FC2A12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FC2A12" w:rsidRPr="009E3345" w14:paraId="0CD098AC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322D734C" w14:textId="214FB30C" w:rsidR="00FC2A12" w:rsidRPr="009E3345" w:rsidRDefault="00FC2A12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Mortality 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="00C9686B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998, 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C9686B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%)</w:t>
            </w:r>
          </w:p>
        </w:tc>
        <w:tc>
          <w:tcPr>
            <w:tcW w:w="1644" w:type="pct"/>
          </w:tcPr>
          <w:p w14:paraId="14ACE5F5" w14:textId="24BD321F" w:rsidR="00FC2A12" w:rsidRPr="009E3345" w:rsidRDefault="00681268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1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3)</w:t>
            </w:r>
          </w:p>
        </w:tc>
        <w:tc>
          <w:tcPr>
            <w:tcW w:w="1637" w:type="pct"/>
          </w:tcPr>
          <w:p w14:paraId="47FE9616" w14:textId="57F0DED9" w:rsidR="00FC2A12" w:rsidRPr="009E3345" w:rsidRDefault="00681268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67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)</w:t>
            </w:r>
          </w:p>
        </w:tc>
      </w:tr>
      <w:tr w:rsidR="00FC2A12" w:rsidRPr="008977F1" w14:paraId="0A17689E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397DA752" w14:textId="025FE4AA" w:rsidR="00FC2A12" w:rsidRPr="009E3345" w:rsidRDefault="00FC2A12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Time to first procedure in detail</w:t>
            </w:r>
          </w:p>
        </w:tc>
        <w:tc>
          <w:tcPr>
            <w:tcW w:w="1644" w:type="pct"/>
          </w:tcPr>
          <w:p w14:paraId="2488CE68" w14:textId="77777777" w:rsidR="00FC2A12" w:rsidRPr="009E3345" w:rsidRDefault="00FC2A12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7" w:type="pct"/>
          </w:tcPr>
          <w:p w14:paraId="2F63288D" w14:textId="77777777" w:rsidR="00FC2A12" w:rsidRPr="009E3345" w:rsidRDefault="00FC2A12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C2A12" w:rsidRPr="009E3345" w14:paraId="1978C582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3F151C23" w14:textId="3B01307B" w:rsidR="00FC2A12" w:rsidRPr="009E3345" w:rsidRDefault="00FC2A12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≤ </w:t>
            </w: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6 h 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="00681268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65,655, 48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681268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%)</w:t>
            </w:r>
          </w:p>
        </w:tc>
        <w:tc>
          <w:tcPr>
            <w:tcW w:w="1644" w:type="pct"/>
            <w:vAlign w:val="center"/>
          </w:tcPr>
          <w:p w14:paraId="27E54109" w14:textId="1E8CBE5B" w:rsidR="00FC2A12" w:rsidRPr="009E3345" w:rsidRDefault="00C9686B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4,018 (47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637" w:type="pct"/>
          </w:tcPr>
          <w:p w14:paraId="20FCB357" w14:textId="032C8639" w:rsidR="00FC2A12" w:rsidRPr="009E3345" w:rsidRDefault="00681268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1,637 (49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</w:tr>
      <w:tr w:rsidR="00FC2A12" w:rsidRPr="009E3345" w14:paraId="05E0D2DB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493DC8D8" w14:textId="6DC6310F" w:rsidR="00FC2A12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Composite</w:t>
            </w:r>
            <w:r w:rsidR="00FC2A12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endpoint (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7,586, 6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6%)</w:t>
            </w:r>
          </w:p>
        </w:tc>
        <w:tc>
          <w:tcPr>
            <w:tcW w:w="1644" w:type="pct"/>
            <w:vAlign w:val="center"/>
          </w:tcPr>
          <w:p w14:paraId="624EDE48" w14:textId="439422B2" w:rsidR="00FC2A12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,577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637" w:type="pct"/>
            <w:vAlign w:val="center"/>
          </w:tcPr>
          <w:p w14:paraId="06B26BDE" w14:textId="20472C5B" w:rsidR="00FC2A12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,009 (2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</w:tr>
      <w:tr w:rsidR="00FC2A12" w:rsidRPr="009E3345" w14:paraId="5DA1DBCA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1D05DFAC" w14:textId="188E4CFF" w:rsidR="00FC2A12" w:rsidRPr="009E3345" w:rsidRDefault="00FC2A12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Mortality (</w:t>
            </w:r>
            <w:r w:rsidR="00AC27F8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33, 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AC27F8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3%)</w:t>
            </w:r>
          </w:p>
        </w:tc>
        <w:tc>
          <w:tcPr>
            <w:tcW w:w="1644" w:type="pct"/>
            <w:vAlign w:val="center"/>
          </w:tcPr>
          <w:p w14:paraId="0562813C" w14:textId="1985C5A5" w:rsidR="00FC2A12" w:rsidRPr="009E3345" w:rsidRDefault="00035F2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3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3)</w:t>
            </w:r>
          </w:p>
        </w:tc>
        <w:tc>
          <w:tcPr>
            <w:tcW w:w="1637" w:type="pct"/>
            <w:vAlign w:val="center"/>
          </w:tcPr>
          <w:p w14:paraId="2F0493AB" w14:textId="4D480173" w:rsidR="00FC2A12" w:rsidRPr="009E3345" w:rsidRDefault="00035F2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0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9)</w:t>
            </w:r>
          </w:p>
        </w:tc>
      </w:tr>
      <w:tr w:rsidR="00FC2A12" w:rsidRPr="009E3345" w14:paraId="1365E513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2579B7F7" w14:textId="7FF79A44" w:rsidR="00FC2A12" w:rsidRPr="009E3345" w:rsidRDefault="00FC2A12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6-12 h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</w:t>
            </w:r>
            <w:r w:rsidR="00681268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92,805, 16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681268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8%)</w:t>
            </w:r>
          </w:p>
        </w:tc>
        <w:tc>
          <w:tcPr>
            <w:tcW w:w="1644" w:type="pct"/>
            <w:vAlign w:val="center"/>
          </w:tcPr>
          <w:p w14:paraId="49934191" w14:textId="116B3DB9" w:rsidR="00FC2A12" w:rsidRPr="009E3345" w:rsidRDefault="00C9686B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8,656 (16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637" w:type="pct"/>
            <w:vAlign w:val="center"/>
          </w:tcPr>
          <w:p w14:paraId="3147326A" w14:textId="543156B8" w:rsidR="00FC2A12" w:rsidRPr="009E3345" w:rsidRDefault="00681268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,149 (16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</w:tr>
      <w:tr w:rsidR="00957B80" w:rsidRPr="009E3345" w14:paraId="5524DF16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4711D834" w14:textId="2E0F7F98" w:rsidR="00957B80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Composite</w:t>
            </w:r>
            <w:r w:rsidR="00957B80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endpoint (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6,163, 6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6%)</w:t>
            </w:r>
          </w:p>
        </w:tc>
        <w:tc>
          <w:tcPr>
            <w:tcW w:w="1644" w:type="pct"/>
            <w:vAlign w:val="center"/>
          </w:tcPr>
          <w:p w14:paraId="12A0159D" w14:textId="1D38E099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99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1637" w:type="pct"/>
            <w:vAlign w:val="center"/>
          </w:tcPr>
          <w:p w14:paraId="2269EFE5" w14:textId="513EBEFD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,164 (2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</w:tr>
      <w:tr w:rsidR="00957B80" w:rsidRPr="009E3345" w14:paraId="59418ED6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028F1FFE" w14:textId="667FA09D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Mortality (143, 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5%)</w:t>
            </w:r>
          </w:p>
        </w:tc>
        <w:tc>
          <w:tcPr>
            <w:tcW w:w="1644" w:type="pct"/>
            <w:vAlign w:val="center"/>
          </w:tcPr>
          <w:p w14:paraId="47CB1450" w14:textId="761E67D0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2)</w:t>
            </w:r>
          </w:p>
        </w:tc>
        <w:tc>
          <w:tcPr>
            <w:tcW w:w="1637" w:type="pct"/>
            <w:vAlign w:val="center"/>
          </w:tcPr>
          <w:p w14:paraId="54D70E04" w14:textId="104B3CEC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9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3)</w:t>
            </w:r>
          </w:p>
        </w:tc>
      </w:tr>
      <w:tr w:rsidR="00957B80" w:rsidRPr="009E3345" w14:paraId="1E70D33D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43118A59" w14:textId="371EE16C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2-24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h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122,037, 22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%)</w:t>
            </w:r>
          </w:p>
        </w:tc>
        <w:tc>
          <w:tcPr>
            <w:tcW w:w="1644" w:type="pct"/>
            <w:vAlign w:val="center"/>
          </w:tcPr>
          <w:p w14:paraId="12F553AC" w14:textId="33C115EF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4,752 (2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637" w:type="pct"/>
            <w:vAlign w:val="center"/>
          </w:tcPr>
          <w:p w14:paraId="6897B111" w14:textId="0B8FD3F2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,285 (18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)</w:t>
            </w:r>
          </w:p>
        </w:tc>
      </w:tr>
      <w:tr w:rsidR="00957B80" w:rsidRPr="009E3345" w14:paraId="3706D1A2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69647A83" w14:textId="72F7F4D4" w:rsidR="00957B80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Composite</w:t>
            </w:r>
            <w:r w:rsidR="00957B80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endpoint (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8,157, 6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7%)</w:t>
            </w:r>
          </w:p>
        </w:tc>
        <w:tc>
          <w:tcPr>
            <w:tcW w:w="1644" w:type="pct"/>
            <w:vAlign w:val="center"/>
          </w:tcPr>
          <w:p w14:paraId="4EBCEC00" w14:textId="7FFBF46B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371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1637" w:type="pct"/>
            <w:vAlign w:val="center"/>
          </w:tcPr>
          <w:p w14:paraId="40B691DE" w14:textId="4D170409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,786 (2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</w:tr>
      <w:tr w:rsidR="00957B80" w:rsidRPr="009E3345" w14:paraId="4E64B701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1BA5017B" w14:textId="0B8CB1F3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Mortality (209, 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7%)</w:t>
            </w:r>
          </w:p>
        </w:tc>
        <w:tc>
          <w:tcPr>
            <w:tcW w:w="1644" w:type="pct"/>
            <w:vAlign w:val="center"/>
          </w:tcPr>
          <w:p w14:paraId="2436860E" w14:textId="48B4DA48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8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4)</w:t>
            </w:r>
          </w:p>
        </w:tc>
        <w:tc>
          <w:tcPr>
            <w:tcW w:w="1637" w:type="pct"/>
            <w:vAlign w:val="center"/>
          </w:tcPr>
          <w:p w14:paraId="5AC18DAB" w14:textId="34FAF42C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1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3)</w:t>
            </w:r>
          </w:p>
        </w:tc>
      </w:tr>
      <w:tr w:rsidR="00957B80" w:rsidRPr="009E3345" w14:paraId="7438D175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08CD920F" w14:textId="3F41508C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4-72 h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60,283, 1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9%)</w:t>
            </w:r>
          </w:p>
        </w:tc>
        <w:tc>
          <w:tcPr>
            <w:tcW w:w="1644" w:type="pct"/>
            <w:vAlign w:val="center"/>
          </w:tcPr>
          <w:p w14:paraId="5169041E" w14:textId="103B61F1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,635 (1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637" w:type="pct"/>
            <w:vAlign w:val="center"/>
          </w:tcPr>
          <w:p w14:paraId="44CFD55B" w14:textId="2F84AEC9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,648 (1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)</w:t>
            </w:r>
          </w:p>
        </w:tc>
      </w:tr>
      <w:tr w:rsidR="00957B80" w:rsidRPr="009E3345" w14:paraId="577D5A38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42C867B2" w14:textId="6D3A2240" w:rsidR="00957B80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Composite</w:t>
            </w:r>
            <w:r w:rsidR="00957B80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endpoint (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5,722, 9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5%)</w:t>
            </w:r>
          </w:p>
        </w:tc>
        <w:tc>
          <w:tcPr>
            <w:tcW w:w="1644" w:type="pct"/>
            <w:vAlign w:val="center"/>
          </w:tcPr>
          <w:p w14:paraId="1D3EEA9D" w14:textId="57340FA1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25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637" w:type="pct"/>
            <w:vAlign w:val="center"/>
          </w:tcPr>
          <w:p w14:paraId="11BB3F70" w14:textId="0EFB45A5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,997 (3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</w:tr>
      <w:tr w:rsidR="00957B80" w:rsidRPr="009E3345" w14:paraId="33C43F94" w14:textId="77777777" w:rsidTr="005E356A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7EFAE876" w14:textId="46BBD06F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Mortality (184, 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1%)</w:t>
            </w:r>
          </w:p>
        </w:tc>
        <w:tc>
          <w:tcPr>
            <w:tcW w:w="1644" w:type="pct"/>
            <w:vAlign w:val="center"/>
          </w:tcPr>
          <w:p w14:paraId="7AB4FA10" w14:textId="36518347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4)</w:t>
            </w:r>
          </w:p>
        </w:tc>
        <w:tc>
          <w:tcPr>
            <w:tcW w:w="1637" w:type="pct"/>
          </w:tcPr>
          <w:p w14:paraId="0BEA3A1E" w14:textId="7D8B3832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5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9)</w:t>
            </w:r>
          </w:p>
        </w:tc>
      </w:tr>
      <w:tr w:rsidR="00957B80" w:rsidRPr="009E3345" w14:paraId="6EDCE974" w14:textId="77777777" w:rsidTr="005E356A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0AC7F0D4" w14:textId="1EC52773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&gt; 72 h 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10,902, 2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%)</w:t>
            </w:r>
          </w:p>
        </w:tc>
        <w:tc>
          <w:tcPr>
            <w:tcW w:w="1644" w:type="pct"/>
          </w:tcPr>
          <w:p w14:paraId="336EA33F" w14:textId="38AA82E5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,571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637" w:type="pct"/>
            <w:vAlign w:val="center"/>
          </w:tcPr>
          <w:p w14:paraId="36798480" w14:textId="57F42685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,331 (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</w:tr>
      <w:tr w:rsidR="00957B80" w:rsidRPr="009E3345" w14:paraId="645151BD" w14:textId="77777777" w:rsidTr="00FF5E97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2BF507DE" w14:textId="7CC475A8" w:rsidR="00957B80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Composite</w:t>
            </w:r>
            <w:r w:rsidR="00957B80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endpoint (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,833, 26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%)</w:t>
            </w:r>
          </w:p>
        </w:tc>
        <w:tc>
          <w:tcPr>
            <w:tcW w:w="1644" w:type="pct"/>
            <w:vAlign w:val="center"/>
          </w:tcPr>
          <w:p w14:paraId="723BABBC" w14:textId="6B186A03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6 (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637" w:type="pct"/>
            <w:vAlign w:val="center"/>
          </w:tcPr>
          <w:p w14:paraId="76382E33" w14:textId="1D63937C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,667 (5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</w:tr>
      <w:tr w:rsidR="00957B80" w:rsidRPr="009E3345" w14:paraId="6707FA49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1EB99934" w14:textId="60EE764D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Mortality (129, 1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%)</w:t>
            </w:r>
          </w:p>
        </w:tc>
        <w:tc>
          <w:tcPr>
            <w:tcW w:w="1644" w:type="pct"/>
          </w:tcPr>
          <w:p w14:paraId="513715B0" w14:textId="491D402B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)</w:t>
            </w:r>
          </w:p>
        </w:tc>
        <w:tc>
          <w:tcPr>
            <w:tcW w:w="1637" w:type="pct"/>
          </w:tcPr>
          <w:p w14:paraId="4947EAD0" w14:textId="0D12AFB5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2 (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</w:tr>
      <w:tr w:rsidR="00957B80" w:rsidRPr="009E3345" w14:paraId="39499137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3819C2B9" w14:textId="5CB19897" w:rsidR="00957B80" w:rsidRPr="009E3345" w:rsidRDefault="00957B80" w:rsidP="0058763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Surgery during emergency hours: 6 pm through 6</w:t>
            </w:r>
            <w:r w:rsidR="00C866CC"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59 am 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303,551, 35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5%)</w:t>
            </w:r>
          </w:p>
        </w:tc>
        <w:tc>
          <w:tcPr>
            <w:tcW w:w="1644" w:type="pct"/>
          </w:tcPr>
          <w:p w14:paraId="4F5004E1" w14:textId="4D044E1F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2,570 (7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637" w:type="pct"/>
          </w:tcPr>
          <w:p w14:paraId="4BD80521" w14:textId="61067A93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0,981 (3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</w:tr>
      <w:tr w:rsidR="00957B80" w:rsidRPr="009E3345" w14:paraId="64A43D94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5654B6BB" w14:textId="207AC142" w:rsidR="00957B80" w:rsidRPr="009E3345" w:rsidRDefault="00A1089F" w:rsidP="0058763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Composite</w:t>
            </w:r>
            <w:r w:rsidR="00957B80"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endpoint </w:t>
            </w:r>
            <w:r w:rsidR="00957B80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7,939, 9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%)</w:t>
            </w:r>
          </w:p>
        </w:tc>
        <w:tc>
          <w:tcPr>
            <w:tcW w:w="1644" w:type="pct"/>
          </w:tcPr>
          <w:p w14:paraId="0AF31647" w14:textId="70220564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7" w:type="pct"/>
          </w:tcPr>
          <w:p w14:paraId="2AAA5C50" w14:textId="003E4677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57B80" w:rsidRPr="009E3345" w14:paraId="031E232B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0BDB52C7" w14:textId="6EC65EDA" w:rsidR="00957B80" w:rsidRPr="009E3345" w:rsidRDefault="00957B80" w:rsidP="0058763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Mortality 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858, 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%)</w:t>
            </w:r>
          </w:p>
        </w:tc>
        <w:tc>
          <w:tcPr>
            <w:tcW w:w="1644" w:type="pct"/>
          </w:tcPr>
          <w:p w14:paraId="78034101" w14:textId="4CF3D900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8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6)</w:t>
            </w:r>
          </w:p>
        </w:tc>
        <w:tc>
          <w:tcPr>
            <w:tcW w:w="1637" w:type="pct"/>
          </w:tcPr>
          <w:p w14:paraId="2FE1C3B7" w14:textId="303CA557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40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)</w:t>
            </w:r>
          </w:p>
        </w:tc>
      </w:tr>
      <w:tr w:rsidR="00957B80" w:rsidRPr="008977F1" w14:paraId="556A53B9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3637DA60" w14:textId="6845C0B3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Time to first procedure in detail</w:t>
            </w:r>
          </w:p>
        </w:tc>
        <w:tc>
          <w:tcPr>
            <w:tcW w:w="1644" w:type="pct"/>
          </w:tcPr>
          <w:p w14:paraId="17C15FBC" w14:textId="77777777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7" w:type="pct"/>
          </w:tcPr>
          <w:p w14:paraId="70826505" w14:textId="77777777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57B80" w:rsidRPr="009E3345" w14:paraId="2B2AA594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6B1AB10D" w14:textId="09642516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≤ </w:t>
            </w: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6 h 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181,078, 59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7%)</w:t>
            </w:r>
          </w:p>
        </w:tc>
        <w:tc>
          <w:tcPr>
            <w:tcW w:w="1644" w:type="pct"/>
          </w:tcPr>
          <w:p w14:paraId="7A073F8C" w14:textId="37507912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9,277 (6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1637" w:type="pct"/>
          </w:tcPr>
          <w:p w14:paraId="031DD96C" w14:textId="5D88D259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1,801 (56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</w:tr>
      <w:tr w:rsidR="00957B80" w:rsidRPr="009E3345" w14:paraId="6A43E96B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1E1EF217" w14:textId="7A4D0336" w:rsidR="00957B80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Composite</w:t>
            </w:r>
            <w:r w:rsidR="00957B80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endpoint (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4,815, 8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%)</w:t>
            </w:r>
          </w:p>
        </w:tc>
        <w:tc>
          <w:tcPr>
            <w:tcW w:w="1644" w:type="pct"/>
          </w:tcPr>
          <w:p w14:paraId="243A263D" w14:textId="301F34C9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,460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637" w:type="pct"/>
          </w:tcPr>
          <w:p w14:paraId="65D9A961" w14:textId="7461A4ED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,355 (2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</w:tr>
      <w:tr w:rsidR="00957B80" w:rsidRPr="009E3345" w14:paraId="1941123B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4A5E9F63" w14:textId="7E0EC1C2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Mortality (394, 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2%)</w:t>
            </w:r>
          </w:p>
        </w:tc>
        <w:tc>
          <w:tcPr>
            <w:tcW w:w="1644" w:type="pct"/>
          </w:tcPr>
          <w:p w14:paraId="2B1579EC" w14:textId="11CCBED0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4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4)</w:t>
            </w:r>
          </w:p>
        </w:tc>
        <w:tc>
          <w:tcPr>
            <w:tcW w:w="1637" w:type="pct"/>
          </w:tcPr>
          <w:p w14:paraId="71F32E38" w14:textId="62F9CCF7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0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6)</w:t>
            </w:r>
          </w:p>
        </w:tc>
      </w:tr>
      <w:tr w:rsidR="00957B80" w:rsidRPr="009E3345" w14:paraId="47EBED1C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70652CE2" w14:textId="3A521620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6-12 h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84,275, 27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8%)</w:t>
            </w:r>
          </w:p>
        </w:tc>
        <w:tc>
          <w:tcPr>
            <w:tcW w:w="1644" w:type="pct"/>
          </w:tcPr>
          <w:p w14:paraId="7477D6EE" w14:textId="5A24C707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7,881 (27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637" w:type="pct"/>
          </w:tcPr>
          <w:p w14:paraId="347D59D4" w14:textId="66F1C471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,394 (29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)</w:t>
            </w:r>
          </w:p>
        </w:tc>
      </w:tr>
      <w:tr w:rsidR="00957B80" w:rsidRPr="009E3345" w14:paraId="6367CA48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40F435DF" w14:textId="72F491EC" w:rsidR="00957B80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Composite</w:t>
            </w:r>
            <w:r w:rsidR="00957B80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endpoint (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8,514, 1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%)</w:t>
            </w:r>
          </w:p>
        </w:tc>
        <w:tc>
          <w:tcPr>
            <w:tcW w:w="1644" w:type="pct"/>
          </w:tcPr>
          <w:p w14:paraId="73C378A9" w14:textId="27A981B3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111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637" w:type="pct"/>
          </w:tcPr>
          <w:p w14:paraId="2CF8E4A1" w14:textId="5E23387D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,403 (28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</w:tr>
      <w:tr w:rsidR="00957B80" w:rsidRPr="009E3345" w14:paraId="7AAA1F59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1FC8052C" w14:textId="5C442D07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Mortality (268, 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2%)</w:t>
            </w:r>
          </w:p>
        </w:tc>
        <w:tc>
          <w:tcPr>
            <w:tcW w:w="1644" w:type="pct"/>
          </w:tcPr>
          <w:p w14:paraId="577B3ABB" w14:textId="595A00C8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)</w:t>
            </w:r>
          </w:p>
        </w:tc>
        <w:tc>
          <w:tcPr>
            <w:tcW w:w="1637" w:type="pct"/>
          </w:tcPr>
          <w:p w14:paraId="2D88F84B" w14:textId="6F057DFD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8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6)</w:t>
            </w:r>
          </w:p>
        </w:tc>
      </w:tr>
      <w:tr w:rsidR="00957B80" w:rsidRPr="009E3345" w14:paraId="4C08CE0A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6B818BD2" w14:textId="020A8928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2-24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h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20,379, 6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7%)</w:t>
            </w:r>
          </w:p>
        </w:tc>
        <w:tc>
          <w:tcPr>
            <w:tcW w:w="1644" w:type="pct"/>
          </w:tcPr>
          <w:p w14:paraId="63DDE61B" w14:textId="4D3E9577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,541 (6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1637" w:type="pct"/>
          </w:tcPr>
          <w:p w14:paraId="52D18C86" w14:textId="07BD9AF1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,838 (6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</w:tr>
      <w:tr w:rsidR="00957B80" w:rsidRPr="009E3345" w14:paraId="7FA4B2B2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08D53BEA" w14:textId="2CED1169" w:rsidR="00957B80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Composite</w:t>
            </w:r>
            <w:r w:rsidR="00957B80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endpoint (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,908, 9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4%)</w:t>
            </w:r>
          </w:p>
        </w:tc>
        <w:tc>
          <w:tcPr>
            <w:tcW w:w="1644" w:type="pct"/>
          </w:tcPr>
          <w:p w14:paraId="77683128" w14:textId="29F83689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8 (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637" w:type="pct"/>
          </w:tcPr>
          <w:p w14:paraId="7332D1BA" w14:textId="665FACE1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610 (27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)</w:t>
            </w:r>
          </w:p>
        </w:tc>
      </w:tr>
      <w:tr w:rsidR="00957B80" w:rsidRPr="009E3345" w14:paraId="1EF3FBFA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6C6846AE" w14:textId="3EC714BE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Mortality (56, 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7%)</w:t>
            </w:r>
          </w:p>
        </w:tc>
        <w:tc>
          <w:tcPr>
            <w:tcW w:w="1644" w:type="pct"/>
          </w:tcPr>
          <w:p w14:paraId="776C7054" w14:textId="4D639774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6)</w:t>
            </w:r>
          </w:p>
        </w:tc>
        <w:tc>
          <w:tcPr>
            <w:tcW w:w="1637" w:type="pct"/>
          </w:tcPr>
          <w:p w14:paraId="161E2EBE" w14:textId="66515932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1)</w:t>
            </w:r>
          </w:p>
        </w:tc>
      </w:tr>
      <w:tr w:rsidR="00957B80" w:rsidRPr="009E3345" w14:paraId="632FC2A8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11166E34" w14:textId="45E070C9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4-72 h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15,700, 5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%)</w:t>
            </w:r>
          </w:p>
        </w:tc>
        <w:tc>
          <w:tcPr>
            <w:tcW w:w="1644" w:type="pct"/>
          </w:tcPr>
          <w:p w14:paraId="248E8634" w14:textId="7D36926C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,008 (4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637" w:type="pct"/>
          </w:tcPr>
          <w:p w14:paraId="0ABF2D0B" w14:textId="51E6E8C3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,692 (6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</w:tr>
      <w:tr w:rsidR="00957B80" w:rsidRPr="009E3345" w14:paraId="46696A30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3A4B81B2" w14:textId="1A9DD522" w:rsidR="00957B80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Composite</w:t>
            </w:r>
            <w:r w:rsidR="00957B80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endpoint (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,991, 12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7%)</w:t>
            </w:r>
          </w:p>
        </w:tc>
        <w:tc>
          <w:tcPr>
            <w:tcW w:w="1644" w:type="pct"/>
          </w:tcPr>
          <w:p w14:paraId="7DBB5B42" w14:textId="6BAAB5EB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0 (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637" w:type="pct"/>
          </w:tcPr>
          <w:p w14:paraId="17A8EBC4" w14:textId="3D99E6AC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751 (3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)</w:t>
            </w:r>
          </w:p>
        </w:tc>
      </w:tr>
      <w:tr w:rsidR="00957B80" w:rsidRPr="009E3345" w14:paraId="4F12FEDA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551B7ED0" w14:textId="4A1A9C9C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Mortality (95, 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61%)</w:t>
            </w:r>
          </w:p>
        </w:tc>
        <w:tc>
          <w:tcPr>
            <w:tcW w:w="1644" w:type="pct"/>
          </w:tcPr>
          <w:p w14:paraId="1ADCE76D" w14:textId="0FBF63B9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)</w:t>
            </w:r>
          </w:p>
        </w:tc>
        <w:tc>
          <w:tcPr>
            <w:tcW w:w="1637" w:type="pct"/>
          </w:tcPr>
          <w:p w14:paraId="27A70FB9" w14:textId="7F68002C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2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</w:tr>
      <w:tr w:rsidR="00957B80" w:rsidRPr="009E3345" w14:paraId="417A4F12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26C7D873" w14:textId="2BF6E957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&gt; 72 h 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2,119, 0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7%)</w:t>
            </w:r>
          </w:p>
        </w:tc>
        <w:tc>
          <w:tcPr>
            <w:tcW w:w="1644" w:type="pct"/>
          </w:tcPr>
          <w:p w14:paraId="5BC772CA" w14:textId="6D565A68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63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637" w:type="pct"/>
          </w:tcPr>
          <w:p w14:paraId="0D8BA65F" w14:textId="71CC01E6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256 (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</w:tr>
      <w:tr w:rsidR="00957B80" w:rsidRPr="009E3345" w14:paraId="21718562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0C384719" w14:textId="387270E3" w:rsidR="00957B80" w:rsidRPr="009E3345" w:rsidRDefault="00A1089F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Composite</w:t>
            </w:r>
            <w:r w:rsidR="00957B80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endpoint (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711, 33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6739BA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6%)</w:t>
            </w:r>
          </w:p>
        </w:tc>
        <w:tc>
          <w:tcPr>
            <w:tcW w:w="1644" w:type="pct"/>
          </w:tcPr>
          <w:p w14:paraId="660C5096" w14:textId="4D9D4384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5 (6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637" w:type="pct"/>
          </w:tcPr>
          <w:p w14:paraId="017C87C7" w14:textId="59041113" w:rsidR="00957B80" w:rsidRPr="009E3345" w:rsidRDefault="006739B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56 (52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)</w:t>
            </w:r>
          </w:p>
        </w:tc>
      </w:tr>
      <w:tr w:rsidR="00957B80" w:rsidRPr="009E3345" w14:paraId="422360B2" w14:textId="77777777" w:rsidTr="00257C94">
        <w:trPr>
          <w:cantSplit/>
          <w:trHeight w:val="174"/>
          <w:tblHeader/>
          <w:jc w:val="center"/>
        </w:trPr>
        <w:tc>
          <w:tcPr>
            <w:tcW w:w="1719" w:type="pct"/>
            <w:shd w:val="clear" w:color="auto" w:fill="auto"/>
          </w:tcPr>
          <w:p w14:paraId="1B16BAE6" w14:textId="5CA4B88A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Mortality (45, 2</w:t>
            </w:r>
            <w:r w:rsidR="00EA7931"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%)</w:t>
            </w:r>
          </w:p>
        </w:tc>
        <w:tc>
          <w:tcPr>
            <w:tcW w:w="1644" w:type="pct"/>
          </w:tcPr>
          <w:p w14:paraId="520CD4AB" w14:textId="1667CDA7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637" w:type="pct"/>
          </w:tcPr>
          <w:p w14:paraId="514794C6" w14:textId="3DAF0A73" w:rsidR="00957B80" w:rsidRPr="009E3345" w:rsidRDefault="00957B80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2 (3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)</w:t>
            </w:r>
          </w:p>
        </w:tc>
      </w:tr>
    </w:tbl>
    <w:p w14:paraId="624174AA" w14:textId="53BDB3F5" w:rsidR="00FC2A12" w:rsidRPr="009E3345" w:rsidRDefault="00FC2A12" w:rsidP="00626A9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</w:t>
      </w:r>
      <w:r w:rsidR="00EA7931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</w:t>
      </w:r>
      <w:r w:rsidR="0080783E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: In-hospital mortality for complicated vs</w:t>
      </w:r>
      <w:r w:rsidR="00EA7931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omplicated appendicitis by time of day of surgery</w:t>
      </w:r>
      <w:r w:rsidR="00EA7931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E55DDE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Composite clinical endpoint</w:t>
      </w:r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includes </w:t>
      </w:r>
      <w:proofErr w:type="spellStart"/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resurgery</w:t>
      </w:r>
      <w:proofErr w:type="spellEnd"/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(relaparotomy, </w:t>
      </w:r>
      <w:proofErr w:type="spellStart"/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relaparoscopy</w:t>
      </w:r>
      <w:proofErr w:type="spellEnd"/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), surgical site infection, </w:t>
      </w:r>
      <w:r w:rsidR="003B44A8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postoperative length of stay</w:t>
      </w:r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over </w:t>
      </w:r>
      <w:r w:rsidR="004E51EE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ten days</w:t>
      </w:r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 admission to intensive care unit, or death</w:t>
      </w:r>
      <w:r w:rsidR="00EA7931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.</w:t>
      </w:r>
      <w:r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="00957B80" w:rsidRPr="009E334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T</w:t>
      </w:r>
      <w:r w:rsidRPr="009E3345">
        <w:rPr>
          <w:rFonts w:ascii="Times New Roman" w:hAnsi="Times New Roman" w:cs="Times New Roman"/>
          <w:sz w:val="20"/>
          <w:szCs w:val="20"/>
          <w:lang w:val="en-US"/>
        </w:rPr>
        <w:t>otal of 855,233 due to 461 records without time coding of OPS procedures (3 dead, 0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·</w:t>
      </w:r>
      <w:r w:rsidRPr="009E3345">
        <w:rPr>
          <w:rFonts w:ascii="Times New Roman" w:hAnsi="Times New Roman" w:cs="Times New Roman"/>
          <w:sz w:val="20"/>
          <w:szCs w:val="20"/>
          <w:lang w:val="en-US"/>
        </w:rPr>
        <w:t>7%)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55DDE" w:rsidRPr="009E3345">
        <w:rPr>
          <w:rFonts w:ascii="Times New Roman" w:hAnsi="Times New Roman" w:cs="Times New Roman"/>
          <w:sz w:val="20"/>
          <w:szCs w:val="20"/>
          <w:lang w:val="en-US"/>
        </w:rPr>
        <w:t xml:space="preserve"> Composite endpoint short for composite clinical endpoint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E233524" w14:textId="77777777" w:rsidR="00337815" w:rsidRPr="009E3345" w:rsidRDefault="00337815" w:rsidP="00626A93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pPr w:leftFromText="141" w:rightFromText="141" w:vertAnchor="text" w:horzAnchor="margin" w:tblpY="-1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68"/>
        <w:gridCol w:w="1773"/>
        <w:gridCol w:w="1775"/>
        <w:gridCol w:w="1956"/>
        <w:gridCol w:w="1784"/>
      </w:tblGrid>
      <w:tr w:rsidR="00AA6808" w:rsidRPr="009E3345" w14:paraId="0930B3C3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41004BB5" w14:textId="0697C9F4" w:rsidR="00AA6808" w:rsidRPr="009E3345" w:rsidRDefault="00AA6808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436548A1" w14:textId="48FBD9EB" w:rsidR="00AA6808" w:rsidRPr="009E3345" w:rsidRDefault="00AA6808" w:rsidP="00587632">
            <w:pPr>
              <w:pStyle w:val="Listenabsatz"/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Univariable 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Odd’s Ratio for </w:t>
            </w: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delayed surgery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1FA01538" w14:textId="7A6A139A" w:rsidR="00AA6808" w:rsidRPr="009E3345" w:rsidRDefault="00AA6808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5% Confidence-Interval, p-value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5B5AB8D1" w14:textId="662AF2A8" w:rsidR="00AA6808" w:rsidRPr="009E3345" w:rsidRDefault="00AA6808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Multivariable 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Odd’s Ratio for </w:t>
            </w: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delayed surgery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427121F6" w14:textId="4016C083" w:rsidR="00AA6808" w:rsidRPr="009E3345" w:rsidRDefault="00AA6808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5% Confidence-Interval, p-value</w:t>
            </w:r>
          </w:p>
        </w:tc>
      </w:tr>
      <w:tr w:rsidR="00AA6808" w:rsidRPr="009E3345" w14:paraId="1D0C3C00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2C6CE7B4" w14:textId="6F16BD30" w:rsidR="00AA6808" w:rsidRPr="009E3345" w:rsidRDefault="00AA6808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6901B024" w14:textId="600CAF44" w:rsidR="00AA6808" w:rsidRPr="009E3345" w:rsidRDefault="00AA6808" w:rsidP="00587632">
            <w:pPr>
              <w:spacing w:after="0" w:line="240" w:lineRule="auto"/>
              <w:ind w:left="-108" w:right="-106" w:firstLine="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00CF476C" w14:textId="1CB82914" w:rsidR="00AA6808" w:rsidRPr="009E3345" w:rsidRDefault="00AA6808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2AF3B4C1" w14:textId="2E62BB4C" w:rsidR="00AA6808" w:rsidRPr="009E3345" w:rsidRDefault="00AA6808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626A24A2" w14:textId="062401B9" w:rsidR="00AA6808" w:rsidRPr="009E3345" w:rsidRDefault="00AA6808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A6CC7" w:rsidRPr="009E3345" w14:paraId="4EF60823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79667F66" w14:textId="5664C668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≤ 49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6C325D1E" w14:textId="67F80124" w:rsidR="00AA6CC7" w:rsidRPr="009E3345" w:rsidRDefault="00AA6CC7" w:rsidP="00587632">
            <w:pPr>
              <w:spacing w:after="0" w:line="240" w:lineRule="auto"/>
              <w:ind w:left="-108" w:right="-106" w:firstLine="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632B4BD8" w14:textId="09C042B6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0F0998BB" w14:textId="7A519EBE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7E34E9B0" w14:textId="430EFF59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AA6CC7" w:rsidRPr="009E3345" w14:paraId="255F11D9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4FA302A7" w14:textId="731C7A3D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–59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3BA995A3" w14:textId="7608D119" w:rsidR="00AA6CC7" w:rsidRPr="009E3345" w:rsidRDefault="00B970AA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73DE674D" w14:textId="2EB000CD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9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4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362DF40D" w14:textId="562872DB" w:rsidR="00AA6CC7" w:rsidRPr="009E3345" w:rsidRDefault="00D111B3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1BF872F6" w14:textId="0A3BD391" w:rsidR="00AA6CC7" w:rsidRPr="009E3345" w:rsidRDefault="00D111B3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4-1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69, </w:t>
            </w:r>
            <w:r w:rsidR="00B970AA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0A0376C3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4B3C7A70" w14:textId="268A7D08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6A31F4E6" w14:textId="232C31E2" w:rsidR="00AA6CC7" w:rsidRPr="009E3345" w:rsidRDefault="00B970AA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2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198D1012" w14:textId="31E21F46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8-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5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53AE4753" w14:textId="7105ECC7" w:rsidR="00AA6CC7" w:rsidRPr="009E3345" w:rsidRDefault="00D111B3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7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5FF30B40" w14:textId="25AF9D54" w:rsidR="00AA6CC7" w:rsidRPr="009E3345" w:rsidRDefault="00D111B3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3-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B970AA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4B65783D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41EFC884" w14:textId="29EB73F3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0-79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26EC5A34" w14:textId="425A913C" w:rsidR="00AA6CC7" w:rsidRPr="009E3345" w:rsidRDefault="00B970AA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544D4618" w14:textId="15CCE2E5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1-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1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3386F251" w14:textId="188B5F78" w:rsidR="00AA6CC7" w:rsidRPr="009E3345" w:rsidRDefault="00D111B3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5B0AE0F8" w14:textId="773C38C0" w:rsidR="00AA6CC7" w:rsidRPr="009E3345" w:rsidRDefault="00D111B3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1-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2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B970AA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140E6472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0EC29674" w14:textId="48CBF52A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0-89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5A128EE5" w14:textId="42C2A481" w:rsidR="00AA6CC7" w:rsidRPr="009E3345" w:rsidRDefault="00B970AA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1500CE39" w14:textId="096C9DAF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7-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8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5AF40AD1" w14:textId="78FB0366" w:rsidR="00AA6CC7" w:rsidRPr="009E3345" w:rsidRDefault="00D111B3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8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5F4FD0E9" w14:textId="775210BF" w:rsidR="00AA6CC7" w:rsidRPr="009E3345" w:rsidRDefault="00D111B3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8-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B970AA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628DE941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07302F2D" w14:textId="53891576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gt;89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5E8E88F1" w14:textId="11F424AC" w:rsidR="00AA6CC7" w:rsidRPr="009E3345" w:rsidRDefault="00B970AA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1D287D37" w14:textId="5B996B58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7-4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7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35585D87" w14:textId="10F48222" w:rsidR="00AA6CC7" w:rsidRPr="009E3345" w:rsidRDefault="00D111B3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1A08E6E0" w14:textId="5A25486C" w:rsidR="00AA6CC7" w:rsidRPr="009E3345" w:rsidRDefault="00D111B3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3-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7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B970AA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0B7C2DB9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793A4032" w14:textId="4D093B77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4ABDB959" w14:textId="70C34873" w:rsidR="00AA6CC7" w:rsidRPr="009E3345" w:rsidRDefault="00AA6CC7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6B7C567C" w14:textId="4342B269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1C0EB402" w14:textId="242F3CF8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7B1C65D9" w14:textId="77A23098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A6CC7" w:rsidRPr="009E3345" w14:paraId="3F4D866E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040295F5" w14:textId="763B17C6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723F84A9" w14:textId="715A329A" w:rsidR="00AA6CC7" w:rsidRPr="009E3345" w:rsidRDefault="00B970AA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09D12B21" w14:textId="2C5434B5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38703B79" w14:textId="19ABB0BA" w:rsidR="00AA6CC7" w:rsidRPr="009E3345" w:rsidRDefault="00D111B3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44A66A6C" w14:textId="74F836C6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AA6CC7" w:rsidRPr="009E3345" w14:paraId="55DDF480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713D8386" w14:textId="540BF513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5FEB91BB" w14:textId="40D1D9F4" w:rsidR="00AA6CC7" w:rsidRPr="009E3345" w:rsidRDefault="00B970AA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6B429BE8" w14:textId="4DC36502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7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9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7563FF7A" w14:textId="6992029C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5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184CD040" w14:textId="0D748842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4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6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03CE9A9E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0EB8B98C" w14:textId="69C5B430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Comorbidity score * 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incremental)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5FB2E249" w14:textId="27711AC9" w:rsidR="00AA6CC7" w:rsidRPr="009E3345" w:rsidRDefault="009D488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6C9FEDB9" w14:textId="5C258803" w:rsidR="00AA6CC7" w:rsidRPr="009E3345" w:rsidRDefault="009D488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0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4E6FBEED" w14:textId="051EECD6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9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2FFC7984" w14:textId="70C22DE5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9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7BCB35C6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061DFA07" w14:textId="13BE49DB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Time of admission 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470D8402" w14:textId="77777777" w:rsidR="00AA6CC7" w:rsidRPr="009E3345" w:rsidRDefault="00AA6CC7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6C8E13AB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21958A3F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00E567C9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A6CC7" w:rsidRPr="009E3345" w14:paraId="3318F0C4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7C65A131" w14:textId="0ACEA5CF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="00C866CC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0 am through 5 am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61E5D36E" w14:textId="21B37E70" w:rsidR="00AA6CC7" w:rsidRPr="009E3345" w:rsidRDefault="00AA6CC7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48ECFBC0" w14:textId="2FCC07D3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4682D7F4" w14:textId="2843D423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24A3985D" w14:textId="3166C7B5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AA6CC7" w:rsidRPr="009E3345" w14:paraId="6FA03716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25794E1F" w14:textId="75CAE3CF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</w:t>
            </w:r>
            <w:r w:rsidR="00C866CC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01 am through 4 pm 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39B6B3D5" w14:textId="02C0668F" w:rsidR="00AA6CC7" w:rsidRPr="009E3345" w:rsidRDefault="009D488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311DD18A" w14:textId="7717E0D6" w:rsidR="00AA6CC7" w:rsidRPr="009E3345" w:rsidRDefault="009D488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7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9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5FFC68D5" w14:textId="01BCF316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714E9B14" w14:textId="6B6C1725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3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5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176482FD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079D6C41" w14:textId="2ACE8887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</w:t>
            </w:r>
            <w:r w:rsidR="00C866CC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1 pm through 23</w:t>
            </w:r>
            <w:r w:rsidR="00C866CC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9 pm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3D4EBFAC" w14:textId="1F208293" w:rsidR="00AA6CC7" w:rsidRPr="009E3345" w:rsidRDefault="009D488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111BFCF5" w14:textId="7FC1B515" w:rsidR="00AA6CC7" w:rsidRPr="009E3345" w:rsidRDefault="009D488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4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6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79C403D0" w14:textId="448A6869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6FD34755" w14:textId="33909BEC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1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4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56949718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29019AC7" w14:textId="1BBEC5A7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Day of admission 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3D9B8375" w14:textId="77777777" w:rsidR="00AA6CC7" w:rsidRPr="009E3345" w:rsidRDefault="00AA6CC7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120EFE11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64358E7E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75A85A14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A6CC7" w:rsidRPr="009E3345" w14:paraId="6D086B05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4FBFE980" w14:textId="5C0DB88D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unday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106DBF7A" w14:textId="7E065DBC" w:rsidR="00AA6CC7" w:rsidRPr="009E3345" w:rsidRDefault="00AA6CC7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5D5754FB" w14:textId="4154FCF9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7A63FAB8" w14:textId="4D2E18F5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6896675E" w14:textId="4F084471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AA6CC7" w:rsidRPr="009E3345" w14:paraId="2642307C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63A76C35" w14:textId="1DB9A87A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nday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28EF1C13" w14:textId="4196753C" w:rsidR="00AA6CC7" w:rsidRPr="009E3345" w:rsidRDefault="009D488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7814D12D" w14:textId="0473CD7D" w:rsidR="00AA6CC7" w:rsidRPr="009E3345" w:rsidRDefault="009D488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4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7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51A9A81A" w14:textId="4DCA92DC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7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74A2D7EA" w14:textId="43789294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5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=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03</w:t>
            </w:r>
          </w:p>
        </w:tc>
      </w:tr>
      <w:tr w:rsidR="00AA6CC7" w:rsidRPr="009E3345" w14:paraId="3C71343D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13E20253" w14:textId="4E92E952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uesday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607FF873" w14:textId="135C9001" w:rsidR="00AA6CC7" w:rsidRPr="009E3345" w:rsidRDefault="009D488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286B4CDD" w14:textId="0F94A841" w:rsidR="00AA6CC7" w:rsidRPr="009E3345" w:rsidRDefault="009D488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9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3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37708224" w14:textId="25DBC8BD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3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723D8055" w14:textId="1A24DFE2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1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5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3F3C43F4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1941BFFB" w14:textId="7187B07F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ednesday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0A6EB65C" w14:textId="41582F97" w:rsidR="00AA6CC7" w:rsidRPr="009E3345" w:rsidRDefault="009D488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5456A769" w14:textId="0914F64E" w:rsidR="00AA6CC7" w:rsidRPr="009E3345" w:rsidRDefault="009D488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6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0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1B6145A2" w14:textId="5D12D3A0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9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7DB90D32" w14:textId="39AA1942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7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1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2EDB512B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6DD1972B" w14:textId="23325271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hursday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1CA1458F" w14:textId="0DAB466A" w:rsidR="00AA6CC7" w:rsidRPr="009E3345" w:rsidRDefault="009D488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71F638DE" w14:textId="522C685E" w:rsidR="00AA6CC7" w:rsidRPr="009E3345" w:rsidRDefault="009D488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9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2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0DF08627" w14:textId="58DADDC4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1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5F57300D" w14:textId="5A65C7B5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9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2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60130B55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3CD1C6AD" w14:textId="571DD158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riday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56BFA746" w14:textId="5611C065" w:rsidR="00AA6CC7" w:rsidRPr="009E3345" w:rsidRDefault="009D488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11810CC3" w14:textId="021982DD" w:rsidR="00AA6CC7" w:rsidRPr="009E3345" w:rsidRDefault="009D488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7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0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1ED350A3" w14:textId="05714797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2BC92EBE" w14:textId="41462478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6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9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169F1AB0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07A6A4D2" w14:textId="45B24D63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aturday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1F0DB534" w14:textId="61C07B9B" w:rsidR="00AA6CC7" w:rsidRPr="009E3345" w:rsidRDefault="009D488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6BED461C" w14:textId="2D503F0B" w:rsidR="00AA6CC7" w:rsidRPr="009E3345" w:rsidRDefault="009D488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7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1, p=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59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08A77F2F" w14:textId="6648E605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8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1CC6EDD7" w14:textId="46F9391B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6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0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=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3</w:t>
            </w:r>
          </w:p>
        </w:tc>
      </w:tr>
      <w:tr w:rsidR="00AA6CC7" w:rsidRPr="009E3345" w14:paraId="3270B07B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0765F85D" w14:textId="427E9583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Known previous surgery 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6DF5CCF1" w14:textId="77777777" w:rsidR="00AA6CC7" w:rsidRPr="009E3345" w:rsidRDefault="00AA6CC7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09C42C7F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45EBA9AD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7CD92BC2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A6CC7" w:rsidRPr="009E3345" w14:paraId="0519D14C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1170CBD2" w14:textId="15BD41E8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 known previous surgery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2F47F5A1" w14:textId="5546E756" w:rsidR="00AA6CC7" w:rsidRPr="009E3345" w:rsidRDefault="00AA6CC7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76A7001F" w14:textId="7479B5B2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7FBC8EE8" w14:textId="7C804B76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7FC35ED3" w14:textId="0B368D2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AA6CC7" w:rsidRPr="009E3345" w14:paraId="0DF4BBE2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7CEB0E2D" w14:textId="568E2111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nown previous surgery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608BC9C2" w14:textId="32E9D9E4" w:rsidR="00AA6CC7" w:rsidRPr="009E3345" w:rsidRDefault="009D488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6DC80997" w14:textId="6FDF7E9C" w:rsidR="00AA6CC7" w:rsidRPr="009E3345" w:rsidRDefault="009D488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1-2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41, 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2E24D833" w14:textId="77478C2E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5686D70C" w14:textId="36926C35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7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0D57A694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65A98979" w14:textId="4AF767AB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Obesity 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340BE536" w14:textId="77777777" w:rsidR="00AA6CC7" w:rsidRPr="009E3345" w:rsidRDefault="00AA6CC7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476524EE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0E468FE9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440BA221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A6CC7" w:rsidRPr="009E3345" w14:paraId="7283D9F6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195E4BB3" w14:textId="33284E8D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 obesity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518ACC65" w14:textId="1C25B99E" w:rsidR="00AA6CC7" w:rsidRPr="009E3345" w:rsidRDefault="00AA6CC7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54D02BA3" w14:textId="7C3C5450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5126EA19" w14:textId="60DBF39D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5CEFB1C6" w14:textId="46D1CC70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AA6CC7" w:rsidRPr="009E3345" w14:paraId="7980AFB4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1A13BC50" w14:textId="493D424E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022C1B30" w14:textId="117E74C0" w:rsidR="00AA6CC7" w:rsidRPr="009E3345" w:rsidRDefault="009D488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711BB6E8" w14:textId="0EF72F72" w:rsidR="00AA6CC7" w:rsidRPr="009E3345" w:rsidRDefault="009D488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5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0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4F44E482" w14:textId="4231D9C9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20FF3428" w14:textId="2FBC8866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8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4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3AF007F0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79BB9AC9" w14:textId="5249C369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Therapeutic anticoagulation 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2D2E0D1A" w14:textId="77777777" w:rsidR="00AA6CC7" w:rsidRPr="009E3345" w:rsidRDefault="00AA6CC7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5AB9707E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171D67A5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5E1DDE8F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A6CC7" w:rsidRPr="009E3345" w14:paraId="0B845833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19F7C0C5" w14:textId="142FB989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 therapeutic anticoagulation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50AB1357" w14:textId="6E4EA109" w:rsidR="00AA6CC7" w:rsidRPr="009E3345" w:rsidRDefault="00AA6CC7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4E11DF46" w14:textId="317B7B6C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1EAF6523" w14:textId="711DB0B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49C7A7FC" w14:textId="799CB229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AA6CC7" w:rsidRPr="009E3345" w14:paraId="07E7389B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3817EA81" w14:textId="1F0A681B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herapeutic anticoagulation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088C314E" w14:textId="7D99B29A" w:rsidR="00AA6CC7" w:rsidRPr="009E3345" w:rsidRDefault="009D488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054C3A08" w14:textId="417E2BEB" w:rsidR="00AA6CC7" w:rsidRPr="009E3345" w:rsidRDefault="009D488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4-3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585AFD53" w14:textId="0488759A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35B550BD" w14:textId="47583CD6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9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</w:tr>
      <w:tr w:rsidR="00AA6CC7" w:rsidRPr="009E3345" w14:paraId="0D9A8D5B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40D8E8B7" w14:textId="5D1EA820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Hospital volume 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5C6483E7" w14:textId="77777777" w:rsidR="00AA6CC7" w:rsidRPr="009E3345" w:rsidRDefault="00AA6CC7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17252371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06CD5675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0E7A8705" w14:textId="77777777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A6CC7" w:rsidRPr="009E3345" w14:paraId="6269EDD5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0AC82C9F" w14:textId="0B7C6D89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ow volume hospitals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3C64741A" w14:textId="5984D0C7" w:rsidR="00AA6CC7" w:rsidRPr="009E3345" w:rsidRDefault="00AA6CC7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74C6E6F4" w14:textId="693AA989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0D9712DC" w14:textId="1B113ECA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77BB2AE8" w14:textId="0B6BC80F" w:rsidR="00AA6CC7" w:rsidRPr="009E3345" w:rsidRDefault="00AA6CC7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AA6CC7" w:rsidRPr="009E3345" w14:paraId="260B7619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5C79F86E" w14:textId="7C37F9FF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edium volume hospitals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4E3C8660" w14:textId="61EFFA65" w:rsidR="00AA6CC7" w:rsidRPr="009E3345" w:rsidRDefault="009D488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02FBF8BB" w14:textId="13F4C944" w:rsidR="00AA6CC7" w:rsidRPr="009E3345" w:rsidRDefault="009D488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8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0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1781C7F9" w14:textId="256177D7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1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68E14B1D" w14:textId="527A2978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6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6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=0</w:t>
            </w:r>
            <w:r w:rsidR="00EA7931"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18</w:t>
            </w:r>
          </w:p>
        </w:tc>
      </w:tr>
      <w:tr w:rsidR="00AA6CC7" w:rsidRPr="009E3345" w14:paraId="10BD1938" w14:textId="77777777" w:rsidTr="00337815">
        <w:trPr>
          <w:cantSplit/>
          <w:trHeight w:val="19"/>
          <w:tblHeader/>
        </w:trPr>
        <w:tc>
          <w:tcPr>
            <w:tcW w:w="976" w:type="pct"/>
            <w:shd w:val="clear" w:color="auto" w:fill="FFFFFF" w:themeFill="background1"/>
            <w:vAlign w:val="center"/>
          </w:tcPr>
          <w:p w14:paraId="600A645A" w14:textId="4AF30447" w:rsidR="00AA6CC7" w:rsidRPr="009E3345" w:rsidRDefault="00AA6CC7" w:rsidP="0058763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gh volume hospitals</w:t>
            </w:r>
          </w:p>
        </w:tc>
        <w:tc>
          <w:tcPr>
            <w:tcW w:w="979" w:type="pct"/>
            <w:shd w:val="clear" w:color="auto" w:fill="FFFFFF" w:themeFill="background1"/>
            <w:vAlign w:val="center"/>
          </w:tcPr>
          <w:p w14:paraId="09B8A871" w14:textId="11605A00" w:rsidR="00AA6CC7" w:rsidRPr="009E3345" w:rsidRDefault="009D488C" w:rsidP="00587632">
            <w:pPr>
              <w:spacing w:after="0" w:line="240" w:lineRule="auto"/>
              <w:ind w:left="-88" w:right="-106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2</w:t>
            </w:r>
          </w:p>
        </w:tc>
        <w:tc>
          <w:tcPr>
            <w:tcW w:w="980" w:type="pct"/>
            <w:shd w:val="clear" w:color="auto" w:fill="FFFFFF" w:themeFill="background1"/>
            <w:vAlign w:val="center"/>
          </w:tcPr>
          <w:p w14:paraId="0C229F11" w14:textId="35573E6A" w:rsidR="00AA6CC7" w:rsidRPr="009E3345" w:rsidRDefault="009D488C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1-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3</w:t>
            </w:r>
            <w:r w:rsidRPr="009E33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&lt;</w:t>
            </w:r>
            <w:r w:rsidR="005D54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0001</w:t>
            </w:r>
          </w:p>
        </w:tc>
        <w:tc>
          <w:tcPr>
            <w:tcW w:w="1080" w:type="pct"/>
            <w:shd w:val="clear" w:color="auto" w:fill="FFFFFF" w:themeFill="background1"/>
            <w:vAlign w:val="center"/>
          </w:tcPr>
          <w:p w14:paraId="273D0281" w14:textId="22CBE491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4</w:t>
            </w:r>
          </w:p>
        </w:tc>
        <w:tc>
          <w:tcPr>
            <w:tcW w:w="985" w:type="pct"/>
            <w:shd w:val="clear" w:color="auto" w:fill="FFFFFF" w:themeFill="background1"/>
            <w:vAlign w:val="center"/>
          </w:tcPr>
          <w:p w14:paraId="6A95D299" w14:textId="4E9EF9F8" w:rsidR="00AA6CC7" w:rsidRPr="009E3345" w:rsidRDefault="00B970AA" w:rsidP="005876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9-1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1, p=0</w:t>
            </w:r>
            <w:r w:rsidR="00EA7931"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9E334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76</w:t>
            </w:r>
          </w:p>
        </w:tc>
      </w:tr>
    </w:tbl>
    <w:p w14:paraId="67519CFC" w14:textId="7B1DA6F1" w:rsidR="00337815" w:rsidRPr="009E3345" w:rsidRDefault="00337815" w:rsidP="00626A9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</w:t>
      </w:r>
      <w:r w:rsidR="00EA7931"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E33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6: Risk factors of delayed surgery: </w:t>
      </w:r>
      <w:r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>univariable Odd’s Ratios and multivariable logistic regression model</w:t>
      </w:r>
      <w:r w:rsidR="00EA7931"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r w:rsidRPr="009E33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AA6CC7" w:rsidRPr="009E3345">
        <w:rPr>
          <w:rFonts w:ascii="Times New Roman" w:hAnsi="Times New Roman" w:cs="Times New Roman"/>
          <w:sz w:val="20"/>
          <w:szCs w:val="20"/>
          <w:lang w:val="en-US"/>
        </w:rPr>
        <w:t>Delayed surgery denotes time from admission to surgery of longer than 12 hours in complicated appendicitis or longer than 24 hours in uncomplicated appendicitis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6BB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*C</w:t>
      </w:r>
      <w:r w:rsidR="00976BB9" w:rsidRPr="009E3345">
        <w:rPr>
          <w:rFonts w:ascii="Times New Roman" w:hAnsi="Times New Roman" w:cs="Times New Roman"/>
          <w:sz w:val="20"/>
          <w:szCs w:val="20"/>
          <w:lang w:val="en-US"/>
        </w:rPr>
        <w:t xml:space="preserve">omorbidity score first introduced by </w:t>
      </w:r>
      <w:proofErr w:type="spellStart"/>
      <w:r w:rsidR="00976BB9" w:rsidRPr="009E3345">
        <w:rPr>
          <w:rFonts w:ascii="Times New Roman" w:hAnsi="Times New Roman" w:cs="Times New Roman"/>
          <w:sz w:val="20"/>
          <w:szCs w:val="20"/>
          <w:lang w:val="en-US"/>
        </w:rPr>
        <w:t>Stausberg</w:t>
      </w:r>
      <w:proofErr w:type="spellEnd"/>
      <w:r w:rsidR="00976BB9" w:rsidRPr="009E33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36888">
        <w:rPr>
          <w:rFonts w:ascii="Times New Roman" w:hAnsi="Times New Roman" w:cs="Times New Roman"/>
          <w:sz w:val="20"/>
          <w:szCs w:val="20"/>
          <w:lang w:val="en-US"/>
        </w:rPr>
        <w:t>and colleagues</w:t>
      </w:r>
      <w:r w:rsidR="00AB3B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7</w:t>
      </w:r>
      <w:r w:rsidR="00976BB9" w:rsidRPr="009E3345">
        <w:rPr>
          <w:rFonts w:ascii="Times New Roman" w:hAnsi="Times New Roman" w:cs="Times New Roman"/>
          <w:sz w:val="20"/>
          <w:szCs w:val="20"/>
          <w:lang w:val="en-US"/>
        </w:rPr>
        <w:t>, whose validity has been affirmed in the German variant of the ICD-system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76BB9" w:rsidRPr="009E33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A6CC7" w:rsidRPr="009E3345">
        <w:rPr>
          <w:rFonts w:ascii="Times New Roman" w:hAnsi="Times New Roman" w:cs="Times New Roman"/>
          <w:sz w:val="20"/>
          <w:szCs w:val="20"/>
          <w:lang w:val="en-US"/>
        </w:rPr>
        <w:t>Known previous surgery was determined on coding of ICD side diagnoses: Previous organ loss by surgery: ICD Z90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hAnsi="Times New Roman" w:cs="Times New Roman"/>
          <w:sz w:val="20"/>
          <w:szCs w:val="20"/>
          <w:lang w:val="en-US"/>
        </w:rPr>
        <w:t>3, Z90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hAnsi="Times New Roman" w:cs="Times New Roman"/>
          <w:sz w:val="20"/>
          <w:szCs w:val="20"/>
          <w:lang w:val="en-US"/>
        </w:rPr>
        <w:t>4, Z90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hAnsi="Times New Roman" w:cs="Times New Roman"/>
          <w:sz w:val="20"/>
          <w:szCs w:val="20"/>
          <w:lang w:val="en-US"/>
        </w:rPr>
        <w:t>5 or Z90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hAnsi="Times New Roman" w:cs="Times New Roman"/>
          <w:sz w:val="20"/>
          <w:szCs w:val="20"/>
          <w:lang w:val="en-US"/>
        </w:rPr>
        <w:t>6 or Ostomy by previous abdominal surgery: ICD Z93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hAnsi="Times New Roman" w:cs="Times New Roman"/>
          <w:sz w:val="20"/>
          <w:szCs w:val="20"/>
          <w:lang w:val="en-US"/>
        </w:rPr>
        <w:t>1, Z93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hAnsi="Times New Roman" w:cs="Times New Roman"/>
          <w:sz w:val="20"/>
          <w:szCs w:val="20"/>
          <w:lang w:val="en-US"/>
        </w:rPr>
        <w:t>2, Z93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hAnsi="Times New Roman" w:cs="Times New Roman"/>
          <w:sz w:val="20"/>
          <w:szCs w:val="20"/>
          <w:lang w:val="en-US"/>
        </w:rPr>
        <w:t>3, Z93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hAnsi="Times New Roman" w:cs="Times New Roman"/>
          <w:sz w:val="20"/>
          <w:szCs w:val="20"/>
          <w:lang w:val="en-US"/>
        </w:rPr>
        <w:t>4, Z93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hAnsi="Times New Roman" w:cs="Times New Roman"/>
          <w:sz w:val="20"/>
          <w:szCs w:val="20"/>
          <w:lang w:val="en-US"/>
        </w:rPr>
        <w:t>5 or Z93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hAnsi="Times New Roman" w:cs="Times New Roman"/>
          <w:sz w:val="20"/>
          <w:szCs w:val="20"/>
          <w:lang w:val="en-US"/>
        </w:rPr>
        <w:t>6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hAnsi="Times New Roman" w:cs="Times New Roman"/>
          <w:sz w:val="20"/>
          <w:szCs w:val="20"/>
          <w:lang w:val="en-US"/>
        </w:rPr>
        <w:t xml:space="preserve"> Obesity is determined by side diagnosis ICD E66</w:t>
      </w:r>
      <w:r w:rsidR="00EA7931" w:rsidRPr="009E334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hAnsi="Times New Roman" w:cs="Times New Roman"/>
          <w:sz w:val="20"/>
          <w:szCs w:val="20"/>
          <w:lang w:val="en-US"/>
        </w:rPr>
        <w:t xml:space="preserve"> Therapeutic anticoagulation was i</w:t>
      </w:r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dentified by side diagnosis coding of atrial fibrillation (ICD I48) or mechanic aortic valve replacement (ICD Z95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2); venous thrombosis or pulmonary artery embolism was not included since diagnosis coding, in contrast </w:t>
      </w:r>
      <w:proofErr w:type="spellStart"/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ot</w:t>
      </w:r>
      <w:proofErr w:type="spellEnd"/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PS coding, is not available with timing of the diagnosis, i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e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bias would be introduced in case venous thrombosis/thromboembolism occurred during the admission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or all patient records, a constant hospital </w:t>
      </w:r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 xml:space="preserve">identifier is provided, allowing for assignment to hospital </w:t>
      </w:r>
      <w:proofErr w:type="spellStart"/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tertiles</w:t>
      </w:r>
      <w:proofErr w:type="spellEnd"/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reating an equal number of cases</w:t>
      </w:r>
      <w:r w:rsidR="00AA053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f acute appendicitis</w:t>
      </w:r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 the time window of this study</w:t>
      </w:r>
      <w:r w:rsidR="00057D5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one third)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Tertiles</w:t>
      </w:r>
      <w:proofErr w:type="spellEnd"/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were identified </w:t>
      </w:r>
      <w:proofErr w:type="gramStart"/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on the basis of</w:t>
      </w:r>
      <w:proofErr w:type="gramEnd"/>
      <w:r w:rsidR="00AA6CC7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he caseload of each hospital</w:t>
      </w:r>
      <w:r w:rsidR="00057D5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r w:rsidR="00BE32F4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resulting in a</w:t>
      </w:r>
      <w:r w:rsidR="00057D5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hospital volume </w:t>
      </w:r>
      <w:r w:rsidR="00BE32F4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parameter of each patient records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="00976BB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Logit </w:t>
      </w:r>
      <w:proofErr w:type="gramStart"/>
      <w:r w:rsidR="00976BB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estimate</w:t>
      </w:r>
      <w:proofErr w:type="gramEnd"/>
      <w:r w:rsidR="00976BB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976BB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36, 95% Confidence-Interval (95 % CI)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976BB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34-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976BB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37, area under the Receiving Operator Curve: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976BB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98, 95 % CI 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976BB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97-0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·</w:t>
      </w:r>
      <w:r w:rsidR="00976BB9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99</w:t>
      </w:r>
      <w:r w:rsidR="00EA7931" w:rsidRPr="009E3345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7633B4C6" w14:textId="6BABF3D5" w:rsidR="005B7185" w:rsidRDefault="005B7185" w:rsidP="00553733">
      <w:pPr>
        <w:rPr>
          <w:rFonts w:ascii="Times New Roman" w:eastAsia="Calibri" w:hAnsi="Times New Roman" w:cs="Times New Roman"/>
          <w:b/>
          <w:sz w:val="18"/>
          <w:szCs w:val="18"/>
          <w:lang w:val="en-US"/>
        </w:rPr>
      </w:pPr>
    </w:p>
    <w:p w14:paraId="6EC56DE5" w14:textId="77777777" w:rsidR="000D26D9" w:rsidRPr="00954C45" w:rsidRDefault="000D26D9" w:rsidP="000D26D9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954C4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0F692F75" wp14:editId="514E5D24">
                <wp:extent cx="5712737" cy="2593571"/>
                <wp:effectExtent l="0" t="0" r="2540" b="0"/>
                <wp:docPr id="9258517" name="Textfeld 92585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2737" cy="259357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18282A" w14:textId="77777777" w:rsidR="000D26D9" w:rsidRDefault="000D26D9" w:rsidP="000D26D9">
                            <w:r>
                              <w:t xml:space="preserve">             </w:t>
                            </w:r>
                            <w:r w:rsidRPr="00AD1C27">
                              <w:rPr>
                                <w:noProof/>
                              </w:rPr>
                              <w:drawing>
                                <wp:inline distT="0" distB="0" distL="0" distR="0" wp14:anchorId="472E615D" wp14:editId="595A0D84">
                                  <wp:extent cx="4702810" cy="2493010"/>
                                  <wp:effectExtent l="0" t="0" r="0" b="0"/>
                                  <wp:docPr id="206868799" name="Grafik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6868799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702810" cy="24930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F692F75" id="Textfeld 9258517" o:spid="_x0000_s1028" type="#_x0000_t202" style="width:449.8pt;height:20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" stroked="f">
                <v:textbox>
                  <w:txbxContent>
                    <w:p w14:paraId="2B18282A" w14:textId="77777777" w:rsidR="000D26D9" w:rsidRDefault="000D26D9" w:rsidP="000D26D9">
                      <w:r>
                        <w:t xml:space="preserve">             </w:t>
                      </w:r>
                      <w:r w:rsidRPr="00AD1C27">
                        <w:rPr>
                          <w:noProof/>
                        </w:rPr>
                        <w:drawing>
                          <wp:inline distT="0" distB="0" distL="0" distR="0" wp14:anchorId="472E615D" wp14:editId="595A0D84">
                            <wp:extent cx="4702810" cy="2493010"/>
                            <wp:effectExtent l="0" t="0" r="0" b="0"/>
                            <wp:docPr id="206868799" name="Grafik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6868799" name=""/>
                                    <pic:cNvPicPr/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702810" cy="24930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715EE71" w14:textId="470FA471" w:rsidR="000D26D9" w:rsidRPr="001F16E7" w:rsidRDefault="000D26D9" w:rsidP="000D26D9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1F16E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Supp. Figure </w:t>
      </w:r>
      <w:r w:rsidR="00A9252B" w:rsidRPr="001F16E7">
        <w:rPr>
          <w:rFonts w:ascii="Times New Roman" w:eastAsia="Calibri" w:hAnsi="Times New Roman" w:cs="Times New Roman"/>
          <w:b/>
          <w:sz w:val="20"/>
          <w:szCs w:val="20"/>
          <w:lang w:val="en-US"/>
        </w:rPr>
        <w:t>3</w:t>
      </w:r>
      <w:r w:rsidRPr="001F16E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: Resulting recommendations by initial time of presentation. </w:t>
      </w:r>
      <w:r w:rsidRPr="001F16E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Recommendations are based on the composite clinical endpoint and are weighed by Odd’s Ratios. </w:t>
      </w:r>
      <w:r w:rsidR="006C7779" w:rsidRPr="001F16E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Details in Table 3 and Supp. Table 4. </w:t>
      </w:r>
    </w:p>
    <w:p w14:paraId="45CB80C7" w14:textId="77777777" w:rsidR="000D26D9" w:rsidRPr="009E3345" w:rsidRDefault="000D26D9" w:rsidP="00553733">
      <w:pPr>
        <w:rPr>
          <w:rFonts w:ascii="Times New Roman" w:eastAsia="Calibri" w:hAnsi="Times New Roman" w:cs="Times New Roman"/>
          <w:b/>
          <w:sz w:val="18"/>
          <w:szCs w:val="18"/>
          <w:lang w:val="en-US"/>
        </w:rPr>
      </w:pPr>
    </w:p>
    <w:sectPr w:rsidR="000D26D9" w:rsidRPr="009E3345" w:rsidSect="00480EC1">
      <w:footerReference w:type="even" r:id="rId14"/>
      <w:footerReference w:type="default" r:id="rId15"/>
      <w:pgSz w:w="11900" w:h="16820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F71A1" w14:textId="77777777" w:rsidR="00480EC1" w:rsidRDefault="00480EC1" w:rsidP="005E1531">
      <w:pPr>
        <w:spacing w:after="0" w:line="240" w:lineRule="auto"/>
      </w:pPr>
      <w:r>
        <w:separator/>
      </w:r>
    </w:p>
  </w:endnote>
  <w:endnote w:type="continuationSeparator" w:id="0">
    <w:p w14:paraId="49356D8E" w14:textId="77777777" w:rsidR="00480EC1" w:rsidRDefault="00480EC1" w:rsidP="005E1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270195682"/>
      <w:docPartObj>
        <w:docPartGallery w:val="Page Numbers (Bottom of Page)"/>
        <w:docPartUnique/>
      </w:docPartObj>
    </w:sdtPr>
    <w:sdtContent>
      <w:p w14:paraId="0E8089DF" w14:textId="529E817F" w:rsidR="00A822C2" w:rsidRDefault="00A822C2" w:rsidP="0001411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FF6EA20" w14:textId="77777777" w:rsidR="00A822C2" w:rsidRDefault="00A822C2" w:rsidP="00A822C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476686896"/>
      <w:docPartObj>
        <w:docPartGallery w:val="Page Numbers (Bottom of Page)"/>
        <w:docPartUnique/>
      </w:docPartObj>
    </w:sdtPr>
    <w:sdtContent>
      <w:p w14:paraId="377BD28B" w14:textId="12A34ABF" w:rsidR="00A822C2" w:rsidRDefault="00A822C2" w:rsidP="0001411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A4295DC" w14:textId="77777777" w:rsidR="00A822C2" w:rsidRDefault="00A822C2" w:rsidP="00A822C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A130A" w14:textId="77777777" w:rsidR="00480EC1" w:rsidRDefault="00480EC1" w:rsidP="005E1531">
      <w:pPr>
        <w:spacing w:after="0" w:line="240" w:lineRule="auto"/>
      </w:pPr>
      <w:r>
        <w:separator/>
      </w:r>
    </w:p>
  </w:footnote>
  <w:footnote w:type="continuationSeparator" w:id="0">
    <w:p w14:paraId="44827F36" w14:textId="77777777" w:rsidR="00480EC1" w:rsidRDefault="00480EC1" w:rsidP="005E15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66BE4"/>
    <w:multiLevelType w:val="hybridMultilevel"/>
    <w:tmpl w:val="C4521A76"/>
    <w:lvl w:ilvl="0" w:tplc="C4A45704">
      <w:start w:val="24"/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1778A"/>
    <w:multiLevelType w:val="hybridMultilevel"/>
    <w:tmpl w:val="9DB0DD1C"/>
    <w:lvl w:ilvl="0" w:tplc="221836C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31D6D"/>
    <w:multiLevelType w:val="multilevel"/>
    <w:tmpl w:val="05E80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2183CD3"/>
    <w:multiLevelType w:val="hybridMultilevel"/>
    <w:tmpl w:val="6B5C15C4"/>
    <w:lvl w:ilvl="0" w:tplc="0D5E355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8B6804"/>
    <w:multiLevelType w:val="hybridMultilevel"/>
    <w:tmpl w:val="5022AB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8E34EC"/>
    <w:multiLevelType w:val="hybridMultilevel"/>
    <w:tmpl w:val="5C26A9D8"/>
    <w:lvl w:ilvl="0" w:tplc="07849010">
      <w:start w:val="6"/>
      <w:numFmt w:val="bullet"/>
      <w:lvlText w:val=""/>
      <w:lvlJc w:val="left"/>
      <w:pPr>
        <w:ind w:left="528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abstractNum w:abstractNumId="6" w15:restartNumberingAfterBreak="0">
    <w:nsid w:val="39FC359A"/>
    <w:multiLevelType w:val="multilevel"/>
    <w:tmpl w:val="0708295A"/>
    <w:lvl w:ilvl="0">
      <w:start w:val="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CD2358B"/>
    <w:multiLevelType w:val="multilevel"/>
    <w:tmpl w:val="B8FC42C6"/>
    <w:lvl w:ilvl="0">
      <w:start w:val="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3EF154C"/>
    <w:multiLevelType w:val="multilevel"/>
    <w:tmpl w:val="7840AD0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9237767"/>
    <w:multiLevelType w:val="multilevel"/>
    <w:tmpl w:val="1CC0658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num w:numId="1" w16cid:durableId="1146820246">
    <w:abstractNumId w:val="1"/>
  </w:num>
  <w:num w:numId="2" w16cid:durableId="1397432217">
    <w:abstractNumId w:val="3"/>
  </w:num>
  <w:num w:numId="3" w16cid:durableId="2021856054">
    <w:abstractNumId w:val="7"/>
  </w:num>
  <w:num w:numId="4" w16cid:durableId="1663270438">
    <w:abstractNumId w:val="6"/>
  </w:num>
  <w:num w:numId="5" w16cid:durableId="1185553735">
    <w:abstractNumId w:val="2"/>
  </w:num>
  <w:num w:numId="6" w16cid:durableId="1013992851">
    <w:abstractNumId w:val="8"/>
  </w:num>
  <w:num w:numId="7" w16cid:durableId="1924758415">
    <w:abstractNumId w:val="0"/>
  </w:num>
  <w:num w:numId="8" w16cid:durableId="1502428868">
    <w:abstractNumId w:val="4"/>
  </w:num>
  <w:num w:numId="9" w16cid:durableId="1307198048">
    <w:abstractNumId w:val="9"/>
  </w:num>
  <w:num w:numId="10" w16cid:durableId="12608710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D00E9"/>
    <w:rsid w:val="00001633"/>
    <w:rsid w:val="00003976"/>
    <w:rsid w:val="000057E3"/>
    <w:rsid w:val="0000746C"/>
    <w:rsid w:val="00007B03"/>
    <w:rsid w:val="000105A8"/>
    <w:rsid w:val="00010608"/>
    <w:rsid w:val="000108C2"/>
    <w:rsid w:val="00010D71"/>
    <w:rsid w:val="000111F4"/>
    <w:rsid w:val="000131E5"/>
    <w:rsid w:val="000152F1"/>
    <w:rsid w:val="000159E5"/>
    <w:rsid w:val="00015AF1"/>
    <w:rsid w:val="00016E3B"/>
    <w:rsid w:val="00017B01"/>
    <w:rsid w:val="00021EC5"/>
    <w:rsid w:val="00022063"/>
    <w:rsid w:val="00022B7D"/>
    <w:rsid w:val="0002325C"/>
    <w:rsid w:val="000232D4"/>
    <w:rsid w:val="00025F74"/>
    <w:rsid w:val="000321EE"/>
    <w:rsid w:val="00035F2A"/>
    <w:rsid w:val="00036E93"/>
    <w:rsid w:val="000406C2"/>
    <w:rsid w:val="00041709"/>
    <w:rsid w:val="00042979"/>
    <w:rsid w:val="00043350"/>
    <w:rsid w:val="000439AB"/>
    <w:rsid w:val="00043E58"/>
    <w:rsid w:val="00045547"/>
    <w:rsid w:val="00050629"/>
    <w:rsid w:val="0005102E"/>
    <w:rsid w:val="000533BA"/>
    <w:rsid w:val="00054852"/>
    <w:rsid w:val="00054B2F"/>
    <w:rsid w:val="00056158"/>
    <w:rsid w:val="00056845"/>
    <w:rsid w:val="00057D59"/>
    <w:rsid w:val="0006105E"/>
    <w:rsid w:val="00062C70"/>
    <w:rsid w:val="0006322C"/>
    <w:rsid w:val="00065044"/>
    <w:rsid w:val="000650D8"/>
    <w:rsid w:val="00066BC5"/>
    <w:rsid w:val="00066F6E"/>
    <w:rsid w:val="00070246"/>
    <w:rsid w:val="00070BDC"/>
    <w:rsid w:val="00071130"/>
    <w:rsid w:val="00072B24"/>
    <w:rsid w:val="000738BB"/>
    <w:rsid w:val="000741A3"/>
    <w:rsid w:val="0007481B"/>
    <w:rsid w:val="00075876"/>
    <w:rsid w:val="00076096"/>
    <w:rsid w:val="00076268"/>
    <w:rsid w:val="00081566"/>
    <w:rsid w:val="0008372B"/>
    <w:rsid w:val="00083764"/>
    <w:rsid w:val="00084D31"/>
    <w:rsid w:val="000867FB"/>
    <w:rsid w:val="00091925"/>
    <w:rsid w:val="00092EDB"/>
    <w:rsid w:val="0009374A"/>
    <w:rsid w:val="0009636E"/>
    <w:rsid w:val="00097D60"/>
    <w:rsid w:val="000A0FC4"/>
    <w:rsid w:val="000A1068"/>
    <w:rsid w:val="000A1ECF"/>
    <w:rsid w:val="000A28E5"/>
    <w:rsid w:val="000A3088"/>
    <w:rsid w:val="000A32B4"/>
    <w:rsid w:val="000A355D"/>
    <w:rsid w:val="000A5017"/>
    <w:rsid w:val="000A697A"/>
    <w:rsid w:val="000A75D9"/>
    <w:rsid w:val="000B02D2"/>
    <w:rsid w:val="000B041E"/>
    <w:rsid w:val="000B0AE4"/>
    <w:rsid w:val="000B1E8C"/>
    <w:rsid w:val="000B3AFD"/>
    <w:rsid w:val="000B3B01"/>
    <w:rsid w:val="000B4F30"/>
    <w:rsid w:val="000B53DF"/>
    <w:rsid w:val="000B7279"/>
    <w:rsid w:val="000B7D42"/>
    <w:rsid w:val="000C11B2"/>
    <w:rsid w:val="000C16AC"/>
    <w:rsid w:val="000C2BA2"/>
    <w:rsid w:val="000C2D82"/>
    <w:rsid w:val="000C2DEA"/>
    <w:rsid w:val="000C3979"/>
    <w:rsid w:val="000C5073"/>
    <w:rsid w:val="000C59CD"/>
    <w:rsid w:val="000C6091"/>
    <w:rsid w:val="000C6A6F"/>
    <w:rsid w:val="000C74C7"/>
    <w:rsid w:val="000D1ECB"/>
    <w:rsid w:val="000D1F42"/>
    <w:rsid w:val="000D26D9"/>
    <w:rsid w:val="000D2E48"/>
    <w:rsid w:val="000D361A"/>
    <w:rsid w:val="000D4259"/>
    <w:rsid w:val="000D537B"/>
    <w:rsid w:val="000D5430"/>
    <w:rsid w:val="000D647C"/>
    <w:rsid w:val="000D7C5C"/>
    <w:rsid w:val="000E00D3"/>
    <w:rsid w:val="000E39A7"/>
    <w:rsid w:val="000E3E68"/>
    <w:rsid w:val="000E4C7F"/>
    <w:rsid w:val="000E6211"/>
    <w:rsid w:val="000E64F6"/>
    <w:rsid w:val="000E6834"/>
    <w:rsid w:val="000F00DB"/>
    <w:rsid w:val="000F1CF4"/>
    <w:rsid w:val="000F20E4"/>
    <w:rsid w:val="000F5326"/>
    <w:rsid w:val="000F7346"/>
    <w:rsid w:val="0010047C"/>
    <w:rsid w:val="001007BA"/>
    <w:rsid w:val="0010288F"/>
    <w:rsid w:val="00103237"/>
    <w:rsid w:val="00104089"/>
    <w:rsid w:val="001046D2"/>
    <w:rsid w:val="001048B7"/>
    <w:rsid w:val="00105521"/>
    <w:rsid w:val="00105744"/>
    <w:rsid w:val="00105B8B"/>
    <w:rsid w:val="00106CF8"/>
    <w:rsid w:val="001103B4"/>
    <w:rsid w:val="001104D2"/>
    <w:rsid w:val="00110A90"/>
    <w:rsid w:val="00110D58"/>
    <w:rsid w:val="001111BE"/>
    <w:rsid w:val="0011440F"/>
    <w:rsid w:val="00114A17"/>
    <w:rsid w:val="00114FC1"/>
    <w:rsid w:val="00115BC9"/>
    <w:rsid w:val="001166D6"/>
    <w:rsid w:val="001170E4"/>
    <w:rsid w:val="001175EB"/>
    <w:rsid w:val="00117F9A"/>
    <w:rsid w:val="00120290"/>
    <w:rsid w:val="001216AC"/>
    <w:rsid w:val="00122615"/>
    <w:rsid w:val="00123058"/>
    <w:rsid w:val="00124693"/>
    <w:rsid w:val="001249BF"/>
    <w:rsid w:val="00124C89"/>
    <w:rsid w:val="00125327"/>
    <w:rsid w:val="0012570F"/>
    <w:rsid w:val="0012613A"/>
    <w:rsid w:val="0012642A"/>
    <w:rsid w:val="00126976"/>
    <w:rsid w:val="00127A48"/>
    <w:rsid w:val="00127B8A"/>
    <w:rsid w:val="001333C0"/>
    <w:rsid w:val="00133794"/>
    <w:rsid w:val="001358CE"/>
    <w:rsid w:val="00137544"/>
    <w:rsid w:val="00137B96"/>
    <w:rsid w:val="0014013D"/>
    <w:rsid w:val="00140E7B"/>
    <w:rsid w:val="00141E5E"/>
    <w:rsid w:val="001443EE"/>
    <w:rsid w:val="001450B7"/>
    <w:rsid w:val="00146473"/>
    <w:rsid w:val="00147084"/>
    <w:rsid w:val="00153F6F"/>
    <w:rsid w:val="00156604"/>
    <w:rsid w:val="00156E83"/>
    <w:rsid w:val="00160A26"/>
    <w:rsid w:val="00163FAC"/>
    <w:rsid w:val="00164962"/>
    <w:rsid w:val="0016592B"/>
    <w:rsid w:val="001669E0"/>
    <w:rsid w:val="00166C84"/>
    <w:rsid w:val="00166E2A"/>
    <w:rsid w:val="001675F0"/>
    <w:rsid w:val="001714B1"/>
    <w:rsid w:val="00172CA1"/>
    <w:rsid w:val="0017331F"/>
    <w:rsid w:val="00173664"/>
    <w:rsid w:val="00173773"/>
    <w:rsid w:val="00174214"/>
    <w:rsid w:val="00175E2A"/>
    <w:rsid w:val="00176872"/>
    <w:rsid w:val="001778F4"/>
    <w:rsid w:val="00177952"/>
    <w:rsid w:val="00180CD1"/>
    <w:rsid w:val="0018222B"/>
    <w:rsid w:val="00182E43"/>
    <w:rsid w:val="001832E0"/>
    <w:rsid w:val="0018380B"/>
    <w:rsid w:val="00185D09"/>
    <w:rsid w:val="001866F9"/>
    <w:rsid w:val="00186C68"/>
    <w:rsid w:val="00187763"/>
    <w:rsid w:val="001933E9"/>
    <w:rsid w:val="00193AC9"/>
    <w:rsid w:val="00194E9C"/>
    <w:rsid w:val="0019515A"/>
    <w:rsid w:val="00195223"/>
    <w:rsid w:val="001973E6"/>
    <w:rsid w:val="00197850"/>
    <w:rsid w:val="00197BA3"/>
    <w:rsid w:val="001A0236"/>
    <w:rsid w:val="001A0CBC"/>
    <w:rsid w:val="001A13D3"/>
    <w:rsid w:val="001A1F40"/>
    <w:rsid w:val="001A22BB"/>
    <w:rsid w:val="001A2985"/>
    <w:rsid w:val="001A3E99"/>
    <w:rsid w:val="001A4407"/>
    <w:rsid w:val="001A4D69"/>
    <w:rsid w:val="001A4DFA"/>
    <w:rsid w:val="001A6187"/>
    <w:rsid w:val="001A7E61"/>
    <w:rsid w:val="001B017F"/>
    <w:rsid w:val="001B06E6"/>
    <w:rsid w:val="001B0A02"/>
    <w:rsid w:val="001B16E7"/>
    <w:rsid w:val="001B19F6"/>
    <w:rsid w:val="001B1C7F"/>
    <w:rsid w:val="001B2DB0"/>
    <w:rsid w:val="001B3149"/>
    <w:rsid w:val="001B3673"/>
    <w:rsid w:val="001B4825"/>
    <w:rsid w:val="001C58EC"/>
    <w:rsid w:val="001C5949"/>
    <w:rsid w:val="001C6C12"/>
    <w:rsid w:val="001D0F84"/>
    <w:rsid w:val="001D1732"/>
    <w:rsid w:val="001D2CE6"/>
    <w:rsid w:val="001D77E4"/>
    <w:rsid w:val="001E0940"/>
    <w:rsid w:val="001E2FE1"/>
    <w:rsid w:val="001E3422"/>
    <w:rsid w:val="001E526F"/>
    <w:rsid w:val="001E571F"/>
    <w:rsid w:val="001E5DD7"/>
    <w:rsid w:val="001E62E0"/>
    <w:rsid w:val="001F03EB"/>
    <w:rsid w:val="001F114E"/>
    <w:rsid w:val="001F16E7"/>
    <w:rsid w:val="001F2085"/>
    <w:rsid w:val="001F20FA"/>
    <w:rsid w:val="001F31CD"/>
    <w:rsid w:val="001F48D7"/>
    <w:rsid w:val="001F49B0"/>
    <w:rsid w:val="0020070D"/>
    <w:rsid w:val="00200E45"/>
    <w:rsid w:val="0020122C"/>
    <w:rsid w:val="0020371F"/>
    <w:rsid w:val="00204BFF"/>
    <w:rsid w:val="002051BF"/>
    <w:rsid w:val="00205D32"/>
    <w:rsid w:val="00206D09"/>
    <w:rsid w:val="00210FFB"/>
    <w:rsid w:val="0021169E"/>
    <w:rsid w:val="00211845"/>
    <w:rsid w:val="00212B34"/>
    <w:rsid w:val="002130C4"/>
    <w:rsid w:val="0021322B"/>
    <w:rsid w:val="002141C1"/>
    <w:rsid w:val="002147B2"/>
    <w:rsid w:val="0021482F"/>
    <w:rsid w:val="0021499E"/>
    <w:rsid w:val="002159DD"/>
    <w:rsid w:val="00215D0D"/>
    <w:rsid w:val="00215D3B"/>
    <w:rsid w:val="00217807"/>
    <w:rsid w:val="002206DC"/>
    <w:rsid w:val="00220903"/>
    <w:rsid w:val="00221225"/>
    <w:rsid w:val="002213C8"/>
    <w:rsid w:val="00222C8F"/>
    <w:rsid w:val="00224AE0"/>
    <w:rsid w:val="00224C51"/>
    <w:rsid w:val="002316CA"/>
    <w:rsid w:val="00231812"/>
    <w:rsid w:val="002327BF"/>
    <w:rsid w:val="002327F7"/>
    <w:rsid w:val="00232D63"/>
    <w:rsid w:val="00234339"/>
    <w:rsid w:val="002344FF"/>
    <w:rsid w:val="00234A0B"/>
    <w:rsid w:val="0023514C"/>
    <w:rsid w:val="00235FB9"/>
    <w:rsid w:val="002372F4"/>
    <w:rsid w:val="00242C19"/>
    <w:rsid w:val="00242DEE"/>
    <w:rsid w:val="00242F1F"/>
    <w:rsid w:val="0024394E"/>
    <w:rsid w:val="002447C8"/>
    <w:rsid w:val="0024500F"/>
    <w:rsid w:val="0024504C"/>
    <w:rsid w:val="00245B9C"/>
    <w:rsid w:val="00246356"/>
    <w:rsid w:val="00247175"/>
    <w:rsid w:val="00247CB5"/>
    <w:rsid w:val="00251820"/>
    <w:rsid w:val="00252EF5"/>
    <w:rsid w:val="00253331"/>
    <w:rsid w:val="00253443"/>
    <w:rsid w:val="002549D5"/>
    <w:rsid w:val="002563F6"/>
    <w:rsid w:val="0025725A"/>
    <w:rsid w:val="00261AC0"/>
    <w:rsid w:val="0026261F"/>
    <w:rsid w:val="002641B8"/>
    <w:rsid w:val="00265AC4"/>
    <w:rsid w:val="00265E53"/>
    <w:rsid w:val="00267743"/>
    <w:rsid w:val="00270068"/>
    <w:rsid w:val="002700E6"/>
    <w:rsid w:val="00271502"/>
    <w:rsid w:val="00272959"/>
    <w:rsid w:val="00272F34"/>
    <w:rsid w:val="00272FF6"/>
    <w:rsid w:val="00273967"/>
    <w:rsid w:val="002739C3"/>
    <w:rsid w:val="00273BDB"/>
    <w:rsid w:val="002740E8"/>
    <w:rsid w:val="00274AA3"/>
    <w:rsid w:val="00275403"/>
    <w:rsid w:val="002759BC"/>
    <w:rsid w:val="00276631"/>
    <w:rsid w:val="00276933"/>
    <w:rsid w:val="0027746C"/>
    <w:rsid w:val="00277731"/>
    <w:rsid w:val="0028020F"/>
    <w:rsid w:val="002819E5"/>
    <w:rsid w:val="00281EE2"/>
    <w:rsid w:val="002820FB"/>
    <w:rsid w:val="0028411D"/>
    <w:rsid w:val="002845C5"/>
    <w:rsid w:val="002848EB"/>
    <w:rsid w:val="002879C8"/>
    <w:rsid w:val="002939F2"/>
    <w:rsid w:val="00294894"/>
    <w:rsid w:val="002970C6"/>
    <w:rsid w:val="00297F40"/>
    <w:rsid w:val="002A2DB7"/>
    <w:rsid w:val="002A310A"/>
    <w:rsid w:val="002A31B7"/>
    <w:rsid w:val="002A332D"/>
    <w:rsid w:val="002A3888"/>
    <w:rsid w:val="002A49F0"/>
    <w:rsid w:val="002A6C00"/>
    <w:rsid w:val="002A7237"/>
    <w:rsid w:val="002B0923"/>
    <w:rsid w:val="002B1A0F"/>
    <w:rsid w:val="002B60D5"/>
    <w:rsid w:val="002B71C7"/>
    <w:rsid w:val="002C071C"/>
    <w:rsid w:val="002C0B90"/>
    <w:rsid w:val="002C1BF1"/>
    <w:rsid w:val="002C2E10"/>
    <w:rsid w:val="002C42C8"/>
    <w:rsid w:val="002C45EC"/>
    <w:rsid w:val="002C4A61"/>
    <w:rsid w:val="002D38B1"/>
    <w:rsid w:val="002D5606"/>
    <w:rsid w:val="002D5808"/>
    <w:rsid w:val="002D7415"/>
    <w:rsid w:val="002E121B"/>
    <w:rsid w:val="002E7DC1"/>
    <w:rsid w:val="002F0052"/>
    <w:rsid w:val="002F09CC"/>
    <w:rsid w:val="002F0DDA"/>
    <w:rsid w:val="002F2194"/>
    <w:rsid w:val="002F3B0E"/>
    <w:rsid w:val="002F5D7E"/>
    <w:rsid w:val="002F5EDF"/>
    <w:rsid w:val="002F61B6"/>
    <w:rsid w:val="00300AE7"/>
    <w:rsid w:val="00300B2D"/>
    <w:rsid w:val="00301352"/>
    <w:rsid w:val="00301A48"/>
    <w:rsid w:val="003021BA"/>
    <w:rsid w:val="0030343E"/>
    <w:rsid w:val="003035E7"/>
    <w:rsid w:val="003041ED"/>
    <w:rsid w:val="00305EBE"/>
    <w:rsid w:val="00305F85"/>
    <w:rsid w:val="00307E9F"/>
    <w:rsid w:val="0031020E"/>
    <w:rsid w:val="0031052F"/>
    <w:rsid w:val="003105CA"/>
    <w:rsid w:val="003132FC"/>
    <w:rsid w:val="00314725"/>
    <w:rsid w:val="0031499D"/>
    <w:rsid w:val="00315281"/>
    <w:rsid w:val="003174D6"/>
    <w:rsid w:val="00320EEC"/>
    <w:rsid w:val="00323C39"/>
    <w:rsid w:val="00325623"/>
    <w:rsid w:val="00325A92"/>
    <w:rsid w:val="00325E0D"/>
    <w:rsid w:val="0032655A"/>
    <w:rsid w:val="00330963"/>
    <w:rsid w:val="00331394"/>
    <w:rsid w:val="00331B61"/>
    <w:rsid w:val="00331C58"/>
    <w:rsid w:val="00333829"/>
    <w:rsid w:val="00335286"/>
    <w:rsid w:val="00337815"/>
    <w:rsid w:val="0034032A"/>
    <w:rsid w:val="00341095"/>
    <w:rsid w:val="00341F7C"/>
    <w:rsid w:val="00343131"/>
    <w:rsid w:val="0034316A"/>
    <w:rsid w:val="0034472A"/>
    <w:rsid w:val="0034506F"/>
    <w:rsid w:val="00345B53"/>
    <w:rsid w:val="0034696B"/>
    <w:rsid w:val="00351988"/>
    <w:rsid w:val="003525B9"/>
    <w:rsid w:val="00353272"/>
    <w:rsid w:val="003539CA"/>
    <w:rsid w:val="0035498C"/>
    <w:rsid w:val="00356E9F"/>
    <w:rsid w:val="003570D9"/>
    <w:rsid w:val="003573A6"/>
    <w:rsid w:val="00357D86"/>
    <w:rsid w:val="00361E3C"/>
    <w:rsid w:val="00361F64"/>
    <w:rsid w:val="003632DB"/>
    <w:rsid w:val="003639F4"/>
    <w:rsid w:val="003652BB"/>
    <w:rsid w:val="003674E6"/>
    <w:rsid w:val="00370D89"/>
    <w:rsid w:val="00371005"/>
    <w:rsid w:val="003714F0"/>
    <w:rsid w:val="00371ED4"/>
    <w:rsid w:val="00371F2E"/>
    <w:rsid w:val="0037242E"/>
    <w:rsid w:val="00373F8B"/>
    <w:rsid w:val="00374878"/>
    <w:rsid w:val="00374E08"/>
    <w:rsid w:val="003761E1"/>
    <w:rsid w:val="003765E9"/>
    <w:rsid w:val="00376B53"/>
    <w:rsid w:val="0037724A"/>
    <w:rsid w:val="00382CCA"/>
    <w:rsid w:val="00384E4A"/>
    <w:rsid w:val="00384F9E"/>
    <w:rsid w:val="003858D5"/>
    <w:rsid w:val="00386411"/>
    <w:rsid w:val="00391875"/>
    <w:rsid w:val="00391A08"/>
    <w:rsid w:val="003926B2"/>
    <w:rsid w:val="00392B33"/>
    <w:rsid w:val="003930B2"/>
    <w:rsid w:val="00395331"/>
    <w:rsid w:val="00395507"/>
    <w:rsid w:val="0039556A"/>
    <w:rsid w:val="00396381"/>
    <w:rsid w:val="00396D54"/>
    <w:rsid w:val="0039702D"/>
    <w:rsid w:val="003A0740"/>
    <w:rsid w:val="003A14EF"/>
    <w:rsid w:val="003A2428"/>
    <w:rsid w:val="003A2A9E"/>
    <w:rsid w:val="003A2B8A"/>
    <w:rsid w:val="003A3160"/>
    <w:rsid w:val="003A35C4"/>
    <w:rsid w:val="003A3CBF"/>
    <w:rsid w:val="003A4CEE"/>
    <w:rsid w:val="003A535E"/>
    <w:rsid w:val="003A55CD"/>
    <w:rsid w:val="003A7880"/>
    <w:rsid w:val="003B0876"/>
    <w:rsid w:val="003B0932"/>
    <w:rsid w:val="003B2F1C"/>
    <w:rsid w:val="003B44A8"/>
    <w:rsid w:val="003B6039"/>
    <w:rsid w:val="003B6D3F"/>
    <w:rsid w:val="003B6FDC"/>
    <w:rsid w:val="003C0430"/>
    <w:rsid w:val="003C054E"/>
    <w:rsid w:val="003C0B85"/>
    <w:rsid w:val="003C2005"/>
    <w:rsid w:val="003C2036"/>
    <w:rsid w:val="003C2EA1"/>
    <w:rsid w:val="003C4328"/>
    <w:rsid w:val="003C4B4B"/>
    <w:rsid w:val="003C62EB"/>
    <w:rsid w:val="003C7687"/>
    <w:rsid w:val="003C7CD8"/>
    <w:rsid w:val="003D16E8"/>
    <w:rsid w:val="003D17DD"/>
    <w:rsid w:val="003D18CF"/>
    <w:rsid w:val="003D1A4A"/>
    <w:rsid w:val="003D4E37"/>
    <w:rsid w:val="003D6483"/>
    <w:rsid w:val="003D7041"/>
    <w:rsid w:val="003D7517"/>
    <w:rsid w:val="003D7964"/>
    <w:rsid w:val="003E0047"/>
    <w:rsid w:val="003E0585"/>
    <w:rsid w:val="003E0AC5"/>
    <w:rsid w:val="003E1029"/>
    <w:rsid w:val="003E2FBE"/>
    <w:rsid w:val="003E31C8"/>
    <w:rsid w:val="003E3C81"/>
    <w:rsid w:val="003E3CBE"/>
    <w:rsid w:val="003E569B"/>
    <w:rsid w:val="003E5EBF"/>
    <w:rsid w:val="003E60C7"/>
    <w:rsid w:val="003E617E"/>
    <w:rsid w:val="003E7BBC"/>
    <w:rsid w:val="003F6B61"/>
    <w:rsid w:val="003F7D2F"/>
    <w:rsid w:val="00400C14"/>
    <w:rsid w:val="00402976"/>
    <w:rsid w:val="0040590B"/>
    <w:rsid w:val="004060B3"/>
    <w:rsid w:val="004076CC"/>
    <w:rsid w:val="00410564"/>
    <w:rsid w:val="00410BAB"/>
    <w:rsid w:val="0041318B"/>
    <w:rsid w:val="00413E22"/>
    <w:rsid w:val="00416FDC"/>
    <w:rsid w:val="004174C9"/>
    <w:rsid w:val="00421160"/>
    <w:rsid w:val="00423125"/>
    <w:rsid w:val="00424171"/>
    <w:rsid w:val="00426F87"/>
    <w:rsid w:val="0042756B"/>
    <w:rsid w:val="004347C9"/>
    <w:rsid w:val="0043525E"/>
    <w:rsid w:val="0043747C"/>
    <w:rsid w:val="00440B63"/>
    <w:rsid w:val="0044177B"/>
    <w:rsid w:val="00442CFE"/>
    <w:rsid w:val="00443C3C"/>
    <w:rsid w:val="00446786"/>
    <w:rsid w:val="00447ACB"/>
    <w:rsid w:val="00447AD3"/>
    <w:rsid w:val="00451329"/>
    <w:rsid w:val="00451AE3"/>
    <w:rsid w:val="00452480"/>
    <w:rsid w:val="0045296C"/>
    <w:rsid w:val="0045533F"/>
    <w:rsid w:val="00457570"/>
    <w:rsid w:val="004617C3"/>
    <w:rsid w:val="00463525"/>
    <w:rsid w:val="00466979"/>
    <w:rsid w:val="00467D26"/>
    <w:rsid w:val="00467DA3"/>
    <w:rsid w:val="0047022C"/>
    <w:rsid w:val="004728B0"/>
    <w:rsid w:val="00472A0E"/>
    <w:rsid w:val="004739C5"/>
    <w:rsid w:val="004744D1"/>
    <w:rsid w:val="00476D19"/>
    <w:rsid w:val="00476E2A"/>
    <w:rsid w:val="004773B0"/>
    <w:rsid w:val="004808ED"/>
    <w:rsid w:val="00480BA2"/>
    <w:rsid w:val="00480EC1"/>
    <w:rsid w:val="004825AE"/>
    <w:rsid w:val="004830DA"/>
    <w:rsid w:val="00483FB3"/>
    <w:rsid w:val="00485BFD"/>
    <w:rsid w:val="00487287"/>
    <w:rsid w:val="0048799A"/>
    <w:rsid w:val="00490AB1"/>
    <w:rsid w:val="00490BD6"/>
    <w:rsid w:val="00494225"/>
    <w:rsid w:val="00494ED4"/>
    <w:rsid w:val="0049641D"/>
    <w:rsid w:val="00496B9B"/>
    <w:rsid w:val="00496C8D"/>
    <w:rsid w:val="004A0D34"/>
    <w:rsid w:val="004A10A8"/>
    <w:rsid w:val="004A214C"/>
    <w:rsid w:val="004A522B"/>
    <w:rsid w:val="004A5843"/>
    <w:rsid w:val="004A6F6F"/>
    <w:rsid w:val="004B115B"/>
    <w:rsid w:val="004B21C9"/>
    <w:rsid w:val="004B27B5"/>
    <w:rsid w:val="004B2CF7"/>
    <w:rsid w:val="004B32B0"/>
    <w:rsid w:val="004B367F"/>
    <w:rsid w:val="004B43DB"/>
    <w:rsid w:val="004B46FC"/>
    <w:rsid w:val="004B4A77"/>
    <w:rsid w:val="004B5650"/>
    <w:rsid w:val="004B640F"/>
    <w:rsid w:val="004C06EC"/>
    <w:rsid w:val="004C11EA"/>
    <w:rsid w:val="004C1805"/>
    <w:rsid w:val="004C2141"/>
    <w:rsid w:val="004C44E6"/>
    <w:rsid w:val="004C4900"/>
    <w:rsid w:val="004C493A"/>
    <w:rsid w:val="004C69B5"/>
    <w:rsid w:val="004C7C47"/>
    <w:rsid w:val="004D03EB"/>
    <w:rsid w:val="004D0D18"/>
    <w:rsid w:val="004D0FBC"/>
    <w:rsid w:val="004D3195"/>
    <w:rsid w:val="004D4777"/>
    <w:rsid w:val="004D4B28"/>
    <w:rsid w:val="004E0CD1"/>
    <w:rsid w:val="004E1D9E"/>
    <w:rsid w:val="004E1F80"/>
    <w:rsid w:val="004E207D"/>
    <w:rsid w:val="004E425B"/>
    <w:rsid w:val="004E4EBB"/>
    <w:rsid w:val="004E510D"/>
    <w:rsid w:val="004E51EE"/>
    <w:rsid w:val="004E5530"/>
    <w:rsid w:val="004E5DB6"/>
    <w:rsid w:val="004E61D2"/>
    <w:rsid w:val="004E6953"/>
    <w:rsid w:val="004F016D"/>
    <w:rsid w:val="004F0813"/>
    <w:rsid w:val="004F1CB6"/>
    <w:rsid w:val="004F20C8"/>
    <w:rsid w:val="005011AA"/>
    <w:rsid w:val="00501ECF"/>
    <w:rsid w:val="0050291F"/>
    <w:rsid w:val="00502A60"/>
    <w:rsid w:val="00503506"/>
    <w:rsid w:val="005045AF"/>
    <w:rsid w:val="005056BD"/>
    <w:rsid w:val="0050647C"/>
    <w:rsid w:val="00506A81"/>
    <w:rsid w:val="00511149"/>
    <w:rsid w:val="00513ACA"/>
    <w:rsid w:val="00513C53"/>
    <w:rsid w:val="0051442E"/>
    <w:rsid w:val="00514632"/>
    <w:rsid w:val="00514877"/>
    <w:rsid w:val="00514D54"/>
    <w:rsid w:val="00515207"/>
    <w:rsid w:val="005154F5"/>
    <w:rsid w:val="005161F0"/>
    <w:rsid w:val="005174CA"/>
    <w:rsid w:val="0051762A"/>
    <w:rsid w:val="00520472"/>
    <w:rsid w:val="00520B93"/>
    <w:rsid w:val="005228FC"/>
    <w:rsid w:val="00522A8B"/>
    <w:rsid w:val="0052385D"/>
    <w:rsid w:val="005256A6"/>
    <w:rsid w:val="00525A07"/>
    <w:rsid w:val="00526298"/>
    <w:rsid w:val="00531628"/>
    <w:rsid w:val="00532938"/>
    <w:rsid w:val="00533ED0"/>
    <w:rsid w:val="00535952"/>
    <w:rsid w:val="0053675A"/>
    <w:rsid w:val="00537047"/>
    <w:rsid w:val="00537309"/>
    <w:rsid w:val="005378B0"/>
    <w:rsid w:val="00540F8D"/>
    <w:rsid w:val="00541729"/>
    <w:rsid w:val="00541C4C"/>
    <w:rsid w:val="0054276D"/>
    <w:rsid w:val="00543D1F"/>
    <w:rsid w:val="00545766"/>
    <w:rsid w:val="00546BA0"/>
    <w:rsid w:val="00547147"/>
    <w:rsid w:val="005475D4"/>
    <w:rsid w:val="00550BD9"/>
    <w:rsid w:val="00553733"/>
    <w:rsid w:val="00553C39"/>
    <w:rsid w:val="00555179"/>
    <w:rsid w:val="00555FA8"/>
    <w:rsid w:val="0055644A"/>
    <w:rsid w:val="005564DF"/>
    <w:rsid w:val="00557DE4"/>
    <w:rsid w:val="005600AA"/>
    <w:rsid w:val="00560F17"/>
    <w:rsid w:val="00562EAD"/>
    <w:rsid w:val="0056644B"/>
    <w:rsid w:val="005671BB"/>
    <w:rsid w:val="00570671"/>
    <w:rsid w:val="00571471"/>
    <w:rsid w:val="00573B20"/>
    <w:rsid w:val="0057429A"/>
    <w:rsid w:val="0057459F"/>
    <w:rsid w:val="005827FF"/>
    <w:rsid w:val="00584A78"/>
    <w:rsid w:val="0058519A"/>
    <w:rsid w:val="00585405"/>
    <w:rsid w:val="00585AEA"/>
    <w:rsid w:val="00585E58"/>
    <w:rsid w:val="00587632"/>
    <w:rsid w:val="0058782C"/>
    <w:rsid w:val="00590E18"/>
    <w:rsid w:val="00595908"/>
    <w:rsid w:val="00595F68"/>
    <w:rsid w:val="005968C2"/>
    <w:rsid w:val="00596C31"/>
    <w:rsid w:val="00597B05"/>
    <w:rsid w:val="00597D17"/>
    <w:rsid w:val="005A176A"/>
    <w:rsid w:val="005A2565"/>
    <w:rsid w:val="005A3824"/>
    <w:rsid w:val="005A3995"/>
    <w:rsid w:val="005A471B"/>
    <w:rsid w:val="005A5842"/>
    <w:rsid w:val="005A6645"/>
    <w:rsid w:val="005A7C55"/>
    <w:rsid w:val="005A7CF1"/>
    <w:rsid w:val="005B0039"/>
    <w:rsid w:val="005B1DB6"/>
    <w:rsid w:val="005B4D53"/>
    <w:rsid w:val="005B63E0"/>
    <w:rsid w:val="005B7185"/>
    <w:rsid w:val="005B71E6"/>
    <w:rsid w:val="005B7BBB"/>
    <w:rsid w:val="005C033A"/>
    <w:rsid w:val="005C0CD3"/>
    <w:rsid w:val="005C4676"/>
    <w:rsid w:val="005C4836"/>
    <w:rsid w:val="005C4E5A"/>
    <w:rsid w:val="005C4EA6"/>
    <w:rsid w:val="005C5D15"/>
    <w:rsid w:val="005C6559"/>
    <w:rsid w:val="005C7B51"/>
    <w:rsid w:val="005D034D"/>
    <w:rsid w:val="005D2796"/>
    <w:rsid w:val="005D2B6E"/>
    <w:rsid w:val="005D36B3"/>
    <w:rsid w:val="005D45F2"/>
    <w:rsid w:val="005D4958"/>
    <w:rsid w:val="005D4FD3"/>
    <w:rsid w:val="005D5445"/>
    <w:rsid w:val="005D57DC"/>
    <w:rsid w:val="005D5B19"/>
    <w:rsid w:val="005D5B82"/>
    <w:rsid w:val="005D60A8"/>
    <w:rsid w:val="005D77A0"/>
    <w:rsid w:val="005D77CE"/>
    <w:rsid w:val="005D7D2E"/>
    <w:rsid w:val="005E1045"/>
    <w:rsid w:val="005E1531"/>
    <w:rsid w:val="005E1762"/>
    <w:rsid w:val="005E44ED"/>
    <w:rsid w:val="005E4AA3"/>
    <w:rsid w:val="005E4B1A"/>
    <w:rsid w:val="005E4FE5"/>
    <w:rsid w:val="005E567F"/>
    <w:rsid w:val="005E6DB3"/>
    <w:rsid w:val="005E7457"/>
    <w:rsid w:val="005E798B"/>
    <w:rsid w:val="005F1176"/>
    <w:rsid w:val="005F142F"/>
    <w:rsid w:val="005F33D3"/>
    <w:rsid w:val="005F347C"/>
    <w:rsid w:val="005F3AEA"/>
    <w:rsid w:val="005F5CBB"/>
    <w:rsid w:val="005F66A7"/>
    <w:rsid w:val="005F6D13"/>
    <w:rsid w:val="00600F7E"/>
    <w:rsid w:val="00602509"/>
    <w:rsid w:val="00604148"/>
    <w:rsid w:val="00605143"/>
    <w:rsid w:val="00605B4C"/>
    <w:rsid w:val="006060E7"/>
    <w:rsid w:val="00606670"/>
    <w:rsid w:val="00607706"/>
    <w:rsid w:val="0060772C"/>
    <w:rsid w:val="006107FA"/>
    <w:rsid w:val="0061173F"/>
    <w:rsid w:val="00612287"/>
    <w:rsid w:val="0061348A"/>
    <w:rsid w:val="00613933"/>
    <w:rsid w:val="00613C6B"/>
    <w:rsid w:val="00614818"/>
    <w:rsid w:val="00616962"/>
    <w:rsid w:val="00616BE7"/>
    <w:rsid w:val="00616FC2"/>
    <w:rsid w:val="006176E2"/>
    <w:rsid w:val="00617BF6"/>
    <w:rsid w:val="00622C3D"/>
    <w:rsid w:val="006242A3"/>
    <w:rsid w:val="0062631B"/>
    <w:rsid w:val="00626A93"/>
    <w:rsid w:val="00627EED"/>
    <w:rsid w:val="0063004E"/>
    <w:rsid w:val="0063007E"/>
    <w:rsid w:val="006305B2"/>
    <w:rsid w:val="00630663"/>
    <w:rsid w:val="0063199C"/>
    <w:rsid w:val="00633796"/>
    <w:rsid w:val="00634000"/>
    <w:rsid w:val="006346B7"/>
    <w:rsid w:val="00634F24"/>
    <w:rsid w:val="00635386"/>
    <w:rsid w:val="0063558F"/>
    <w:rsid w:val="00635CA9"/>
    <w:rsid w:val="0063723C"/>
    <w:rsid w:val="006405A6"/>
    <w:rsid w:val="00640C13"/>
    <w:rsid w:val="00640C25"/>
    <w:rsid w:val="00640CAE"/>
    <w:rsid w:val="00640D1C"/>
    <w:rsid w:val="0064295E"/>
    <w:rsid w:val="00643BC9"/>
    <w:rsid w:val="00644555"/>
    <w:rsid w:val="006449C0"/>
    <w:rsid w:val="00644E40"/>
    <w:rsid w:val="006456C7"/>
    <w:rsid w:val="00646347"/>
    <w:rsid w:val="00646431"/>
    <w:rsid w:val="00646541"/>
    <w:rsid w:val="00647CC4"/>
    <w:rsid w:val="006522E3"/>
    <w:rsid w:val="00653BBC"/>
    <w:rsid w:val="00653C12"/>
    <w:rsid w:val="00655CDA"/>
    <w:rsid w:val="00657A7C"/>
    <w:rsid w:val="00660934"/>
    <w:rsid w:val="0066147F"/>
    <w:rsid w:val="0066311D"/>
    <w:rsid w:val="0066534A"/>
    <w:rsid w:val="00666418"/>
    <w:rsid w:val="006664F4"/>
    <w:rsid w:val="00667CDE"/>
    <w:rsid w:val="00670C53"/>
    <w:rsid w:val="00671A3E"/>
    <w:rsid w:val="0067298B"/>
    <w:rsid w:val="006739BA"/>
    <w:rsid w:val="00673BD5"/>
    <w:rsid w:val="00673E30"/>
    <w:rsid w:val="006748FD"/>
    <w:rsid w:val="00674941"/>
    <w:rsid w:val="0067689B"/>
    <w:rsid w:val="00676DDC"/>
    <w:rsid w:val="00680512"/>
    <w:rsid w:val="00680AFE"/>
    <w:rsid w:val="00680D17"/>
    <w:rsid w:val="00681268"/>
    <w:rsid w:val="006844BB"/>
    <w:rsid w:val="006847EA"/>
    <w:rsid w:val="00684800"/>
    <w:rsid w:val="00686B03"/>
    <w:rsid w:val="00686D92"/>
    <w:rsid w:val="00686DD1"/>
    <w:rsid w:val="00687806"/>
    <w:rsid w:val="006920AE"/>
    <w:rsid w:val="006966E2"/>
    <w:rsid w:val="00697039"/>
    <w:rsid w:val="0069756C"/>
    <w:rsid w:val="00697CAF"/>
    <w:rsid w:val="006A039D"/>
    <w:rsid w:val="006A0E27"/>
    <w:rsid w:val="006A1047"/>
    <w:rsid w:val="006A126F"/>
    <w:rsid w:val="006A18B2"/>
    <w:rsid w:val="006A2556"/>
    <w:rsid w:val="006A3030"/>
    <w:rsid w:val="006A609E"/>
    <w:rsid w:val="006A7342"/>
    <w:rsid w:val="006A7557"/>
    <w:rsid w:val="006A774D"/>
    <w:rsid w:val="006A7FD4"/>
    <w:rsid w:val="006B001C"/>
    <w:rsid w:val="006B101E"/>
    <w:rsid w:val="006B1234"/>
    <w:rsid w:val="006B313C"/>
    <w:rsid w:val="006B40C7"/>
    <w:rsid w:val="006B5940"/>
    <w:rsid w:val="006B61F9"/>
    <w:rsid w:val="006B6F4C"/>
    <w:rsid w:val="006B7A1E"/>
    <w:rsid w:val="006C27FB"/>
    <w:rsid w:val="006C37A0"/>
    <w:rsid w:val="006C3C2B"/>
    <w:rsid w:val="006C7779"/>
    <w:rsid w:val="006D00E9"/>
    <w:rsid w:val="006D1445"/>
    <w:rsid w:val="006D2B56"/>
    <w:rsid w:val="006D34A9"/>
    <w:rsid w:val="006D4DDA"/>
    <w:rsid w:val="006D50A8"/>
    <w:rsid w:val="006D513E"/>
    <w:rsid w:val="006D6C50"/>
    <w:rsid w:val="006D7216"/>
    <w:rsid w:val="006E0243"/>
    <w:rsid w:val="006E09BF"/>
    <w:rsid w:val="006E139E"/>
    <w:rsid w:val="006E16C2"/>
    <w:rsid w:val="006E380D"/>
    <w:rsid w:val="006E4660"/>
    <w:rsid w:val="006E5805"/>
    <w:rsid w:val="006E6590"/>
    <w:rsid w:val="006E6804"/>
    <w:rsid w:val="006E7353"/>
    <w:rsid w:val="006F06F2"/>
    <w:rsid w:val="006F0ABD"/>
    <w:rsid w:val="006F0EE0"/>
    <w:rsid w:val="006F1AE0"/>
    <w:rsid w:val="006F2E0D"/>
    <w:rsid w:val="006F2F58"/>
    <w:rsid w:val="006F5294"/>
    <w:rsid w:val="006F549D"/>
    <w:rsid w:val="006F59CA"/>
    <w:rsid w:val="006F66D7"/>
    <w:rsid w:val="006F6786"/>
    <w:rsid w:val="006F7262"/>
    <w:rsid w:val="006F7B1D"/>
    <w:rsid w:val="0070038C"/>
    <w:rsid w:val="00700397"/>
    <w:rsid w:val="00701565"/>
    <w:rsid w:val="007027CC"/>
    <w:rsid w:val="00702951"/>
    <w:rsid w:val="00702EAE"/>
    <w:rsid w:val="007030C4"/>
    <w:rsid w:val="00703EA6"/>
    <w:rsid w:val="00703FD7"/>
    <w:rsid w:val="00704168"/>
    <w:rsid w:val="00704297"/>
    <w:rsid w:val="00705AAA"/>
    <w:rsid w:val="00705C30"/>
    <w:rsid w:val="0070713F"/>
    <w:rsid w:val="00711064"/>
    <w:rsid w:val="00711778"/>
    <w:rsid w:val="00711DA8"/>
    <w:rsid w:val="00713F18"/>
    <w:rsid w:val="0071470A"/>
    <w:rsid w:val="00714F6C"/>
    <w:rsid w:val="00716D8A"/>
    <w:rsid w:val="0072018C"/>
    <w:rsid w:val="00720CD0"/>
    <w:rsid w:val="007219AB"/>
    <w:rsid w:val="007239D7"/>
    <w:rsid w:val="00723F1E"/>
    <w:rsid w:val="00725D46"/>
    <w:rsid w:val="007260FB"/>
    <w:rsid w:val="007262A8"/>
    <w:rsid w:val="007268F9"/>
    <w:rsid w:val="00727FE8"/>
    <w:rsid w:val="00731DBE"/>
    <w:rsid w:val="00731E7B"/>
    <w:rsid w:val="007348CF"/>
    <w:rsid w:val="00734B4F"/>
    <w:rsid w:val="00736856"/>
    <w:rsid w:val="007373B6"/>
    <w:rsid w:val="00740C18"/>
    <w:rsid w:val="0074553D"/>
    <w:rsid w:val="007507BB"/>
    <w:rsid w:val="007514AF"/>
    <w:rsid w:val="0075250B"/>
    <w:rsid w:val="0075430B"/>
    <w:rsid w:val="00754F52"/>
    <w:rsid w:val="00755F62"/>
    <w:rsid w:val="0075621B"/>
    <w:rsid w:val="0076017F"/>
    <w:rsid w:val="007710FB"/>
    <w:rsid w:val="00771D92"/>
    <w:rsid w:val="0077221E"/>
    <w:rsid w:val="00772C86"/>
    <w:rsid w:val="00772EB3"/>
    <w:rsid w:val="0077447A"/>
    <w:rsid w:val="007759FB"/>
    <w:rsid w:val="00776601"/>
    <w:rsid w:val="00776C59"/>
    <w:rsid w:val="00777D0E"/>
    <w:rsid w:val="007808E3"/>
    <w:rsid w:val="00780DD3"/>
    <w:rsid w:val="007811E3"/>
    <w:rsid w:val="007818A0"/>
    <w:rsid w:val="00781CF8"/>
    <w:rsid w:val="00784287"/>
    <w:rsid w:val="00785FCD"/>
    <w:rsid w:val="00787A52"/>
    <w:rsid w:val="00787DC9"/>
    <w:rsid w:val="00787E7C"/>
    <w:rsid w:val="007903BE"/>
    <w:rsid w:val="00790410"/>
    <w:rsid w:val="00790E45"/>
    <w:rsid w:val="00793EF2"/>
    <w:rsid w:val="00795E3E"/>
    <w:rsid w:val="00797093"/>
    <w:rsid w:val="007979C4"/>
    <w:rsid w:val="00797AF6"/>
    <w:rsid w:val="00797C6D"/>
    <w:rsid w:val="007A0077"/>
    <w:rsid w:val="007A0561"/>
    <w:rsid w:val="007A20CB"/>
    <w:rsid w:val="007A2617"/>
    <w:rsid w:val="007A2765"/>
    <w:rsid w:val="007A3D42"/>
    <w:rsid w:val="007A428E"/>
    <w:rsid w:val="007A4B72"/>
    <w:rsid w:val="007A7296"/>
    <w:rsid w:val="007B0909"/>
    <w:rsid w:val="007B0D37"/>
    <w:rsid w:val="007B0D74"/>
    <w:rsid w:val="007B3312"/>
    <w:rsid w:val="007B5631"/>
    <w:rsid w:val="007B57B2"/>
    <w:rsid w:val="007B5CD3"/>
    <w:rsid w:val="007B5E6C"/>
    <w:rsid w:val="007B696D"/>
    <w:rsid w:val="007B7799"/>
    <w:rsid w:val="007C0CB3"/>
    <w:rsid w:val="007C1AEE"/>
    <w:rsid w:val="007C3E3D"/>
    <w:rsid w:val="007C60E1"/>
    <w:rsid w:val="007C71F6"/>
    <w:rsid w:val="007C7761"/>
    <w:rsid w:val="007D156E"/>
    <w:rsid w:val="007D2795"/>
    <w:rsid w:val="007D4814"/>
    <w:rsid w:val="007D68A0"/>
    <w:rsid w:val="007D6CCA"/>
    <w:rsid w:val="007D6FAF"/>
    <w:rsid w:val="007E0037"/>
    <w:rsid w:val="007E0738"/>
    <w:rsid w:val="007E0C4F"/>
    <w:rsid w:val="007E0CF1"/>
    <w:rsid w:val="007E1934"/>
    <w:rsid w:val="007E1DE8"/>
    <w:rsid w:val="007E30C6"/>
    <w:rsid w:val="007E7E5D"/>
    <w:rsid w:val="007F0172"/>
    <w:rsid w:val="007F0937"/>
    <w:rsid w:val="007F0D83"/>
    <w:rsid w:val="007F1923"/>
    <w:rsid w:val="007F27FD"/>
    <w:rsid w:val="007F3124"/>
    <w:rsid w:val="007F4571"/>
    <w:rsid w:val="007F4C73"/>
    <w:rsid w:val="007F6F05"/>
    <w:rsid w:val="007F7A4C"/>
    <w:rsid w:val="007F7DE6"/>
    <w:rsid w:val="0080029A"/>
    <w:rsid w:val="00802643"/>
    <w:rsid w:val="008026C2"/>
    <w:rsid w:val="008045B0"/>
    <w:rsid w:val="00804BC5"/>
    <w:rsid w:val="00806D89"/>
    <w:rsid w:val="008072D1"/>
    <w:rsid w:val="0080783E"/>
    <w:rsid w:val="008101D2"/>
    <w:rsid w:val="008104D7"/>
    <w:rsid w:val="00812B01"/>
    <w:rsid w:val="00812C40"/>
    <w:rsid w:val="008145DF"/>
    <w:rsid w:val="0081488C"/>
    <w:rsid w:val="00815163"/>
    <w:rsid w:val="0081544C"/>
    <w:rsid w:val="0081553E"/>
    <w:rsid w:val="00817B6A"/>
    <w:rsid w:val="00821EE9"/>
    <w:rsid w:val="00822E03"/>
    <w:rsid w:val="008240E7"/>
    <w:rsid w:val="008245F6"/>
    <w:rsid w:val="00827F7E"/>
    <w:rsid w:val="008309C7"/>
    <w:rsid w:val="00832ADC"/>
    <w:rsid w:val="00834105"/>
    <w:rsid w:val="00834496"/>
    <w:rsid w:val="00835B1B"/>
    <w:rsid w:val="008378D2"/>
    <w:rsid w:val="00840548"/>
    <w:rsid w:val="00843288"/>
    <w:rsid w:val="00845100"/>
    <w:rsid w:val="008462AE"/>
    <w:rsid w:val="00846534"/>
    <w:rsid w:val="00846781"/>
    <w:rsid w:val="00846C51"/>
    <w:rsid w:val="00850A73"/>
    <w:rsid w:val="008521DB"/>
    <w:rsid w:val="00852359"/>
    <w:rsid w:val="00852FD3"/>
    <w:rsid w:val="008548E1"/>
    <w:rsid w:val="008553D8"/>
    <w:rsid w:val="00855991"/>
    <w:rsid w:val="00855F93"/>
    <w:rsid w:val="008564AE"/>
    <w:rsid w:val="00856BA2"/>
    <w:rsid w:val="00857E8B"/>
    <w:rsid w:val="00861921"/>
    <w:rsid w:val="0086367B"/>
    <w:rsid w:val="008641B8"/>
    <w:rsid w:val="00864B01"/>
    <w:rsid w:val="00864BD7"/>
    <w:rsid w:val="008660B0"/>
    <w:rsid w:val="00866A0E"/>
    <w:rsid w:val="00867E35"/>
    <w:rsid w:val="00870F72"/>
    <w:rsid w:val="00871186"/>
    <w:rsid w:val="00871C66"/>
    <w:rsid w:val="00872602"/>
    <w:rsid w:val="008737B0"/>
    <w:rsid w:val="008738A8"/>
    <w:rsid w:val="0087552B"/>
    <w:rsid w:val="008768BD"/>
    <w:rsid w:val="0088073D"/>
    <w:rsid w:val="00880E94"/>
    <w:rsid w:val="0088251A"/>
    <w:rsid w:val="00884C1F"/>
    <w:rsid w:val="008851AB"/>
    <w:rsid w:val="00885C6E"/>
    <w:rsid w:val="00886D8F"/>
    <w:rsid w:val="008875BE"/>
    <w:rsid w:val="008876D9"/>
    <w:rsid w:val="0089228C"/>
    <w:rsid w:val="00892513"/>
    <w:rsid w:val="00893E62"/>
    <w:rsid w:val="00894267"/>
    <w:rsid w:val="00896E66"/>
    <w:rsid w:val="008977F1"/>
    <w:rsid w:val="008979F8"/>
    <w:rsid w:val="008A1D4F"/>
    <w:rsid w:val="008A2A8E"/>
    <w:rsid w:val="008A2F2A"/>
    <w:rsid w:val="008A35E5"/>
    <w:rsid w:val="008A55E2"/>
    <w:rsid w:val="008A5CC9"/>
    <w:rsid w:val="008A6FDB"/>
    <w:rsid w:val="008A74AE"/>
    <w:rsid w:val="008B0D32"/>
    <w:rsid w:val="008B3471"/>
    <w:rsid w:val="008B3E31"/>
    <w:rsid w:val="008B419B"/>
    <w:rsid w:val="008B5DC8"/>
    <w:rsid w:val="008B6CBA"/>
    <w:rsid w:val="008C0681"/>
    <w:rsid w:val="008C2114"/>
    <w:rsid w:val="008C2872"/>
    <w:rsid w:val="008C2DDC"/>
    <w:rsid w:val="008C5D2D"/>
    <w:rsid w:val="008C6A13"/>
    <w:rsid w:val="008D0101"/>
    <w:rsid w:val="008D2DA7"/>
    <w:rsid w:val="008D2E8E"/>
    <w:rsid w:val="008D4913"/>
    <w:rsid w:val="008D537F"/>
    <w:rsid w:val="008D63A9"/>
    <w:rsid w:val="008D77FE"/>
    <w:rsid w:val="008E333A"/>
    <w:rsid w:val="008E35AB"/>
    <w:rsid w:val="008E45A8"/>
    <w:rsid w:val="008E6AC2"/>
    <w:rsid w:val="008E71C1"/>
    <w:rsid w:val="008E7798"/>
    <w:rsid w:val="008F0878"/>
    <w:rsid w:val="008F21F0"/>
    <w:rsid w:val="008F2792"/>
    <w:rsid w:val="008F2A1A"/>
    <w:rsid w:val="008F4615"/>
    <w:rsid w:val="008F47E2"/>
    <w:rsid w:val="008F6190"/>
    <w:rsid w:val="008F6F48"/>
    <w:rsid w:val="00900B5D"/>
    <w:rsid w:val="00901563"/>
    <w:rsid w:val="00901AA4"/>
    <w:rsid w:val="00901C87"/>
    <w:rsid w:val="00902C67"/>
    <w:rsid w:val="00903CD9"/>
    <w:rsid w:val="00905892"/>
    <w:rsid w:val="00910A57"/>
    <w:rsid w:val="00914B11"/>
    <w:rsid w:val="00916814"/>
    <w:rsid w:val="00916D19"/>
    <w:rsid w:val="00920CCC"/>
    <w:rsid w:val="00920D5C"/>
    <w:rsid w:val="00920F55"/>
    <w:rsid w:val="009222BD"/>
    <w:rsid w:val="009223D0"/>
    <w:rsid w:val="0092375F"/>
    <w:rsid w:val="00924A39"/>
    <w:rsid w:val="009250D7"/>
    <w:rsid w:val="009252FA"/>
    <w:rsid w:val="00926143"/>
    <w:rsid w:val="0092728F"/>
    <w:rsid w:val="00927FEF"/>
    <w:rsid w:val="0093035E"/>
    <w:rsid w:val="00930F98"/>
    <w:rsid w:val="00933D46"/>
    <w:rsid w:val="0093440D"/>
    <w:rsid w:val="00934890"/>
    <w:rsid w:val="00934CC5"/>
    <w:rsid w:val="00934CF2"/>
    <w:rsid w:val="00934D6E"/>
    <w:rsid w:val="0093654A"/>
    <w:rsid w:val="009365CD"/>
    <w:rsid w:val="009422EE"/>
    <w:rsid w:val="009428D6"/>
    <w:rsid w:val="00943565"/>
    <w:rsid w:val="00945618"/>
    <w:rsid w:val="0094591A"/>
    <w:rsid w:val="00945BCA"/>
    <w:rsid w:val="009477F5"/>
    <w:rsid w:val="00947C87"/>
    <w:rsid w:val="009506A2"/>
    <w:rsid w:val="00952705"/>
    <w:rsid w:val="00955BD4"/>
    <w:rsid w:val="00956FE9"/>
    <w:rsid w:val="00957B80"/>
    <w:rsid w:val="009612AB"/>
    <w:rsid w:val="00961D4C"/>
    <w:rsid w:val="00965DC8"/>
    <w:rsid w:val="00967474"/>
    <w:rsid w:val="0096749C"/>
    <w:rsid w:val="00967E68"/>
    <w:rsid w:val="00967FEE"/>
    <w:rsid w:val="00973094"/>
    <w:rsid w:val="009730CB"/>
    <w:rsid w:val="00973A1D"/>
    <w:rsid w:val="00973BA7"/>
    <w:rsid w:val="0097442B"/>
    <w:rsid w:val="00976250"/>
    <w:rsid w:val="00976BB9"/>
    <w:rsid w:val="00980A5D"/>
    <w:rsid w:val="00982747"/>
    <w:rsid w:val="00984120"/>
    <w:rsid w:val="00984742"/>
    <w:rsid w:val="009852D0"/>
    <w:rsid w:val="00987134"/>
    <w:rsid w:val="00990598"/>
    <w:rsid w:val="0099130D"/>
    <w:rsid w:val="00992C1E"/>
    <w:rsid w:val="00993FF0"/>
    <w:rsid w:val="00994090"/>
    <w:rsid w:val="00994DA5"/>
    <w:rsid w:val="009953E7"/>
    <w:rsid w:val="00995710"/>
    <w:rsid w:val="00996D0C"/>
    <w:rsid w:val="00996D74"/>
    <w:rsid w:val="009A0099"/>
    <w:rsid w:val="009A044A"/>
    <w:rsid w:val="009A0EED"/>
    <w:rsid w:val="009A280D"/>
    <w:rsid w:val="009A2ABB"/>
    <w:rsid w:val="009A2BC8"/>
    <w:rsid w:val="009A659D"/>
    <w:rsid w:val="009A6739"/>
    <w:rsid w:val="009A6790"/>
    <w:rsid w:val="009A7ED9"/>
    <w:rsid w:val="009B03BF"/>
    <w:rsid w:val="009B0705"/>
    <w:rsid w:val="009B0789"/>
    <w:rsid w:val="009B1B6F"/>
    <w:rsid w:val="009B3411"/>
    <w:rsid w:val="009B4CE2"/>
    <w:rsid w:val="009B5689"/>
    <w:rsid w:val="009C0D39"/>
    <w:rsid w:val="009C1755"/>
    <w:rsid w:val="009C313D"/>
    <w:rsid w:val="009C4D34"/>
    <w:rsid w:val="009C5500"/>
    <w:rsid w:val="009C6065"/>
    <w:rsid w:val="009C6D26"/>
    <w:rsid w:val="009D099F"/>
    <w:rsid w:val="009D1E44"/>
    <w:rsid w:val="009D2DC7"/>
    <w:rsid w:val="009D37BD"/>
    <w:rsid w:val="009D44C0"/>
    <w:rsid w:val="009D488C"/>
    <w:rsid w:val="009D648E"/>
    <w:rsid w:val="009D6E1E"/>
    <w:rsid w:val="009E0928"/>
    <w:rsid w:val="009E1618"/>
    <w:rsid w:val="009E3345"/>
    <w:rsid w:val="009F0467"/>
    <w:rsid w:val="009F0DF1"/>
    <w:rsid w:val="009F1C2E"/>
    <w:rsid w:val="009F2A32"/>
    <w:rsid w:val="009F35BC"/>
    <w:rsid w:val="009F3E42"/>
    <w:rsid w:val="009F40DA"/>
    <w:rsid w:val="009F67F8"/>
    <w:rsid w:val="00A00905"/>
    <w:rsid w:val="00A00D75"/>
    <w:rsid w:val="00A04300"/>
    <w:rsid w:val="00A048BF"/>
    <w:rsid w:val="00A075B1"/>
    <w:rsid w:val="00A07835"/>
    <w:rsid w:val="00A1089F"/>
    <w:rsid w:val="00A126CF"/>
    <w:rsid w:val="00A14224"/>
    <w:rsid w:val="00A15C96"/>
    <w:rsid w:val="00A1789F"/>
    <w:rsid w:val="00A17D18"/>
    <w:rsid w:val="00A2060F"/>
    <w:rsid w:val="00A206C8"/>
    <w:rsid w:val="00A2080B"/>
    <w:rsid w:val="00A213E6"/>
    <w:rsid w:val="00A21470"/>
    <w:rsid w:val="00A219F2"/>
    <w:rsid w:val="00A2241C"/>
    <w:rsid w:val="00A24E2E"/>
    <w:rsid w:val="00A2745A"/>
    <w:rsid w:val="00A31A05"/>
    <w:rsid w:val="00A3335B"/>
    <w:rsid w:val="00A34032"/>
    <w:rsid w:val="00A34313"/>
    <w:rsid w:val="00A3432A"/>
    <w:rsid w:val="00A350F3"/>
    <w:rsid w:val="00A352B6"/>
    <w:rsid w:val="00A3536D"/>
    <w:rsid w:val="00A358E3"/>
    <w:rsid w:val="00A35AFD"/>
    <w:rsid w:val="00A36128"/>
    <w:rsid w:val="00A36F55"/>
    <w:rsid w:val="00A37FBA"/>
    <w:rsid w:val="00A40FCD"/>
    <w:rsid w:val="00A41454"/>
    <w:rsid w:val="00A41870"/>
    <w:rsid w:val="00A45700"/>
    <w:rsid w:val="00A46595"/>
    <w:rsid w:val="00A46853"/>
    <w:rsid w:val="00A51062"/>
    <w:rsid w:val="00A510DA"/>
    <w:rsid w:val="00A5112A"/>
    <w:rsid w:val="00A536B2"/>
    <w:rsid w:val="00A53945"/>
    <w:rsid w:val="00A54B9D"/>
    <w:rsid w:val="00A55507"/>
    <w:rsid w:val="00A57278"/>
    <w:rsid w:val="00A572C8"/>
    <w:rsid w:val="00A62150"/>
    <w:rsid w:val="00A62FFA"/>
    <w:rsid w:val="00A64569"/>
    <w:rsid w:val="00A645DB"/>
    <w:rsid w:val="00A649E0"/>
    <w:rsid w:val="00A66D4B"/>
    <w:rsid w:val="00A70CCA"/>
    <w:rsid w:val="00A73085"/>
    <w:rsid w:val="00A7405B"/>
    <w:rsid w:val="00A7444A"/>
    <w:rsid w:val="00A75462"/>
    <w:rsid w:val="00A76DF4"/>
    <w:rsid w:val="00A77A65"/>
    <w:rsid w:val="00A822C2"/>
    <w:rsid w:val="00A825A8"/>
    <w:rsid w:val="00A83276"/>
    <w:rsid w:val="00A841B1"/>
    <w:rsid w:val="00A84D4E"/>
    <w:rsid w:val="00A85BDB"/>
    <w:rsid w:val="00A869C3"/>
    <w:rsid w:val="00A86A1B"/>
    <w:rsid w:val="00A86A54"/>
    <w:rsid w:val="00A90BD3"/>
    <w:rsid w:val="00A9252B"/>
    <w:rsid w:val="00A9450F"/>
    <w:rsid w:val="00A9468F"/>
    <w:rsid w:val="00A94951"/>
    <w:rsid w:val="00A94E88"/>
    <w:rsid w:val="00A951E5"/>
    <w:rsid w:val="00AA0534"/>
    <w:rsid w:val="00AA09B7"/>
    <w:rsid w:val="00AA1B39"/>
    <w:rsid w:val="00AA3274"/>
    <w:rsid w:val="00AA6391"/>
    <w:rsid w:val="00AA6808"/>
    <w:rsid w:val="00AA6879"/>
    <w:rsid w:val="00AA6CC7"/>
    <w:rsid w:val="00AB16BE"/>
    <w:rsid w:val="00AB186D"/>
    <w:rsid w:val="00AB3B97"/>
    <w:rsid w:val="00AB5F49"/>
    <w:rsid w:val="00AB7036"/>
    <w:rsid w:val="00AB7544"/>
    <w:rsid w:val="00AC01CF"/>
    <w:rsid w:val="00AC125E"/>
    <w:rsid w:val="00AC1ED1"/>
    <w:rsid w:val="00AC27F8"/>
    <w:rsid w:val="00AC34BF"/>
    <w:rsid w:val="00AC3546"/>
    <w:rsid w:val="00AC4043"/>
    <w:rsid w:val="00AC5202"/>
    <w:rsid w:val="00AC549B"/>
    <w:rsid w:val="00AC58D8"/>
    <w:rsid w:val="00AC67AB"/>
    <w:rsid w:val="00AC6C48"/>
    <w:rsid w:val="00AD05CF"/>
    <w:rsid w:val="00AD0A96"/>
    <w:rsid w:val="00AD0CB5"/>
    <w:rsid w:val="00AD22FA"/>
    <w:rsid w:val="00AD41D1"/>
    <w:rsid w:val="00AD4C30"/>
    <w:rsid w:val="00AD50BC"/>
    <w:rsid w:val="00AD59F1"/>
    <w:rsid w:val="00AD5D63"/>
    <w:rsid w:val="00AD64FA"/>
    <w:rsid w:val="00AD671B"/>
    <w:rsid w:val="00AD6B0D"/>
    <w:rsid w:val="00AE0EEF"/>
    <w:rsid w:val="00AE286A"/>
    <w:rsid w:val="00AE3980"/>
    <w:rsid w:val="00AE5FD0"/>
    <w:rsid w:val="00AF00BC"/>
    <w:rsid w:val="00AF0C6F"/>
    <w:rsid w:val="00AF2EBE"/>
    <w:rsid w:val="00AF3A78"/>
    <w:rsid w:val="00AF3C8C"/>
    <w:rsid w:val="00AF6A44"/>
    <w:rsid w:val="00B02F79"/>
    <w:rsid w:val="00B02FA2"/>
    <w:rsid w:val="00B04A76"/>
    <w:rsid w:val="00B05223"/>
    <w:rsid w:val="00B065DB"/>
    <w:rsid w:val="00B06C2C"/>
    <w:rsid w:val="00B07FD8"/>
    <w:rsid w:val="00B103C7"/>
    <w:rsid w:val="00B10837"/>
    <w:rsid w:val="00B115C2"/>
    <w:rsid w:val="00B117F4"/>
    <w:rsid w:val="00B122D4"/>
    <w:rsid w:val="00B16FA7"/>
    <w:rsid w:val="00B179BC"/>
    <w:rsid w:val="00B20065"/>
    <w:rsid w:val="00B23C46"/>
    <w:rsid w:val="00B23CAA"/>
    <w:rsid w:val="00B2413A"/>
    <w:rsid w:val="00B271DF"/>
    <w:rsid w:val="00B30494"/>
    <w:rsid w:val="00B30D44"/>
    <w:rsid w:val="00B337C7"/>
    <w:rsid w:val="00B34469"/>
    <w:rsid w:val="00B378E4"/>
    <w:rsid w:val="00B40169"/>
    <w:rsid w:val="00B4104A"/>
    <w:rsid w:val="00B41282"/>
    <w:rsid w:val="00B41448"/>
    <w:rsid w:val="00B434F5"/>
    <w:rsid w:val="00B44459"/>
    <w:rsid w:val="00B4478B"/>
    <w:rsid w:val="00B46511"/>
    <w:rsid w:val="00B465F8"/>
    <w:rsid w:val="00B47218"/>
    <w:rsid w:val="00B4727E"/>
    <w:rsid w:val="00B4751B"/>
    <w:rsid w:val="00B47800"/>
    <w:rsid w:val="00B500F3"/>
    <w:rsid w:val="00B51560"/>
    <w:rsid w:val="00B53188"/>
    <w:rsid w:val="00B53EE9"/>
    <w:rsid w:val="00B541F0"/>
    <w:rsid w:val="00B546AE"/>
    <w:rsid w:val="00B5485D"/>
    <w:rsid w:val="00B5502B"/>
    <w:rsid w:val="00B56AD5"/>
    <w:rsid w:val="00B61EF8"/>
    <w:rsid w:val="00B62EFD"/>
    <w:rsid w:val="00B632FB"/>
    <w:rsid w:val="00B63399"/>
    <w:rsid w:val="00B653ED"/>
    <w:rsid w:val="00B66BA1"/>
    <w:rsid w:val="00B67783"/>
    <w:rsid w:val="00B67D7D"/>
    <w:rsid w:val="00B705CE"/>
    <w:rsid w:val="00B71B81"/>
    <w:rsid w:val="00B7244A"/>
    <w:rsid w:val="00B72E15"/>
    <w:rsid w:val="00B73998"/>
    <w:rsid w:val="00B73E50"/>
    <w:rsid w:val="00B750D2"/>
    <w:rsid w:val="00B766F3"/>
    <w:rsid w:val="00B80804"/>
    <w:rsid w:val="00B81251"/>
    <w:rsid w:val="00B8193A"/>
    <w:rsid w:val="00B81DE9"/>
    <w:rsid w:val="00B83131"/>
    <w:rsid w:val="00B83193"/>
    <w:rsid w:val="00B83499"/>
    <w:rsid w:val="00B83610"/>
    <w:rsid w:val="00B85775"/>
    <w:rsid w:val="00B90641"/>
    <w:rsid w:val="00B92346"/>
    <w:rsid w:val="00B92E14"/>
    <w:rsid w:val="00B96CAB"/>
    <w:rsid w:val="00B970AA"/>
    <w:rsid w:val="00B97177"/>
    <w:rsid w:val="00B979A6"/>
    <w:rsid w:val="00BA0E59"/>
    <w:rsid w:val="00BA1CD0"/>
    <w:rsid w:val="00BA1FB1"/>
    <w:rsid w:val="00BA2129"/>
    <w:rsid w:val="00BA3212"/>
    <w:rsid w:val="00BA3353"/>
    <w:rsid w:val="00BA643A"/>
    <w:rsid w:val="00BA6D26"/>
    <w:rsid w:val="00BA6DBD"/>
    <w:rsid w:val="00BA6FDE"/>
    <w:rsid w:val="00BA762A"/>
    <w:rsid w:val="00BB26B1"/>
    <w:rsid w:val="00BB2BED"/>
    <w:rsid w:val="00BB387C"/>
    <w:rsid w:val="00BB67ED"/>
    <w:rsid w:val="00BB6DF7"/>
    <w:rsid w:val="00BB6E1E"/>
    <w:rsid w:val="00BB7442"/>
    <w:rsid w:val="00BB750B"/>
    <w:rsid w:val="00BB7983"/>
    <w:rsid w:val="00BC0E73"/>
    <w:rsid w:val="00BC2743"/>
    <w:rsid w:val="00BC3964"/>
    <w:rsid w:val="00BC3D12"/>
    <w:rsid w:val="00BC4315"/>
    <w:rsid w:val="00BC5700"/>
    <w:rsid w:val="00BC6947"/>
    <w:rsid w:val="00BC7486"/>
    <w:rsid w:val="00BC7F41"/>
    <w:rsid w:val="00BD0A1C"/>
    <w:rsid w:val="00BD206C"/>
    <w:rsid w:val="00BD3081"/>
    <w:rsid w:val="00BD32B9"/>
    <w:rsid w:val="00BD333D"/>
    <w:rsid w:val="00BD4332"/>
    <w:rsid w:val="00BD4F9F"/>
    <w:rsid w:val="00BD545B"/>
    <w:rsid w:val="00BD55B3"/>
    <w:rsid w:val="00BD632D"/>
    <w:rsid w:val="00BD6417"/>
    <w:rsid w:val="00BD7ADE"/>
    <w:rsid w:val="00BE21ED"/>
    <w:rsid w:val="00BE26C9"/>
    <w:rsid w:val="00BE283E"/>
    <w:rsid w:val="00BE32F4"/>
    <w:rsid w:val="00BE40C3"/>
    <w:rsid w:val="00BE57D3"/>
    <w:rsid w:val="00BE6257"/>
    <w:rsid w:val="00BF0F1C"/>
    <w:rsid w:val="00BF1188"/>
    <w:rsid w:val="00BF4627"/>
    <w:rsid w:val="00BF54D8"/>
    <w:rsid w:val="00BF7A9F"/>
    <w:rsid w:val="00C00877"/>
    <w:rsid w:val="00C00E86"/>
    <w:rsid w:val="00C00EFB"/>
    <w:rsid w:val="00C01CD0"/>
    <w:rsid w:val="00C02123"/>
    <w:rsid w:val="00C027CF"/>
    <w:rsid w:val="00C02CFA"/>
    <w:rsid w:val="00C04394"/>
    <w:rsid w:val="00C04E24"/>
    <w:rsid w:val="00C06ECA"/>
    <w:rsid w:val="00C0701B"/>
    <w:rsid w:val="00C10AA4"/>
    <w:rsid w:val="00C10AE4"/>
    <w:rsid w:val="00C11451"/>
    <w:rsid w:val="00C11DFC"/>
    <w:rsid w:val="00C11F58"/>
    <w:rsid w:val="00C123A7"/>
    <w:rsid w:val="00C12F36"/>
    <w:rsid w:val="00C12F63"/>
    <w:rsid w:val="00C13056"/>
    <w:rsid w:val="00C13F24"/>
    <w:rsid w:val="00C146DE"/>
    <w:rsid w:val="00C14853"/>
    <w:rsid w:val="00C1732B"/>
    <w:rsid w:val="00C20746"/>
    <w:rsid w:val="00C2102D"/>
    <w:rsid w:val="00C211E0"/>
    <w:rsid w:val="00C24B55"/>
    <w:rsid w:val="00C24CC9"/>
    <w:rsid w:val="00C27089"/>
    <w:rsid w:val="00C277FF"/>
    <w:rsid w:val="00C27D30"/>
    <w:rsid w:val="00C3018C"/>
    <w:rsid w:val="00C312A5"/>
    <w:rsid w:val="00C31958"/>
    <w:rsid w:val="00C324E6"/>
    <w:rsid w:val="00C35529"/>
    <w:rsid w:val="00C35549"/>
    <w:rsid w:val="00C358DE"/>
    <w:rsid w:val="00C36DCB"/>
    <w:rsid w:val="00C437E2"/>
    <w:rsid w:val="00C459CF"/>
    <w:rsid w:val="00C46566"/>
    <w:rsid w:val="00C46B57"/>
    <w:rsid w:val="00C46C12"/>
    <w:rsid w:val="00C46F93"/>
    <w:rsid w:val="00C54BD8"/>
    <w:rsid w:val="00C55192"/>
    <w:rsid w:val="00C560E6"/>
    <w:rsid w:val="00C56ACD"/>
    <w:rsid w:val="00C606B1"/>
    <w:rsid w:val="00C60C51"/>
    <w:rsid w:val="00C60C9A"/>
    <w:rsid w:val="00C6240B"/>
    <w:rsid w:val="00C6256B"/>
    <w:rsid w:val="00C63571"/>
    <w:rsid w:val="00C643BD"/>
    <w:rsid w:val="00C645AC"/>
    <w:rsid w:val="00C64843"/>
    <w:rsid w:val="00C6487F"/>
    <w:rsid w:val="00C65A8F"/>
    <w:rsid w:val="00C65AC2"/>
    <w:rsid w:val="00C66B87"/>
    <w:rsid w:val="00C715BD"/>
    <w:rsid w:val="00C71926"/>
    <w:rsid w:val="00C71A7A"/>
    <w:rsid w:val="00C71EF4"/>
    <w:rsid w:val="00C72F58"/>
    <w:rsid w:val="00C73116"/>
    <w:rsid w:val="00C73CD5"/>
    <w:rsid w:val="00C748FF"/>
    <w:rsid w:val="00C805EF"/>
    <w:rsid w:val="00C80640"/>
    <w:rsid w:val="00C81D2C"/>
    <w:rsid w:val="00C83A04"/>
    <w:rsid w:val="00C83CD9"/>
    <w:rsid w:val="00C83EB5"/>
    <w:rsid w:val="00C85564"/>
    <w:rsid w:val="00C866CC"/>
    <w:rsid w:val="00C90577"/>
    <w:rsid w:val="00C9166E"/>
    <w:rsid w:val="00C91935"/>
    <w:rsid w:val="00C92D2C"/>
    <w:rsid w:val="00C93EB8"/>
    <w:rsid w:val="00C94D87"/>
    <w:rsid w:val="00C966FC"/>
    <w:rsid w:val="00C9686B"/>
    <w:rsid w:val="00C96962"/>
    <w:rsid w:val="00C96ABB"/>
    <w:rsid w:val="00CA017F"/>
    <w:rsid w:val="00CA35DD"/>
    <w:rsid w:val="00CA6633"/>
    <w:rsid w:val="00CA789A"/>
    <w:rsid w:val="00CA7910"/>
    <w:rsid w:val="00CB00AA"/>
    <w:rsid w:val="00CB17B2"/>
    <w:rsid w:val="00CB1AD0"/>
    <w:rsid w:val="00CB647F"/>
    <w:rsid w:val="00CB7136"/>
    <w:rsid w:val="00CB76BF"/>
    <w:rsid w:val="00CC0A25"/>
    <w:rsid w:val="00CC0FE4"/>
    <w:rsid w:val="00CC16F1"/>
    <w:rsid w:val="00CC361E"/>
    <w:rsid w:val="00CC3CCF"/>
    <w:rsid w:val="00CD0C02"/>
    <w:rsid w:val="00CD2875"/>
    <w:rsid w:val="00CD3A78"/>
    <w:rsid w:val="00CD4C42"/>
    <w:rsid w:val="00CD4C6F"/>
    <w:rsid w:val="00CD4F54"/>
    <w:rsid w:val="00CD6798"/>
    <w:rsid w:val="00CD757A"/>
    <w:rsid w:val="00CE1498"/>
    <w:rsid w:val="00CE1742"/>
    <w:rsid w:val="00CE1F88"/>
    <w:rsid w:val="00CE31A8"/>
    <w:rsid w:val="00CE5676"/>
    <w:rsid w:val="00CE5DC8"/>
    <w:rsid w:val="00CE64F5"/>
    <w:rsid w:val="00CE684E"/>
    <w:rsid w:val="00CE69D0"/>
    <w:rsid w:val="00CE7AA1"/>
    <w:rsid w:val="00CF0546"/>
    <w:rsid w:val="00CF2ECF"/>
    <w:rsid w:val="00CF35C9"/>
    <w:rsid w:val="00CF366A"/>
    <w:rsid w:val="00CF36D1"/>
    <w:rsid w:val="00CF3A1D"/>
    <w:rsid w:val="00CF4EAD"/>
    <w:rsid w:val="00CF615B"/>
    <w:rsid w:val="00CF74E0"/>
    <w:rsid w:val="00CF7C83"/>
    <w:rsid w:val="00D012B3"/>
    <w:rsid w:val="00D0163B"/>
    <w:rsid w:val="00D027DD"/>
    <w:rsid w:val="00D03220"/>
    <w:rsid w:val="00D035F8"/>
    <w:rsid w:val="00D04DDC"/>
    <w:rsid w:val="00D054AB"/>
    <w:rsid w:val="00D05698"/>
    <w:rsid w:val="00D0674F"/>
    <w:rsid w:val="00D06BA6"/>
    <w:rsid w:val="00D07745"/>
    <w:rsid w:val="00D111B3"/>
    <w:rsid w:val="00D14B91"/>
    <w:rsid w:val="00D16B89"/>
    <w:rsid w:val="00D16C95"/>
    <w:rsid w:val="00D16E9E"/>
    <w:rsid w:val="00D17B3C"/>
    <w:rsid w:val="00D202CE"/>
    <w:rsid w:val="00D205ED"/>
    <w:rsid w:val="00D21297"/>
    <w:rsid w:val="00D21426"/>
    <w:rsid w:val="00D22724"/>
    <w:rsid w:val="00D246D2"/>
    <w:rsid w:val="00D248DC"/>
    <w:rsid w:val="00D24BAC"/>
    <w:rsid w:val="00D303BB"/>
    <w:rsid w:val="00D303FC"/>
    <w:rsid w:val="00D3090D"/>
    <w:rsid w:val="00D3257E"/>
    <w:rsid w:val="00D32A35"/>
    <w:rsid w:val="00D32CA7"/>
    <w:rsid w:val="00D3594C"/>
    <w:rsid w:val="00D431B0"/>
    <w:rsid w:val="00D44641"/>
    <w:rsid w:val="00D44910"/>
    <w:rsid w:val="00D44E2A"/>
    <w:rsid w:val="00D456BA"/>
    <w:rsid w:val="00D4622F"/>
    <w:rsid w:val="00D4653B"/>
    <w:rsid w:val="00D4795E"/>
    <w:rsid w:val="00D47BC0"/>
    <w:rsid w:val="00D500F4"/>
    <w:rsid w:val="00D512A8"/>
    <w:rsid w:val="00D51EAB"/>
    <w:rsid w:val="00D5224E"/>
    <w:rsid w:val="00D525A1"/>
    <w:rsid w:val="00D52801"/>
    <w:rsid w:val="00D5384C"/>
    <w:rsid w:val="00D5411E"/>
    <w:rsid w:val="00D5456A"/>
    <w:rsid w:val="00D545F5"/>
    <w:rsid w:val="00D55462"/>
    <w:rsid w:val="00D554DE"/>
    <w:rsid w:val="00D5555D"/>
    <w:rsid w:val="00D5557D"/>
    <w:rsid w:val="00D55702"/>
    <w:rsid w:val="00D558BB"/>
    <w:rsid w:val="00D55DBF"/>
    <w:rsid w:val="00D5720C"/>
    <w:rsid w:val="00D57390"/>
    <w:rsid w:val="00D60EEF"/>
    <w:rsid w:val="00D6235B"/>
    <w:rsid w:val="00D62F9C"/>
    <w:rsid w:val="00D631FB"/>
    <w:rsid w:val="00D63C8C"/>
    <w:rsid w:val="00D65125"/>
    <w:rsid w:val="00D656F2"/>
    <w:rsid w:val="00D65EEB"/>
    <w:rsid w:val="00D7186D"/>
    <w:rsid w:val="00D75FF5"/>
    <w:rsid w:val="00D77A3F"/>
    <w:rsid w:val="00D80412"/>
    <w:rsid w:val="00D81840"/>
    <w:rsid w:val="00D81B40"/>
    <w:rsid w:val="00D82652"/>
    <w:rsid w:val="00D8327A"/>
    <w:rsid w:val="00D837C0"/>
    <w:rsid w:val="00D837E6"/>
    <w:rsid w:val="00D83DBA"/>
    <w:rsid w:val="00D84915"/>
    <w:rsid w:val="00D84A30"/>
    <w:rsid w:val="00D84B8A"/>
    <w:rsid w:val="00D86284"/>
    <w:rsid w:val="00D914E2"/>
    <w:rsid w:val="00D91F6E"/>
    <w:rsid w:val="00D93B5C"/>
    <w:rsid w:val="00D946BA"/>
    <w:rsid w:val="00D94BDC"/>
    <w:rsid w:val="00D95260"/>
    <w:rsid w:val="00D95430"/>
    <w:rsid w:val="00D95855"/>
    <w:rsid w:val="00D97A6A"/>
    <w:rsid w:val="00DA0493"/>
    <w:rsid w:val="00DA0E25"/>
    <w:rsid w:val="00DA28BB"/>
    <w:rsid w:val="00DA2AB7"/>
    <w:rsid w:val="00DA3217"/>
    <w:rsid w:val="00DA3945"/>
    <w:rsid w:val="00DA394D"/>
    <w:rsid w:val="00DA3D92"/>
    <w:rsid w:val="00DA6588"/>
    <w:rsid w:val="00DA76BA"/>
    <w:rsid w:val="00DB14B2"/>
    <w:rsid w:val="00DB14CE"/>
    <w:rsid w:val="00DB193A"/>
    <w:rsid w:val="00DB2C3C"/>
    <w:rsid w:val="00DB373A"/>
    <w:rsid w:val="00DB3BC2"/>
    <w:rsid w:val="00DB557F"/>
    <w:rsid w:val="00DB55CD"/>
    <w:rsid w:val="00DB5819"/>
    <w:rsid w:val="00DB5B3F"/>
    <w:rsid w:val="00DB6B54"/>
    <w:rsid w:val="00DC0570"/>
    <w:rsid w:val="00DC09A4"/>
    <w:rsid w:val="00DC1A64"/>
    <w:rsid w:val="00DC2A41"/>
    <w:rsid w:val="00DC2C03"/>
    <w:rsid w:val="00DC372A"/>
    <w:rsid w:val="00DC533E"/>
    <w:rsid w:val="00DC6521"/>
    <w:rsid w:val="00DC7B4E"/>
    <w:rsid w:val="00DC7E52"/>
    <w:rsid w:val="00DD1FDE"/>
    <w:rsid w:val="00DD2269"/>
    <w:rsid w:val="00DD2F7A"/>
    <w:rsid w:val="00DD344B"/>
    <w:rsid w:val="00DD3E84"/>
    <w:rsid w:val="00DD58F1"/>
    <w:rsid w:val="00DD64CC"/>
    <w:rsid w:val="00DD79AD"/>
    <w:rsid w:val="00DE02AF"/>
    <w:rsid w:val="00DE0D4E"/>
    <w:rsid w:val="00DE1A66"/>
    <w:rsid w:val="00DE26E0"/>
    <w:rsid w:val="00DE4290"/>
    <w:rsid w:val="00DE5D14"/>
    <w:rsid w:val="00DE61D6"/>
    <w:rsid w:val="00DE6355"/>
    <w:rsid w:val="00DF2B98"/>
    <w:rsid w:val="00DF31C8"/>
    <w:rsid w:val="00DF330D"/>
    <w:rsid w:val="00DF4941"/>
    <w:rsid w:val="00DF4DC6"/>
    <w:rsid w:val="00DF7454"/>
    <w:rsid w:val="00DF75F0"/>
    <w:rsid w:val="00DF7E6A"/>
    <w:rsid w:val="00E00C27"/>
    <w:rsid w:val="00E020E1"/>
    <w:rsid w:val="00E02E68"/>
    <w:rsid w:val="00E03C32"/>
    <w:rsid w:val="00E047DD"/>
    <w:rsid w:val="00E055E9"/>
    <w:rsid w:val="00E059A2"/>
    <w:rsid w:val="00E0718E"/>
    <w:rsid w:val="00E073C9"/>
    <w:rsid w:val="00E10BF0"/>
    <w:rsid w:val="00E12529"/>
    <w:rsid w:val="00E12558"/>
    <w:rsid w:val="00E13355"/>
    <w:rsid w:val="00E13636"/>
    <w:rsid w:val="00E1369E"/>
    <w:rsid w:val="00E13F33"/>
    <w:rsid w:val="00E14351"/>
    <w:rsid w:val="00E151C9"/>
    <w:rsid w:val="00E16D5F"/>
    <w:rsid w:val="00E20FB5"/>
    <w:rsid w:val="00E22058"/>
    <w:rsid w:val="00E22A39"/>
    <w:rsid w:val="00E231D6"/>
    <w:rsid w:val="00E24AA9"/>
    <w:rsid w:val="00E25355"/>
    <w:rsid w:val="00E31ACB"/>
    <w:rsid w:val="00E31F29"/>
    <w:rsid w:val="00E32342"/>
    <w:rsid w:val="00E323A6"/>
    <w:rsid w:val="00E323CB"/>
    <w:rsid w:val="00E32B40"/>
    <w:rsid w:val="00E35D61"/>
    <w:rsid w:val="00E36710"/>
    <w:rsid w:val="00E37811"/>
    <w:rsid w:val="00E40324"/>
    <w:rsid w:val="00E4138C"/>
    <w:rsid w:val="00E420B0"/>
    <w:rsid w:val="00E427AF"/>
    <w:rsid w:val="00E429FF"/>
    <w:rsid w:val="00E4341B"/>
    <w:rsid w:val="00E46241"/>
    <w:rsid w:val="00E46A70"/>
    <w:rsid w:val="00E4743A"/>
    <w:rsid w:val="00E51206"/>
    <w:rsid w:val="00E527AE"/>
    <w:rsid w:val="00E52A7B"/>
    <w:rsid w:val="00E52CBD"/>
    <w:rsid w:val="00E53379"/>
    <w:rsid w:val="00E53A17"/>
    <w:rsid w:val="00E5427D"/>
    <w:rsid w:val="00E543D3"/>
    <w:rsid w:val="00E5463C"/>
    <w:rsid w:val="00E54DBD"/>
    <w:rsid w:val="00E556A7"/>
    <w:rsid w:val="00E55DDE"/>
    <w:rsid w:val="00E5739B"/>
    <w:rsid w:val="00E61647"/>
    <w:rsid w:val="00E61FE0"/>
    <w:rsid w:val="00E6258D"/>
    <w:rsid w:val="00E627E8"/>
    <w:rsid w:val="00E632EF"/>
    <w:rsid w:val="00E63F96"/>
    <w:rsid w:val="00E64581"/>
    <w:rsid w:val="00E64FF4"/>
    <w:rsid w:val="00E65896"/>
    <w:rsid w:val="00E65C44"/>
    <w:rsid w:val="00E6707D"/>
    <w:rsid w:val="00E675F6"/>
    <w:rsid w:val="00E712C2"/>
    <w:rsid w:val="00E71AC6"/>
    <w:rsid w:val="00E72E0D"/>
    <w:rsid w:val="00E74217"/>
    <w:rsid w:val="00E77A3C"/>
    <w:rsid w:val="00E806D5"/>
    <w:rsid w:val="00E81E2F"/>
    <w:rsid w:val="00E8332E"/>
    <w:rsid w:val="00E8385B"/>
    <w:rsid w:val="00E83FBF"/>
    <w:rsid w:val="00E843D3"/>
    <w:rsid w:val="00E8599E"/>
    <w:rsid w:val="00E86B96"/>
    <w:rsid w:val="00E87BCF"/>
    <w:rsid w:val="00E930B2"/>
    <w:rsid w:val="00E93AC1"/>
    <w:rsid w:val="00E94AE0"/>
    <w:rsid w:val="00E95EEB"/>
    <w:rsid w:val="00E97310"/>
    <w:rsid w:val="00E97B47"/>
    <w:rsid w:val="00E97BA3"/>
    <w:rsid w:val="00EA04DF"/>
    <w:rsid w:val="00EA4CAD"/>
    <w:rsid w:val="00EA61C3"/>
    <w:rsid w:val="00EA702B"/>
    <w:rsid w:val="00EA7157"/>
    <w:rsid w:val="00EA7931"/>
    <w:rsid w:val="00EB0F2A"/>
    <w:rsid w:val="00EB1541"/>
    <w:rsid w:val="00EB17CA"/>
    <w:rsid w:val="00EB1939"/>
    <w:rsid w:val="00EB47BE"/>
    <w:rsid w:val="00EB5126"/>
    <w:rsid w:val="00EB6DDB"/>
    <w:rsid w:val="00EC2280"/>
    <w:rsid w:val="00EC282C"/>
    <w:rsid w:val="00EC2C77"/>
    <w:rsid w:val="00EC4C5D"/>
    <w:rsid w:val="00EC4D59"/>
    <w:rsid w:val="00EC50D0"/>
    <w:rsid w:val="00EC52B9"/>
    <w:rsid w:val="00EC5646"/>
    <w:rsid w:val="00EC7DCD"/>
    <w:rsid w:val="00ED0084"/>
    <w:rsid w:val="00ED0255"/>
    <w:rsid w:val="00ED06F0"/>
    <w:rsid w:val="00ED19DD"/>
    <w:rsid w:val="00ED2991"/>
    <w:rsid w:val="00ED2E3D"/>
    <w:rsid w:val="00ED33B6"/>
    <w:rsid w:val="00ED4552"/>
    <w:rsid w:val="00ED5DDA"/>
    <w:rsid w:val="00ED7439"/>
    <w:rsid w:val="00EE0B6B"/>
    <w:rsid w:val="00EE19F3"/>
    <w:rsid w:val="00EE1C67"/>
    <w:rsid w:val="00EE4130"/>
    <w:rsid w:val="00EE4A94"/>
    <w:rsid w:val="00EE5DD0"/>
    <w:rsid w:val="00EE74CF"/>
    <w:rsid w:val="00EE7D4C"/>
    <w:rsid w:val="00EF18AE"/>
    <w:rsid w:val="00EF21C1"/>
    <w:rsid w:val="00EF355D"/>
    <w:rsid w:val="00EF4095"/>
    <w:rsid w:val="00EF7839"/>
    <w:rsid w:val="00F01716"/>
    <w:rsid w:val="00F022F5"/>
    <w:rsid w:val="00F0508B"/>
    <w:rsid w:val="00F06C64"/>
    <w:rsid w:val="00F07D71"/>
    <w:rsid w:val="00F1035C"/>
    <w:rsid w:val="00F11F8A"/>
    <w:rsid w:val="00F13914"/>
    <w:rsid w:val="00F15CA2"/>
    <w:rsid w:val="00F16E72"/>
    <w:rsid w:val="00F17583"/>
    <w:rsid w:val="00F175E5"/>
    <w:rsid w:val="00F200AB"/>
    <w:rsid w:val="00F20106"/>
    <w:rsid w:val="00F224A7"/>
    <w:rsid w:val="00F22830"/>
    <w:rsid w:val="00F2309E"/>
    <w:rsid w:val="00F25678"/>
    <w:rsid w:val="00F25689"/>
    <w:rsid w:val="00F263A8"/>
    <w:rsid w:val="00F266D6"/>
    <w:rsid w:val="00F26DB7"/>
    <w:rsid w:val="00F27A68"/>
    <w:rsid w:val="00F27B28"/>
    <w:rsid w:val="00F27C13"/>
    <w:rsid w:val="00F318BC"/>
    <w:rsid w:val="00F33236"/>
    <w:rsid w:val="00F34244"/>
    <w:rsid w:val="00F35B96"/>
    <w:rsid w:val="00F36888"/>
    <w:rsid w:val="00F379E9"/>
    <w:rsid w:val="00F37E1E"/>
    <w:rsid w:val="00F403A5"/>
    <w:rsid w:val="00F40508"/>
    <w:rsid w:val="00F408ED"/>
    <w:rsid w:val="00F40C0B"/>
    <w:rsid w:val="00F4122E"/>
    <w:rsid w:val="00F4223D"/>
    <w:rsid w:val="00F42B61"/>
    <w:rsid w:val="00F443E0"/>
    <w:rsid w:val="00F4527A"/>
    <w:rsid w:val="00F45D19"/>
    <w:rsid w:val="00F45F3A"/>
    <w:rsid w:val="00F537B7"/>
    <w:rsid w:val="00F55305"/>
    <w:rsid w:val="00F55F88"/>
    <w:rsid w:val="00F56043"/>
    <w:rsid w:val="00F56243"/>
    <w:rsid w:val="00F56344"/>
    <w:rsid w:val="00F578D2"/>
    <w:rsid w:val="00F60109"/>
    <w:rsid w:val="00F60FE2"/>
    <w:rsid w:val="00F611FB"/>
    <w:rsid w:val="00F615B5"/>
    <w:rsid w:val="00F61FD4"/>
    <w:rsid w:val="00F6265B"/>
    <w:rsid w:val="00F6292B"/>
    <w:rsid w:val="00F63BBB"/>
    <w:rsid w:val="00F70AFE"/>
    <w:rsid w:val="00F71275"/>
    <w:rsid w:val="00F71E22"/>
    <w:rsid w:val="00F7399C"/>
    <w:rsid w:val="00F73D4A"/>
    <w:rsid w:val="00F76D53"/>
    <w:rsid w:val="00F772EE"/>
    <w:rsid w:val="00F779CC"/>
    <w:rsid w:val="00F82233"/>
    <w:rsid w:val="00F8308C"/>
    <w:rsid w:val="00F8331D"/>
    <w:rsid w:val="00F8396B"/>
    <w:rsid w:val="00F83F8C"/>
    <w:rsid w:val="00F84756"/>
    <w:rsid w:val="00F84BF0"/>
    <w:rsid w:val="00F855BC"/>
    <w:rsid w:val="00F864AA"/>
    <w:rsid w:val="00F8698A"/>
    <w:rsid w:val="00F86F82"/>
    <w:rsid w:val="00F90556"/>
    <w:rsid w:val="00F93DFA"/>
    <w:rsid w:val="00FA007D"/>
    <w:rsid w:val="00FA06CA"/>
    <w:rsid w:val="00FA0AA8"/>
    <w:rsid w:val="00FA0F44"/>
    <w:rsid w:val="00FA163C"/>
    <w:rsid w:val="00FA1DB3"/>
    <w:rsid w:val="00FA228F"/>
    <w:rsid w:val="00FA242C"/>
    <w:rsid w:val="00FA299B"/>
    <w:rsid w:val="00FA6AAB"/>
    <w:rsid w:val="00FA7460"/>
    <w:rsid w:val="00FB04CE"/>
    <w:rsid w:val="00FB09B1"/>
    <w:rsid w:val="00FB0AAA"/>
    <w:rsid w:val="00FB0EC6"/>
    <w:rsid w:val="00FB26A6"/>
    <w:rsid w:val="00FB2DD0"/>
    <w:rsid w:val="00FB499F"/>
    <w:rsid w:val="00FB4D3F"/>
    <w:rsid w:val="00FC263D"/>
    <w:rsid w:val="00FC2A12"/>
    <w:rsid w:val="00FC2C84"/>
    <w:rsid w:val="00FC338F"/>
    <w:rsid w:val="00FC3AD8"/>
    <w:rsid w:val="00FC4557"/>
    <w:rsid w:val="00FC4A67"/>
    <w:rsid w:val="00FC4A74"/>
    <w:rsid w:val="00FC66CB"/>
    <w:rsid w:val="00FC6A56"/>
    <w:rsid w:val="00FC75EA"/>
    <w:rsid w:val="00FC7ACC"/>
    <w:rsid w:val="00FD11C1"/>
    <w:rsid w:val="00FD199D"/>
    <w:rsid w:val="00FD2909"/>
    <w:rsid w:val="00FD2FF5"/>
    <w:rsid w:val="00FD45EE"/>
    <w:rsid w:val="00FD5AB4"/>
    <w:rsid w:val="00FD64EE"/>
    <w:rsid w:val="00FD7FD1"/>
    <w:rsid w:val="00FE2379"/>
    <w:rsid w:val="00FE24AD"/>
    <w:rsid w:val="00FE2AF8"/>
    <w:rsid w:val="00FE327B"/>
    <w:rsid w:val="00FE3B72"/>
    <w:rsid w:val="00FE53D7"/>
    <w:rsid w:val="00FE565C"/>
    <w:rsid w:val="00FE6879"/>
    <w:rsid w:val="00FE7E8F"/>
    <w:rsid w:val="00FF0B58"/>
    <w:rsid w:val="00FF2E08"/>
    <w:rsid w:val="00FF4036"/>
    <w:rsid w:val="00FF5EE1"/>
    <w:rsid w:val="00FF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EBA50B"/>
  <w15:chartTrackingRefBased/>
  <w15:docId w15:val="{5FC2CC31-FFB3-412A-9D20-15A011A44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4478B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D5DDA"/>
    <w:pPr>
      <w:keepNext/>
      <w:keepLines/>
      <w:spacing w:before="240" w:after="120"/>
      <w:ind w:left="227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11064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39556A"/>
    <w:rPr>
      <w:color w:val="808080"/>
    </w:rPr>
  </w:style>
  <w:style w:type="paragraph" w:styleId="Kommentartext">
    <w:name w:val="annotation text"/>
    <w:basedOn w:val="Standard"/>
    <w:link w:val="KommentartextZchn"/>
    <w:uiPriority w:val="99"/>
    <w:unhideWhenUsed/>
    <w:rsid w:val="00D954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95430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95430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5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543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7811E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811E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811E3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811E3"/>
    <w:rPr>
      <w:rFonts w:ascii="Calibri" w:hAnsi="Calibri" w:cs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7811E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811E3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69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698A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894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24394E"/>
    <w:rPr>
      <w:rFonts w:ascii="Times New Roman" w:hAnsi="Times New Roman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1048B7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5E15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1531"/>
  </w:style>
  <w:style w:type="paragraph" w:styleId="Fuzeile">
    <w:name w:val="footer"/>
    <w:basedOn w:val="Standard"/>
    <w:link w:val="FuzeileZchn"/>
    <w:uiPriority w:val="99"/>
    <w:unhideWhenUsed/>
    <w:rsid w:val="005E15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1531"/>
  </w:style>
  <w:style w:type="character" w:styleId="BesuchterLink">
    <w:name w:val="FollowedHyperlink"/>
    <w:basedOn w:val="Absatz-Standardschriftart"/>
    <w:uiPriority w:val="99"/>
    <w:semiHidden/>
    <w:unhideWhenUsed/>
    <w:rsid w:val="003C2036"/>
    <w:rPr>
      <w:color w:val="954F72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4478B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nlmstring-name">
    <w:name w:val="nlm_string-name"/>
    <w:basedOn w:val="Absatz-Standardschriftart"/>
    <w:rsid w:val="000D361A"/>
  </w:style>
  <w:style w:type="character" w:customStyle="1" w:styleId="apple-converted-space">
    <w:name w:val="apple-converted-space"/>
    <w:basedOn w:val="Absatz-Standardschriftart"/>
    <w:rsid w:val="000D361A"/>
  </w:style>
  <w:style w:type="character" w:customStyle="1" w:styleId="nlmyear">
    <w:name w:val="nlm_year"/>
    <w:basedOn w:val="Absatz-Standardschriftart"/>
    <w:rsid w:val="000D361A"/>
  </w:style>
  <w:style w:type="character" w:customStyle="1" w:styleId="nlmfpage">
    <w:name w:val="nlm_fpage"/>
    <w:basedOn w:val="Absatz-Standardschriftart"/>
    <w:rsid w:val="000D361A"/>
  </w:style>
  <w:style w:type="character" w:customStyle="1" w:styleId="nlmlpage">
    <w:name w:val="nlm_lpage"/>
    <w:basedOn w:val="Absatz-Standardschriftart"/>
    <w:rsid w:val="000D361A"/>
  </w:style>
  <w:style w:type="character" w:customStyle="1" w:styleId="author-sup-separator">
    <w:name w:val="author-sup-separator"/>
    <w:basedOn w:val="Absatz-Standardschriftart"/>
    <w:rsid w:val="000D361A"/>
  </w:style>
  <w:style w:type="character" w:customStyle="1" w:styleId="berschrift2Zchn">
    <w:name w:val="Überschrift 2 Zchn"/>
    <w:basedOn w:val="Absatz-Standardschriftart"/>
    <w:link w:val="berschrift2"/>
    <w:uiPriority w:val="9"/>
    <w:rsid w:val="00ED5DDA"/>
    <w:rPr>
      <w:rFonts w:ascii="Arial" w:eastAsiaTheme="majorEastAsia" w:hAnsi="Arial" w:cstheme="majorBidi"/>
      <w:b/>
      <w:color w:val="000000" w:themeColor="text1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A82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2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2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6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25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12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07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8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8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72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6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0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37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1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2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5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8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7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5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24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89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5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65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34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2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9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6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63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4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22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3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16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2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22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4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3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15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0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0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7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28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6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4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9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86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8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42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81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1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78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7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4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21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4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93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0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62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8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10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68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0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9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56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7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3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9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6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73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2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41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7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22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3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18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9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4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7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90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9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8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4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2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57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5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7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53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9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4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6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6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30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0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A588F-9DDC-4BD4-B803-70E3C8BFE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03</Words>
  <Characters>13886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Diers</dc:creator>
  <cp:keywords/>
  <dc:description/>
  <cp:lastModifiedBy>Konstantin Uttinger</cp:lastModifiedBy>
  <cp:revision>1017</cp:revision>
  <dcterms:created xsi:type="dcterms:W3CDTF">2021-05-12T09:41:00Z</dcterms:created>
  <dcterms:modified xsi:type="dcterms:W3CDTF">2024-03-29T20:27:00Z</dcterms:modified>
</cp:coreProperties>
</file>